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FEBBDD" w14:textId="77777777" w:rsidR="00482FC5" w:rsidRPr="00802368" w:rsidRDefault="00482FC5" w:rsidP="006B3B88">
      <w:pPr>
        <w:pStyle w:val="Heading1"/>
        <w:rPr>
          <w:iCs/>
        </w:rPr>
      </w:pPr>
      <w:bookmarkStart w:id="0" w:name="_Toc25663470"/>
      <w:bookmarkStart w:id="1" w:name="_Toc27412137"/>
      <w:bookmarkStart w:id="2" w:name="_Toc29226420"/>
      <w:r w:rsidRPr="00802368">
        <w:t>Supplementary File 1 – Additional Data</w:t>
      </w:r>
    </w:p>
    <w:p w14:paraId="767A011F" w14:textId="77777777" w:rsidR="00482FC5" w:rsidRPr="00802368" w:rsidRDefault="00482FC5" w:rsidP="00482FC5"/>
    <w:p w14:paraId="4189FB92" w14:textId="77777777" w:rsidR="00482FC5" w:rsidRPr="00802368" w:rsidRDefault="00482FC5" w:rsidP="00D04EE1">
      <w:pPr>
        <w:pStyle w:val="Caption"/>
      </w:pPr>
      <w:r w:rsidRPr="00802368">
        <w:t xml:space="preserve">Table </w:t>
      </w:r>
      <w:fldSimple w:instr=" SEQ Table \* ARABIC ">
        <w:r w:rsidRPr="00802368">
          <w:t>1</w:t>
        </w:r>
      </w:fldSimple>
      <w:r w:rsidRPr="00802368">
        <w:t xml:space="preserve"> - Antibiotic administration by GBS rapid test result</w:t>
      </w:r>
    </w:p>
    <w:tbl>
      <w:tblPr>
        <w:tblW w:w="806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8"/>
        <w:gridCol w:w="1503"/>
        <w:gridCol w:w="1693"/>
        <w:gridCol w:w="1468"/>
        <w:gridCol w:w="830"/>
        <w:gridCol w:w="1134"/>
      </w:tblGrid>
      <w:tr w:rsidR="00482FC5" w:rsidRPr="00802368" w14:paraId="49B26D26" w14:textId="77777777" w:rsidTr="00ED1F3F">
        <w:trPr>
          <w:jc w:val="center"/>
        </w:trPr>
        <w:tc>
          <w:tcPr>
            <w:tcW w:w="1438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bookmarkEnd w:id="1"/>
          <w:bookmarkEnd w:id="2"/>
          <w:p w14:paraId="6584ECE0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Rapid Test Result</w:t>
            </w:r>
          </w:p>
        </w:tc>
        <w:tc>
          <w:tcPr>
            <w:tcW w:w="4664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0293D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Administration of Antibiotics</w:t>
            </w:r>
          </w:p>
        </w:tc>
        <w:tc>
          <w:tcPr>
            <w:tcW w:w="830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</w:tcPr>
          <w:p w14:paraId="4ABAD729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CDD1D1A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</w:p>
        </w:tc>
      </w:tr>
      <w:tr w:rsidR="00482FC5" w:rsidRPr="00802368" w14:paraId="7C93B8B6" w14:textId="77777777" w:rsidTr="00ED1F3F">
        <w:trPr>
          <w:jc w:val="center"/>
        </w:trPr>
        <w:tc>
          <w:tcPr>
            <w:tcW w:w="143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22AA3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b/>
                <w:sz w:val="20"/>
                <w:szCs w:val="20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A9545" w14:textId="13F8D77D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I</w:t>
            </w:r>
            <w:r w:rsidR="0074181A">
              <w:rPr>
                <w:rFonts w:eastAsia="Calibri" w:cs="Times New Roman"/>
                <w:sz w:val="20"/>
                <w:szCs w:val="20"/>
              </w:rPr>
              <w:t>ntrapartum antibiotics</w:t>
            </w:r>
            <w:r w:rsidRPr="00802368">
              <w:rPr>
                <w:rFonts w:eastAsia="Calibri" w:cs="Times New Roman"/>
                <w:sz w:val="20"/>
                <w:szCs w:val="20"/>
              </w:rPr>
              <w:t xml:space="preserve"> for GBS </w:t>
            </w:r>
            <w:r w:rsidR="0074181A">
              <w:rPr>
                <w:rFonts w:eastAsia="Calibri" w:cs="Times New Roman"/>
                <w:sz w:val="20"/>
                <w:szCs w:val="20"/>
              </w:rPr>
              <w:t>prophylaxsi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D3AAD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Antibiotic for other reason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C00EB0B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 xml:space="preserve">No antibiotics 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A45E9EC" w14:textId="4C6F8AA2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Missing dat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2BF64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Total</w:t>
            </w:r>
          </w:p>
        </w:tc>
      </w:tr>
      <w:tr w:rsidR="00482FC5" w:rsidRPr="00802368" w14:paraId="534F6987" w14:textId="77777777" w:rsidTr="00ED1F3F">
        <w:trPr>
          <w:jc w:val="center"/>
        </w:trPr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223CA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Positive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3D80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190 (78%)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3174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20 (8%)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E0C201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31 (13%)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7F7794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1B5317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FF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241</w:t>
            </w:r>
          </w:p>
        </w:tc>
      </w:tr>
      <w:tr w:rsidR="00482FC5" w:rsidRPr="00802368" w14:paraId="7C1DCB4B" w14:textId="77777777" w:rsidTr="009F6A6C">
        <w:trPr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04785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Negative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48D3C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52 (16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B216C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124 (39%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3BDF1EA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138 (44%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14:paraId="58F69B5D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color w:val="000000"/>
                <w:sz w:val="20"/>
                <w:szCs w:val="20"/>
              </w:rPr>
              <w:t>2 (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7B31448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316</w:t>
            </w:r>
          </w:p>
        </w:tc>
      </w:tr>
      <w:tr w:rsidR="00482FC5" w:rsidRPr="00802368" w14:paraId="1C071417" w14:textId="77777777" w:rsidTr="009F6A6C">
        <w:trPr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D04D8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Failed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8B09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47 (47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5DDCA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26 (26%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681A8298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27 (27%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14:paraId="5C10F6DB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11DB1025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100</w:t>
            </w:r>
          </w:p>
        </w:tc>
      </w:tr>
      <w:tr w:rsidR="00482FC5" w:rsidRPr="00802368" w14:paraId="2B24D795" w14:textId="77777777" w:rsidTr="009F6A6C">
        <w:trPr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A761E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Not performed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24CD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7 (12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ABC2F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15 (27%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D52161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33 (59%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14:paraId="512640FA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color w:val="000000"/>
                <w:sz w:val="20"/>
                <w:szCs w:val="20"/>
              </w:rPr>
              <w:t>1 (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397A1BE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56</w:t>
            </w:r>
          </w:p>
        </w:tc>
      </w:tr>
      <w:tr w:rsidR="00482FC5" w:rsidRPr="00802368" w14:paraId="2378B445" w14:textId="77777777" w:rsidTr="009F6A6C">
        <w:trPr>
          <w:jc w:val="center"/>
        </w:trPr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F35A3" w14:textId="77777777" w:rsidR="00482FC5" w:rsidRPr="00802368" w:rsidRDefault="00482FC5" w:rsidP="009F6A6C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Missing test data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98522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1 (12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537CC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2 (25%)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</w:tcPr>
          <w:p w14:paraId="75DA9421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sz w:val="20"/>
                <w:szCs w:val="20"/>
              </w:rPr>
              <w:t>5 (63%)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14:paraId="5D719C1D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A7EF48D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8</w:t>
            </w:r>
          </w:p>
        </w:tc>
      </w:tr>
      <w:tr w:rsidR="00482FC5" w:rsidRPr="00802368" w14:paraId="0E3F52F6" w14:textId="77777777" w:rsidTr="009F6A6C">
        <w:trPr>
          <w:jc w:val="center"/>
        </w:trPr>
        <w:tc>
          <w:tcPr>
            <w:tcW w:w="143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875E2" w14:textId="77777777" w:rsidR="00482FC5" w:rsidRPr="00802368" w:rsidRDefault="00482FC5" w:rsidP="009F6A6C">
            <w:pPr>
              <w:spacing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0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F4F7F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297</w:t>
            </w:r>
          </w:p>
        </w:tc>
        <w:tc>
          <w:tcPr>
            <w:tcW w:w="16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9804C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187</w:t>
            </w:r>
          </w:p>
        </w:tc>
        <w:tc>
          <w:tcPr>
            <w:tcW w:w="14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9BB02F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sz w:val="20"/>
                <w:szCs w:val="20"/>
              </w:rPr>
              <w:t>234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EC2ED5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717FC86" w14:textId="77777777" w:rsidR="00482FC5" w:rsidRPr="00802368" w:rsidRDefault="00482FC5" w:rsidP="009F6A6C">
            <w:pPr>
              <w:spacing w:line="240" w:lineRule="auto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802368">
              <w:rPr>
                <w:rFonts w:eastAsia="Calibri" w:cs="Times New Roman"/>
                <w:b/>
                <w:color w:val="000000"/>
                <w:sz w:val="20"/>
                <w:szCs w:val="20"/>
              </w:rPr>
              <w:t>721</w:t>
            </w:r>
          </w:p>
        </w:tc>
      </w:tr>
    </w:tbl>
    <w:p w14:paraId="2E5E5646" w14:textId="77777777" w:rsidR="00482FC5" w:rsidRPr="00802368" w:rsidRDefault="00482FC5" w:rsidP="00482FC5"/>
    <w:p w14:paraId="74208A07" w14:textId="77777777" w:rsidR="00482FC5" w:rsidRPr="00802368" w:rsidRDefault="00482FC5" w:rsidP="00482FC5">
      <w:pPr>
        <w:spacing w:line="240" w:lineRule="auto"/>
        <w:rPr>
          <w:rFonts w:cs="Times New Roman"/>
        </w:rPr>
      </w:pPr>
    </w:p>
    <w:p w14:paraId="1F5C1D24" w14:textId="77777777" w:rsidR="00482FC5" w:rsidRPr="00802368" w:rsidRDefault="00482FC5" w:rsidP="00D04EE1">
      <w:pPr>
        <w:pStyle w:val="Caption"/>
      </w:pPr>
      <w:r w:rsidRPr="00802368">
        <w:t xml:space="preserve">Table </w:t>
      </w:r>
      <w:fldSimple w:instr=" SEQ Table \* ARABIC ">
        <w:r w:rsidRPr="00802368">
          <w:rPr>
            <w:noProof/>
          </w:rPr>
          <w:t>2</w:t>
        </w:r>
      </w:fldSimple>
      <w:r w:rsidRPr="00802368">
        <w:t xml:space="preserve"> - Provision of antibiotic for different clinical reasons, by GBS test result</w:t>
      </w:r>
    </w:p>
    <w:tbl>
      <w:tblPr>
        <w:tblStyle w:val="TableGrid2"/>
        <w:tblW w:w="8202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174"/>
        <w:gridCol w:w="1134"/>
        <w:gridCol w:w="1134"/>
        <w:gridCol w:w="1134"/>
        <w:gridCol w:w="1276"/>
        <w:gridCol w:w="992"/>
      </w:tblGrid>
      <w:tr w:rsidR="00482FC5" w:rsidRPr="00802368" w14:paraId="5B1F9DEB" w14:textId="77777777" w:rsidTr="00ED1F3F">
        <w:tc>
          <w:tcPr>
            <w:tcW w:w="13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BD6A574" w14:textId="40601C1D" w:rsidR="00482FC5" w:rsidRPr="00802368" w:rsidRDefault="00482FC5" w:rsidP="000C61BE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 xml:space="preserve">Reasons for </w:t>
            </w:r>
            <w:r w:rsidR="0074181A">
              <w:rPr>
                <w:rFonts w:cs="Arial"/>
                <w:b/>
                <w:sz w:val="20"/>
              </w:rPr>
              <w:t>intrapartum</w:t>
            </w:r>
            <w:r w:rsidR="00BF7FED">
              <w:rPr>
                <w:rFonts w:cs="Arial"/>
                <w:b/>
                <w:sz w:val="20"/>
              </w:rPr>
              <w:t xml:space="preserve"> </w:t>
            </w:r>
            <w:r w:rsidR="0074181A">
              <w:rPr>
                <w:rFonts w:cs="Arial"/>
                <w:b/>
                <w:sz w:val="20"/>
              </w:rPr>
              <w:t>antibiotic use</w:t>
            </w:r>
            <w:r w:rsidR="000C61BE">
              <w:rPr>
                <w:rFonts w:cs="Arial"/>
                <w:b/>
                <w:sz w:val="20"/>
                <w:vertAlign w:val="superscript"/>
              </w:rPr>
              <w:t>*</w:t>
            </w:r>
            <w:r w:rsidRPr="00802368">
              <w:rPr>
                <w:rFonts w:cs="Arial"/>
                <w:b/>
                <w:sz w:val="20"/>
              </w:rPr>
              <w:t xml:space="preserve"> 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4960F8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Usual Care (n=906)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DEBDA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Rapid Test (n=721)</w:t>
            </w:r>
          </w:p>
        </w:tc>
      </w:tr>
      <w:tr w:rsidR="00482FC5" w:rsidRPr="00802368" w14:paraId="0D68C544" w14:textId="77777777" w:rsidTr="00ED1F3F">
        <w:tc>
          <w:tcPr>
            <w:tcW w:w="13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6FA14D0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2FD649A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093724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Positive (n=24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295600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Negative (n=31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92DC37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Test failed or invalid (n=10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170FD0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Not performed (n=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C64C44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sz w:val="20"/>
              </w:rPr>
            </w:pPr>
            <w:r w:rsidRPr="00802368">
              <w:rPr>
                <w:rFonts w:cs="Arial"/>
                <w:b/>
                <w:sz w:val="20"/>
              </w:rPr>
              <w:t>Missing test data</w:t>
            </w:r>
            <w:r w:rsidRPr="00802368">
              <w:rPr>
                <w:rFonts w:cs="Arial"/>
                <w:b/>
                <w:sz w:val="20"/>
              </w:rPr>
              <w:br/>
              <w:t>(n=8)</w:t>
            </w:r>
          </w:p>
        </w:tc>
      </w:tr>
      <w:tr w:rsidR="00482FC5" w:rsidRPr="00802368" w14:paraId="22D1E9C5" w14:textId="77777777" w:rsidTr="009F6A6C">
        <w:tc>
          <w:tcPr>
            <w:tcW w:w="1358" w:type="dxa"/>
            <w:tcBorders>
              <w:top w:val="single" w:sz="4" w:space="0" w:color="auto"/>
            </w:tcBorders>
          </w:tcPr>
          <w:p w14:paraId="07647F39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GBS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vAlign w:val="bottom"/>
          </w:tcPr>
          <w:p w14:paraId="3571660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28 (52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64F157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90 (30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8B70AB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52 (8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6E36B3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7 (7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353E21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7 (1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9D4E4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 (0%)</w:t>
            </w:r>
          </w:p>
        </w:tc>
      </w:tr>
      <w:tr w:rsidR="00482FC5" w:rsidRPr="00802368" w14:paraId="45564BC5" w14:textId="77777777" w:rsidTr="009F6A6C">
        <w:tc>
          <w:tcPr>
            <w:tcW w:w="1358" w:type="dxa"/>
          </w:tcPr>
          <w:p w14:paraId="6A01DF8A" w14:textId="7E888898" w:rsidR="00482FC5" w:rsidRPr="00802368" w:rsidRDefault="00F91523" w:rsidP="009F6A6C">
            <w:pPr>
              <w:spacing w:line="240" w:lineRule="auto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aternal p</w:t>
            </w:r>
            <w:r w:rsidR="00482FC5" w:rsidRPr="00802368">
              <w:rPr>
                <w:rFonts w:cs="Arial"/>
                <w:sz w:val="20"/>
              </w:rPr>
              <w:t>yrexia</w:t>
            </w:r>
          </w:p>
        </w:tc>
        <w:tc>
          <w:tcPr>
            <w:tcW w:w="1174" w:type="dxa"/>
          </w:tcPr>
          <w:p w14:paraId="64E99B14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22 (62%)</w:t>
            </w:r>
          </w:p>
        </w:tc>
        <w:tc>
          <w:tcPr>
            <w:tcW w:w="1134" w:type="dxa"/>
          </w:tcPr>
          <w:p w14:paraId="70EF4852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6 (8%)</w:t>
            </w:r>
          </w:p>
        </w:tc>
        <w:tc>
          <w:tcPr>
            <w:tcW w:w="1134" w:type="dxa"/>
          </w:tcPr>
          <w:p w14:paraId="26B66DDF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8 (24%)</w:t>
            </w:r>
          </w:p>
        </w:tc>
        <w:tc>
          <w:tcPr>
            <w:tcW w:w="1134" w:type="dxa"/>
          </w:tcPr>
          <w:p w14:paraId="3FA1D60F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8 (4%)</w:t>
            </w:r>
          </w:p>
        </w:tc>
        <w:tc>
          <w:tcPr>
            <w:tcW w:w="1276" w:type="dxa"/>
          </w:tcPr>
          <w:p w14:paraId="3E9DD351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 (2%)</w:t>
            </w:r>
          </w:p>
        </w:tc>
        <w:tc>
          <w:tcPr>
            <w:tcW w:w="992" w:type="dxa"/>
          </w:tcPr>
          <w:p w14:paraId="47C0AA69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0 (0%)</w:t>
            </w:r>
          </w:p>
        </w:tc>
      </w:tr>
      <w:tr w:rsidR="00482FC5" w:rsidRPr="00802368" w14:paraId="7B0A68DC" w14:textId="77777777" w:rsidTr="009F6A6C">
        <w:tc>
          <w:tcPr>
            <w:tcW w:w="1358" w:type="dxa"/>
          </w:tcPr>
          <w:p w14:paraId="1AA5A54D" w14:textId="4FEA2101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 xml:space="preserve">Caesarean </w:t>
            </w:r>
            <w:r w:rsidR="00F91523">
              <w:rPr>
                <w:rFonts w:cs="Arial"/>
                <w:sz w:val="20"/>
              </w:rPr>
              <w:t>birth</w:t>
            </w:r>
          </w:p>
        </w:tc>
        <w:tc>
          <w:tcPr>
            <w:tcW w:w="1174" w:type="dxa"/>
          </w:tcPr>
          <w:p w14:paraId="5FC3418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76 (52%)</w:t>
            </w:r>
          </w:p>
        </w:tc>
        <w:tc>
          <w:tcPr>
            <w:tcW w:w="1134" w:type="dxa"/>
          </w:tcPr>
          <w:p w14:paraId="60B6C27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8 (12%)</w:t>
            </w:r>
          </w:p>
        </w:tc>
        <w:tc>
          <w:tcPr>
            <w:tcW w:w="1134" w:type="dxa"/>
          </w:tcPr>
          <w:p w14:paraId="5E4F6649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7 (25%)</w:t>
            </w:r>
          </w:p>
        </w:tc>
        <w:tc>
          <w:tcPr>
            <w:tcW w:w="1134" w:type="dxa"/>
          </w:tcPr>
          <w:p w14:paraId="2713DF8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6 (4%)</w:t>
            </w:r>
          </w:p>
        </w:tc>
        <w:tc>
          <w:tcPr>
            <w:tcW w:w="1276" w:type="dxa"/>
          </w:tcPr>
          <w:p w14:paraId="407406AE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7 (5%)</w:t>
            </w:r>
          </w:p>
        </w:tc>
        <w:tc>
          <w:tcPr>
            <w:tcW w:w="992" w:type="dxa"/>
          </w:tcPr>
          <w:p w14:paraId="3E310E9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2 (1%)</w:t>
            </w:r>
          </w:p>
        </w:tc>
      </w:tr>
      <w:tr w:rsidR="00482FC5" w:rsidRPr="00802368" w14:paraId="4A51BB76" w14:textId="77777777" w:rsidTr="009F6A6C">
        <w:tc>
          <w:tcPr>
            <w:tcW w:w="1358" w:type="dxa"/>
          </w:tcPr>
          <w:p w14:paraId="5965B93B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Maternal request</w:t>
            </w:r>
          </w:p>
        </w:tc>
        <w:tc>
          <w:tcPr>
            <w:tcW w:w="1174" w:type="dxa"/>
          </w:tcPr>
          <w:p w14:paraId="2E7FE945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0 (0%)</w:t>
            </w:r>
          </w:p>
        </w:tc>
        <w:tc>
          <w:tcPr>
            <w:tcW w:w="1134" w:type="dxa"/>
          </w:tcPr>
          <w:p w14:paraId="7C24D7E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6 (22%)</w:t>
            </w:r>
          </w:p>
        </w:tc>
        <w:tc>
          <w:tcPr>
            <w:tcW w:w="1134" w:type="dxa"/>
          </w:tcPr>
          <w:p w14:paraId="2C7C9376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9 (70%)</w:t>
            </w:r>
          </w:p>
        </w:tc>
        <w:tc>
          <w:tcPr>
            <w:tcW w:w="1134" w:type="dxa"/>
          </w:tcPr>
          <w:p w14:paraId="4231F327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 (4%)</w:t>
            </w:r>
          </w:p>
        </w:tc>
        <w:tc>
          <w:tcPr>
            <w:tcW w:w="1276" w:type="dxa"/>
          </w:tcPr>
          <w:p w14:paraId="1149FE7B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 (4%)</w:t>
            </w:r>
          </w:p>
        </w:tc>
        <w:tc>
          <w:tcPr>
            <w:tcW w:w="992" w:type="dxa"/>
          </w:tcPr>
          <w:p w14:paraId="5EB469F5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0 (0%)</w:t>
            </w:r>
          </w:p>
        </w:tc>
      </w:tr>
      <w:tr w:rsidR="00482FC5" w:rsidRPr="00802368" w14:paraId="202BB42F" w14:textId="77777777" w:rsidTr="009F6A6C">
        <w:tc>
          <w:tcPr>
            <w:tcW w:w="1358" w:type="dxa"/>
          </w:tcPr>
          <w:p w14:paraId="3C918771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Other reason</w:t>
            </w:r>
          </w:p>
        </w:tc>
        <w:tc>
          <w:tcPr>
            <w:tcW w:w="1174" w:type="dxa"/>
          </w:tcPr>
          <w:p w14:paraId="3605D145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20 (54%)</w:t>
            </w:r>
          </w:p>
        </w:tc>
        <w:tc>
          <w:tcPr>
            <w:tcW w:w="1134" w:type="dxa"/>
          </w:tcPr>
          <w:p w14:paraId="183A0807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8 (4%)</w:t>
            </w:r>
          </w:p>
        </w:tc>
        <w:tc>
          <w:tcPr>
            <w:tcW w:w="1134" w:type="dxa"/>
          </w:tcPr>
          <w:p w14:paraId="0552C4B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57 (26%)</w:t>
            </w:r>
          </w:p>
        </w:tc>
        <w:tc>
          <w:tcPr>
            <w:tcW w:w="1134" w:type="dxa"/>
          </w:tcPr>
          <w:p w14:paraId="535187F5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29 (13%)</w:t>
            </w:r>
          </w:p>
        </w:tc>
        <w:tc>
          <w:tcPr>
            <w:tcW w:w="1276" w:type="dxa"/>
          </w:tcPr>
          <w:p w14:paraId="79D995EC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6 (3%)</w:t>
            </w:r>
          </w:p>
        </w:tc>
        <w:tc>
          <w:tcPr>
            <w:tcW w:w="992" w:type="dxa"/>
          </w:tcPr>
          <w:p w14:paraId="2B59695C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2 (1%)</w:t>
            </w:r>
          </w:p>
        </w:tc>
      </w:tr>
      <w:tr w:rsidR="00482FC5" w:rsidRPr="00802368" w14:paraId="5C55753E" w14:textId="77777777" w:rsidTr="009F6A6C">
        <w:tc>
          <w:tcPr>
            <w:tcW w:w="1358" w:type="dxa"/>
            <w:tcBorders>
              <w:bottom w:val="single" w:sz="4" w:space="0" w:color="auto"/>
            </w:tcBorders>
          </w:tcPr>
          <w:p w14:paraId="47AC26AC" w14:textId="55A70EC4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 xml:space="preserve">No </w:t>
            </w:r>
            <w:r w:rsidR="00460A62">
              <w:rPr>
                <w:rFonts w:cs="Arial"/>
                <w:sz w:val="20"/>
              </w:rPr>
              <w:t>antibiotics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25465C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04 (5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D18691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1 (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244B83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138 (2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71842F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27 (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E8BD44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33 (6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B1C16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5 (1%)</w:t>
            </w:r>
          </w:p>
        </w:tc>
      </w:tr>
    </w:tbl>
    <w:p w14:paraId="2817A927" w14:textId="77777777" w:rsidR="000C61BE" w:rsidRDefault="000C61BE" w:rsidP="005B47CD">
      <w:pPr>
        <w:pStyle w:val="Footnote"/>
        <w:rPr>
          <w:vertAlign w:val="superscript"/>
        </w:rPr>
      </w:pPr>
    </w:p>
    <w:p w14:paraId="1DA14AD4" w14:textId="0A4FD15C" w:rsidR="00482FC5" w:rsidRPr="00802368" w:rsidRDefault="000C61BE" w:rsidP="005B47CD">
      <w:pPr>
        <w:pStyle w:val="Footnote"/>
      </w:pPr>
      <w:r>
        <w:rPr>
          <w:vertAlign w:val="superscript"/>
        </w:rPr>
        <w:t>*</w:t>
      </w:r>
      <w:r w:rsidR="00482FC5" w:rsidRPr="00802368">
        <w:t>Women can have more than on</w:t>
      </w:r>
      <w:bookmarkStart w:id="3" w:name="_GoBack"/>
      <w:bookmarkEnd w:id="3"/>
      <w:r w:rsidR="00482FC5" w:rsidRPr="00802368">
        <w:t xml:space="preserve">e reason given for receiving </w:t>
      </w:r>
      <w:r w:rsidR="00F91523">
        <w:t xml:space="preserve">intrapartum </w:t>
      </w:r>
      <w:r w:rsidR="00613B5E">
        <w:t>antibiotics.</w:t>
      </w:r>
      <w:r w:rsidR="00482FC5" w:rsidRPr="00802368">
        <w:t xml:space="preserve"> </w:t>
      </w:r>
    </w:p>
    <w:p w14:paraId="789FA2FF" w14:textId="77777777" w:rsidR="00ED1F3F" w:rsidRDefault="00ED1F3F" w:rsidP="00482FC5">
      <w:pPr>
        <w:rPr>
          <w:rFonts w:cs="Times New Roman"/>
        </w:rPr>
        <w:sectPr w:rsidR="00ED1F3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99A62" w14:textId="77777777" w:rsidR="00482FC5" w:rsidRPr="00802368" w:rsidRDefault="00482FC5" w:rsidP="00D04EE1">
      <w:pPr>
        <w:pStyle w:val="Caption"/>
      </w:pPr>
      <w:r w:rsidRPr="00802368">
        <w:lastRenderedPageBreak/>
        <w:t xml:space="preserve">Table </w:t>
      </w:r>
      <w:fldSimple w:instr=" SEQ Table \* ARABIC ">
        <w:r w:rsidRPr="00802368">
          <w:rPr>
            <w:noProof/>
          </w:rPr>
          <w:t>3</w:t>
        </w:r>
      </w:fldSimple>
      <w:r w:rsidRPr="00802368">
        <w:t xml:space="preserve"> - Maternal antibiotic use in rapid test and usual care maternity units</w:t>
      </w:r>
    </w:p>
    <w:tbl>
      <w:tblPr>
        <w:tblStyle w:val="TableGrid"/>
        <w:tblW w:w="98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937"/>
        <w:gridCol w:w="1937"/>
        <w:gridCol w:w="2079"/>
        <w:gridCol w:w="2079"/>
      </w:tblGrid>
      <w:tr w:rsidR="00482FC5" w:rsidRPr="00802368" w14:paraId="49984E83" w14:textId="77777777" w:rsidTr="00ED1F3F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445D64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3BFC394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 xml:space="preserve">Rapid test </w:t>
            </w:r>
          </w:p>
          <w:p w14:paraId="1EBF0771" w14:textId="0E4CB0A2" w:rsidR="00482FC5" w:rsidRPr="00802368" w:rsidRDefault="003F30E3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482FC5" w:rsidRPr="00802368">
              <w:rPr>
                <w:rFonts w:ascii="Times New Roman" w:hAnsi="Times New Roman" w:cs="Times New Roman"/>
                <w:b/>
              </w:rPr>
              <w:t>n, (%</w:t>
            </w:r>
            <w:r w:rsidR="00BC1CAD">
              <w:rPr>
                <w:rFonts w:ascii="Times New Roman" w:hAnsi="Times New Roman" w:cs="Times New Roman"/>
                <w:b/>
              </w:rPr>
              <w:t>)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218D4B8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 xml:space="preserve">Usual care </w:t>
            </w:r>
          </w:p>
          <w:p w14:paraId="449631FC" w14:textId="568EFB6D" w:rsidR="00482FC5" w:rsidRPr="00802368" w:rsidRDefault="00BC1CAD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r w:rsidR="00482FC5" w:rsidRPr="00802368">
              <w:rPr>
                <w:rFonts w:ascii="Times New Roman" w:hAnsi="Times New Roman" w:cs="Times New Roman"/>
                <w:b/>
              </w:rPr>
              <w:t>n, (%)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51086B22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>Risk Difference (95% CI)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B02E85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>Relative Risk (95% CI)</w:t>
            </w:r>
          </w:p>
        </w:tc>
      </w:tr>
      <w:tr w:rsidR="00482FC5" w:rsidRPr="00802368" w14:paraId="33296837" w14:textId="77777777" w:rsidTr="00ED1F3F">
        <w:tc>
          <w:tcPr>
            <w:tcW w:w="9870" w:type="dxa"/>
            <w:gridSpan w:val="5"/>
            <w:tcBorders>
              <w:top w:val="single" w:sz="4" w:space="0" w:color="auto"/>
            </w:tcBorders>
            <w:hideMark/>
          </w:tcPr>
          <w:p w14:paraId="7308C98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>Intrapartum maternal antibiotic use for any indication other than caesarean section</w:t>
            </w:r>
          </w:p>
        </w:tc>
      </w:tr>
      <w:tr w:rsidR="00482FC5" w:rsidRPr="00802368" w14:paraId="5642BA69" w14:textId="77777777" w:rsidTr="009F6A6C">
        <w:tc>
          <w:tcPr>
            <w:tcW w:w="1838" w:type="dxa"/>
            <w:hideMark/>
          </w:tcPr>
          <w:p w14:paraId="568FC3C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37" w:type="dxa"/>
            <w:vAlign w:val="center"/>
            <w:hideMark/>
          </w:tcPr>
          <w:p w14:paraId="64573D54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454 (63%)</w:t>
            </w:r>
          </w:p>
        </w:tc>
        <w:tc>
          <w:tcPr>
            <w:tcW w:w="1937" w:type="dxa"/>
            <w:vAlign w:val="center"/>
            <w:hideMark/>
          </w:tcPr>
          <w:p w14:paraId="01D89FA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559 (62%)</w:t>
            </w:r>
          </w:p>
        </w:tc>
        <w:tc>
          <w:tcPr>
            <w:tcW w:w="2079" w:type="dxa"/>
            <w:vMerge w:val="restart"/>
            <w:vAlign w:val="center"/>
            <w:hideMark/>
          </w:tcPr>
          <w:p w14:paraId="6E717EDD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0.007 (-0.11 to 0.13)</w:t>
            </w:r>
          </w:p>
        </w:tc>
        <w:tc>
          <w:tcPr>
            <w:tcW w:w="2079" w:type="dxa"/>
            <w:vMerge w:val="restart"/>
            <w:vAlign w:val="center"/>
            <w:hideMark/>
          </w:tcPr>
          <w:p w14:paraId="131CE32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 xml:space="preserve">1.01 (0.83 to 1.23) </w:t>
            </w:r>
          </w:p>
        </w:tc>
      </w:tr>
      <w:tr w:rsidR="00482FC5" w:rsidRPr="00802368" w14:paraId="6C19C576" w14:textId="77777777" w:rsidTr="009F6A6C">
        <w:tc>
          <w:tcPr>
            <w:tcW w:w="1838" w:type="dxa"/>
            <w:hideMark/>
          </w:tcPr>
          <w:p w14:paraId="58F6424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937" w:type="dxa"/>
            <w:vAlign w:val="center"/>
            <w:hideMark/>
          </w:tcPr>
          <w:p w14:paraId="7A59B2D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263 (37%)</w:t>
            </w:r>
          </w:p>
        </w:tc>
        <w:tc>
          <w:tcPr>
            <w:tcW w:w="1937" w:type="dxa"/>
            <w:vAlign w:val="center"/>
            <w:hideMark/>
          </w:tcPr>
          <w:p w14:paraId="5E2E2D5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47 (38%)</w:t>
            </w:r>
          </w:p>
        </w:tc>
        <w:tc>
          <w:tcPr>
            <w:tcW w:w="2079" w:type="dxa"/>
            <w:vMerge/>
            <w:vAlign w:val="center"/>
            <w:hideMark/>
          </w:tcPr>
          <w:p w14:paraId="2C8EDAB2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7F68A1F2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158FE76A" w14:textId="77777777" w:rsidTr="009F6A6C">
        <w:tc>
          <w:tcPr>
            <w:tcW w:w="1838" w:type="dxa"/>
            <w:hideMark/>
          </w:tcPr>
          <w:p w14:paraId="33B92625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937" w:type="dxa"/>
            <w:vAlign w:val="center"/>
            <w:hideMark/>
          </w:tcPr>
          <w:p w14:paraId="60F93108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717</w:t>
            </w:r>
          </w:p>
        </w:tc>
        <w:tc>
          <w:tcPr>
            <w:tcW w:w="1937" w:type="dxa"/>
            <w:vAlign w:val="center"/>
            <w:hideMark/>
          </w:tcPr>
          <w:p w14:paraId="52DAE6B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2079" w:type="dxa"/>
            <w:vMerge/>
            <w:vAlign w:val="center"/>
            <w:hideMark/>
          </w:tcPr>
          <w:p w14:paraId="32D18FB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2C8215ED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01423D30" w14:textId="77777777" w:rsidTr="009F6A6C">
        <w:tc>
          <w:tcPr>
            <w:tcW w:w="1838" w:type="dxa"/>
            <w:hideMark/>
          </w:tcPr>
          <w:p w14:paraId="4CAD777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Missing</w:t>
            </w:r>
          </w:p>
        </w:tc>
        <w:tc>
          <w:tcPr>
            <w:tcW w:w="1937" w:type="dxa"/>
            <w:vAlign w:val="center"/>
          </w:tcPr>
          <w:p w14:paraId="35CD05A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37" w:type="dxa"/>
            <w:vAlign w:val="center"/>
          </w:tcPr>
          <w:p w14:paraId="155E569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9" w:type="dxa"/>
            <w:vMerge/>
            <w:vAlign w:val="center"/>
            <w:hideMark/>
          </w:tcPr>
          <w:p w14:paraId="5F2DD6C5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7C952891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4C359CB7" w14:textId="77777777" w:rsidTr="009F6A6C">
        <w:tc>
          <w:tcPr>
            <w:tcW w:w="9870" w:type="dxa"/>
            <w:gridSpan w:val="5"/>
            <w:hideMark/>
          </w:tcPr>
          <w:p w14:paraId="65320D5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02368">
              <w:rPr>
                <w:rFonts w:ascii="Times New Roman" w:hAnsi="Times New Roman" w:cs="Times New Roman"/>
                <w:b/>
              </w:rPr>
              <w:t>Postpartum maternal antibiotic use for any indication</w:t>
            </w:r>
          </w:p>
        </w:tc>
      </w:tr>
      <w:tr w:rsidR="00482FC5" w:rsidRPr="00802368" w14:paraId="74F71CE6" w14:textId="77777777" w:rsidTr="009F6A6C">
        <w:tc>
          <w:tcPr>
            <w:tcW w:w="1838" w:type="dxa"/>
            <w:hideMark/>
          </w:tcPr>
          <w:p w14:paraId="3FC9F7F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37" w:type="dxa"/>
            <w:vAlign w:val="center"/>
            <w:hideMark/>
          </w:tcPr>
          <w:p w14:paraId="42399BC3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46 (20%)</w:t>
            </w:r>
          </w:p>
        </w:tc>
        <w:tc>
          <w:tcPr>
            <w:tcW w:w="1937" w:type="dxa"/>
            <w:vAlign w:val="center"/>
            <w:hideMark/>
          </w:tcPr>
          <w:p w14:paraId="37195F0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203 (22%)</w:t>
            </w:r>
          </w:p>
        </w:tc>
        <w:tc>
          <w:tcPr>
            <w:tcW w:w="2079" w:type="dxa"/>
            <w:vMerge w:val="restart"/>
            <w:vAlign w:val="center"/>
            <w:hideMark/>
          </w:tcPr>
          <w:p w14:paraId="63608668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-0.02 (-0.12 to 0.08)</w:t>
            </w:r>
          </w:p>
        </w:tc>
        <w:tc>
          <w:tcPr>
            <w:tcW w:w="2079" w:type="dxa"/>
            <w:vMerge w:val="restart"/>
            <w:vAlign w:val="center"/>
            <w:hideMark/>
          </w:tcPr>
          <w:p w14:paraId="09113A5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0.92 (0.60 to 1.44),</w:t>
            </w:r>
          </w:p>
        </w:tc>
      </w:tr>
      <w:tr w:rsidR="00482FC5" w:rsidRPr="00802368" w14:paraId="736F61FF" w14:textId="77777777" w:rsidTr="009F6A6C">
        <w:tc>
          <w:tcPr>
            <w:tcW w:w="1838" w:type="dxa"/>
            <w:hideMark/>
          </w:tcPr>
          <w:p w14:paraId="471C9DD6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937" w:type="dxa"/>
            <w:vAlign w:val="center"/>
            <w:hideMark/>
          </w:tcPr>
          <w:p w14:paraId="2FE0055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567 (80%)</w:t>
            </w:r>
          </w:p>
        </w:tc>
        <w:tc>
          <w:tcPr>
            <w:tcW w:w="1937" w:type="dxa"/>
            <w:vAlign w:val="center"/>
            <w:hideMark/>
          </w:tcPr>
          <w:p w14:paraId="403AACD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702 (78%)</w:t>
            </w:r>
          </w:p>
        </w:tc>
        <w:tc>
          <w:tcPr>
            <w:tcW w:w="2079" w:type="dxa"/>
            <w:vMerge/>
            <w:vAlign w:val="center"/>
            <w:hideMark/>
          </w:tcPr>
          <w:p w14:paraId="26053E5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323697EE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2A4F9B11" w14:textId="77777777" w:rsidTr="009F6A6C">
        <w:tc>
          <w:tcPr>
            <w:tcW w:w="1838" w:type="dxa"/>
            <w:hideMark/>
          </w:tcPr>
          <w:p w14:paraId="130F59FE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937" w:type="dxa"/>
            <w:vAlign w:val="center"/>
            <w:hideMark/>
          </w:tcPr>
          <w:p w14:paraId="4EFC1D8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937" w:type="dxa"/>
            <w:vAlign w:val="center"/>
            <w:hideMark/>
          </w:tcPr>
          <w:p w14:paraId="3906472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2079" w:type="dxa"/>
            <w:vMerge/>
            <w:vAlign w:val="center"/>
            <w:hideMark/>
          </w:tcPr>
          <w:p w14:paraId="40E434A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0DC3C455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4C5DF1FB" w14:textId="77777777" w:rsidTr="009F6A6C">
        <w:tc>
          <w:tcPr>
            <w:tcW w:w="1838" w:type="dxa"/>
            <w:hideMark/>
          </w:tcPr>
          <w:p w14:paraId="4AFC98C4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Missing data</w:t>
            </w:r>
          </w:p>
        </w:tc>
        <w:tc>
          <w:tcPr>
            <w:tcW w:w="1937" w:type="dxa"/>
            <w:vAlign w:val="center"/>
          </w:tcPr>
          <w:p w14:paraId="577D7CE1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37" w:type="dxa"/>
            <w:vAlign w:val="center"/>
          </w:tcPr>
          <w:p w14:paraId="042CB03D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9" w:type="dxa"/>
            <w:vMerge/>
            <w:vAlign w:val="center"/>
            <w:hideMark/>
          </w:tcPr>
          <w:p w14:paraId="4171C83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  <w:hideMark/>
          </w:tcPr>
          <w:p w14:paraId="451B88DA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18719ABA" w14:textId="77777777" w:rsidTr="009F6A6C">
        <w:tc>
          <w:tcPr>
            <w:tcW w:w="9870" w:type="dxa"/>
            <w:gridSpan w:val="5"/>
          </w:tcPr>
          <w:p w14:paraId="4B18FB6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  <w:b/>
              </w:rPr>
              <w:t>IAP &gt;2 hours before delivery</w:t>
            </w:r>
          </w:p>
        </w:tc>
      </w:tr>
      <w:tr w:rsidR="00482FC5" w:rsidRPr="00802368" w14:paraId="7C30ADE3" w14:textId="77777777" w:rsidTr="00290F98">
        <w:tc>
          <w:tcPr>
            <w:tcW w:w="1838" w:type="dxa"/>
          </w:tcPr>
          <w:p w14:paraId="5949922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37" w:type="dxa"/>
          </w:tcPr>
          <w:p w14:paraId="7678F86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86 (79%)</w:t>
            </w:r>
          </w:p>
        </w:tc>
        <w:tc>
          <w:tcPr>
            <w:tcW w:w="1937" w:type="dxa"/>
          </w:tcPr>
          <w:p w14:paraId="19DE422A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93 (71%)</w:t>
            </w:r>
          </w:p>
        </w:tc>
        <w:tc>
          <w:tcPr>
            <w:tcW w:w="2079" w:type="dxa"/>
            <w:vMerge w:val="restart"/>
            <w:vAlign w:val="center"/>
          </w:tcPr>
          <w:p w14:paraId="7E9D0851" w14:textId="77777777" w:rsidR="00482FC5" w:rsidRPr="00802368" w:rsidRDefault="00482FC5" w:rsidP="00290F98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02368">
              <w:rPr>
                <w:rStyle w:val="None"/>
                <w:rFonts w:ascii="Times New Roman" w:hAnsi="Times New Roman" w:cs="Times New Roman"/>
                <w:sz w:val="22"/>
                <w:szCs w:val="22"/>
              </w:rPr>
              <w:t>0.08 (-0.01 to 0.16)*</w:t>
            </w:r>
          </w:p>
        </w:tc>
        <w:tc>
          <w:tcPr>
            <w:tcW w:w="2079" w:type="dxa"/>
            <w:vMerge w:val="restart"/>
            <w:vAlign w:val="center"/>
          </w:tcPr>
          <w:p w14:paraId="6954FB11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.16 (1.07 to 1.26)**</w:t>
            </w:r>
          </w:p>
        </w:tc>
      </w:tr>
      <w:tr w:rsidR="00482FC5" w:rsidRPr="00802368" w14:paraId="7E767D3F" w14:textId="77777777" w:rsidTr="009F6A6C">
        <w:tc>
          <w:tcPr>
            <w:tcW w:w="1838" w:type="dxa"/>
          </w:tcPr>
          <w:p w14:paraId="728BE130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937" w:type="dxa"/>
          </w:tcPr>
          <w:p w14:paraId="7B4AD4DC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04 (21%)</w:t>
            </w:r>
          </w:p>
        </w:tc>
        <w:tc>
          <w:tcPr>
            <w:tcW w:w="1937" w:type="dxa"/>
          </w:tcPr>
          <w:p w14:paraId="00D507D1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57 (29%)</w:t>
            </w:r>
          </w:p>
        </w:tc>
        <w:tc>
          <w:tcPr>
            <w:tcW w:w="2079" w:type="dxa"/>
            <w:vMerge/>
            <w:vAlign w:val="center"/>
          </w:tcPr>
          <w:p w14:paraId="07999533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</w:tcPr>
          <w:p w14:paraId="29FD88D1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5BBF93A8" w14:textId="77777777" w:rsidTr="009F6A6C">
        <w:tc>
          <w:tcPr>
            <w:tcW w:w="1838" w:type="dxa"/>
          </w:tcPr>
          <w:p w14:paraId="22AFCEBD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937" w:type="dxa"/>
          </w:tcPr>
          <w:p w14:paraId="4D9AF9A8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937" w:type="dxa"/>
          </w:tcPr>
          <w:p w14:paraId="4D68896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2079" w:type="dxa"/>
            <w:vAlign w:val="center"/>
          </w:tcPr>
          <w:p w14:paraId="3E6D3447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7E7B502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07520D86" w14:textId="77777777" w:rsidTr="009F6A6C">
        <w:tc>
          <w:tcPr>
            <w:tcW w:w="1838" w:type="dxa"/>
          </w:tcPr>
          <w:p w14:paraId="5F906E9E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Missing time data</w:t>
            </w:r>
          </w:p>
        </w:tc>
        <w:tc>
          <w:tcPr>
            <w:tcW w:w="1937" w:type="dxa"/>
            <w:vAlign w:val="center"/>
          </w:tcPr>
          <w:p w14:paraId="42F09464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37" w:type="dxa"/>
            <w:vAlign w:val="center"/>
          </w:tcPr>
          <w:p w14:paraId="227996D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79" w:type="dxa"/>
            <w:vAlign w:val="center"/>
          </w:tcPr>
          <w:p w14:paraId="2D9DBAF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171B2473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31215625" w14:textId="77777777" w:rsidTr="009F6A6C">
        <w:tc>
          <w:tcPr>
            <w:tcW w:w="3775" w:type="dxa"/>
            <w:gridSpan w:val="2"/>
          </w:tcPr>
          <w:p w14:paraId="71DD7491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  <w:b/>
              </w:rPr>
              <w:t>IAP &gt;4 hours before delivery</w:t>
            </w:r>
          </w:p>
        </w:tc>
        <w:tc>
          <w:tcPr>
            <w:tcW w:w="1937" w:type="dxa"/>
            <w:vAlign w:val="center"/>
          </w:tcPr>
          <w:p w14:paraId="57CDC2E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0BBBFFCD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46511F0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10DD9ECF" w14:textId="77777777" w:rsidTr="00290F98">
        <w:tc>
          <w:tcPr>
            <w:tcW w:w="1838" w:type="dxa"/>
          </w:tcPr>
          <w:p w14:paraId="66F29F2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1937" w:type="dxa"/>
          </w:tcPr>
          <w:p w14:paraId="04D0B9F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32 (68%)</w:t>
            </w:r>
          </w:p>
        </w:tc>
        <w:tc>
          <w:tcPr>
            <w:tcW w:w="1937" w:type="dxa"/>
          </w:tcPr>
          <w:p w14:paraId="567A286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299 (54%)</w:t>
            </w:r>
          </w:p>
        </w:tc>
        <w:tc>
          <w:tcPr>
            <w:tcW w:w="2079" w:type="dxa"/>
            <w:vMerge w:val="restart"/>
            <w:vAlign w:val="center"/>
          </w:tcPr>
          <w:p w14:paraId="276D70DB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 xml:space="preserve">0.16 (0.06 to 0.27) </w:t>
            </w:r>
          </w:p>
        </w:tc>
        <w:tc>
          <w:tcPr>
            <w:tcW w:w="2079" w:type="dxa"/>
            <w:vMerge w:val="restart"/>
            <w:vAlign w:val="center"/>
          </w:tcPr>
          <w:p w14:paraId="2C8F4F30" w14:textId="77777777" w:rsidR="00482FC5" w:rsidRPr="00802368" w:rsidRDefault="00482FC5" w:rsidP="00290F98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.32 (1.15 to 1.52)**</w:t>
            </w:r>
          </w:p>
        </w:tc>
      </w:tr>
      <w:tr w:rsidR="00482FC5" w:rsidRPr="00802368" w14:paraId="7CEC0C4E" w14:textId="77777777" w:rsidTr="009F6A6C">
        <w:tc>
          <w:tcPr>
            <w:tcW w:w="1838" w:type="dxa"/>
          </w:tcPr>
          <w:p w14:paraId="212231C9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937" w:type="dxa"/>
          </w:tcPr>
          <w:p w14:paraId="37DCA38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58 (32%)</w:t>
            </w:r>
          </w:p>
        </w:tc>
        <w:tc>
          <w:tcPr>
            <w:tcW w:w="1937" w:type="dxa"/>
          </w:tcPr>
          <w:p w14:paraId="267AD5D4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251 (46%)</w:t>
            </w:r>
          </w:p>
        </w:tc>
        <w:tc>
          <w:tcPr>
            <w:tcW w:w="2079" w:type="dxa"/>
            <w:vMerge/>
            <w:vAlign w:val="center"/>
          </w:tcPr>
          <w:p w14:paraId="5169E0A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</w:tcPr>
          <w:p w14:paraId="65DD7C07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72C5E920" w14:textId="77777777" w:rsidTr="009F6A6C">
        <w:tc>
          <w:tcPr>
            <w:tcW w:w="1838" w:type="dxa"/>
          </w:tcPr>
          <w:p w14:paraId="06A0FE88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TOTAL</w:t>
            </w:r>
          </w:p>
        </w:tc>
        <w:tc>
          <w:tcPr>
            <w:tcW w:w="1937" w:type="dxa"/>
          </w:tcPr>
          <w:p w14:paraId="695153FD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937" w:type="dxa"/>
          </w:tcPr>
          <w:p w14:paraId="700FEDA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2079" w:type="dxa"/>
            <w:vAlign w:val="center"/>
          </w:tcPr>
          <w:p w14:paraId="2E1DB461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</w:tcPr>
          <w:p w14:paraId="449DBF6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07B29F43" w14:textId="77777777" w:rsidTr="009F6A6C">
        <w:tc>
          <w:tcPr>
            <w:tcW w:w="1838" w:type="dxa"/>
          </w:tcPr>
          <w:p w14:paraId="2D8D6EBB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  <w:r w:rsidRPr="00802368">
              <w:rPr>
                <w:rFonts w:ascii="Times New Roman" w:hAnsi="Times New Roman" w:cs="Times New Roman"/>
                <w:bCs/>
              </w:rPr>
              <w:t>Missing data</w:t>
            </w:r>
          </w:p>
        </w:tc>
        <w:tc>
          <w:tcPr>
            <w:tcW w:w="1937" w:type="dxa"/>
            <w:vAlign w:val="center"/>
          </w:tcPr>
          <w:p w14:paraId="25DDCA63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2</w:t>
            </w:r>
            <w:r w:rsidRPr="0080236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37" w:type="dxa"/>
            <w:vAlign w:val="center"/>
          </w:tcPr>
          <w:p w14:paraId="48A9F24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76</w:t>
            </w:r>
            <w:r w:rsidRPr="0080236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2079" w:type="dxa"/>
            <w:vAlign w:val="center"/>
          </w:tcPr>
          <w:p w14:paraId="3ABFB3F4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  <w:vAlign w:val="center"/>
          </w:tcPr>
          <w:p w14:paraId="676779A5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482FC5" w:rsidRPr="00802368" w14:paraId="27A0F1FD" w14:textId="77777777" w:rsidTr="009F6A6C">
        <w:tc>
          <w:tcPr>
            <w:tcW w:w="1838" w:type="dxa"/>
          </w:tcPr>
          <w:p w14:paraId="6A948B87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37" w:type="dxa"/>
            <w:vAlign w:val="center"/>
          </w:tcPr>
          <w:p w14:paraId="5FB9B11A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vAlign w:val="center"/>
          </w:tcPr>
          <w:p w14:paraId="71CC2455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3F9AD4AE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Align w:val="center"/>
          </w:tcPr>
          <w:p w14:paraId="31DDDE2B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64702CA2" w14:textId="77777777" w:rsidR="00482FC5" w:rsidRPr="00802368" w:rsidRDefault="00482FC5" w:rsidP="005B47CD">
      <w:pPr>
        <w:pStyle w:val="Footnote"/>
        <w:rPr>
          <w:rStyle w:val="None"/>
          <w:rFonts w:eastAsiaTheme="minorHAnsi" w:cstheme="minorBidi"/>
          <w:i w:val="0"/>
          <w:iCs w:val="0"/>
          <w:sz w:val="24"/>
          <w:szCs w:val="24"/>
        </w:rPr>
      </w:pPr>
      <w:r w:rsidRPr="00802368">
        <w:rPr>
          <w:rStyle w:val="None"/>
        </w:rPr>
        <w:t>*Unadjusted analysis due to lack of convergence with the adjusted model</w:t>
      </w:r>
    </w:p>
    <w:p w14:paraId="3E6D25C2" w14:textId="5DCC62F8" w:rsidR="00482FC5" w:rsidRPr="00802368" w:rsidRDefault="00482FC5" w:rsidP="005B47CD">
      <w:pPr>
        <w:pStyle w:val="Footnote"/>
        <w:rPr>
          <w:rStyle w:val="None"/>
          <w:i w:val="0"/>
          <w:iCs w:val="0"/>
        </w:rPr>
      </w:pPr>
      <w:r w:rsidRPr="00802368">
        <w:rPr>
          <w:rStyle w:val="None"/>
        </w:rPr>
        <w:t xml:space="preserve">**Estimated through an adjusted Poisson model with robust standard errors, estimates should be interpreted with caution as the covariance matrix for the random effects is not positive </w:t>
      </w:r>
      <w:r w:rsidR="00223A91" w:rsidRPr="00802368">
        <w:rPr>
          <w:rStyle w:val="None"/>
        </w:rPr>
        <w:t>definite.</w:t>
      </w:r>
    </w:p>
    <w:p w14:paraId="7C4E5452" w14:textId="77777777" w:rsidR="00482FC5" w:rsidRPr="00802368" w:rsidRDefault="00482FC5" w:rsidP="00482FC5">
      <w:pPr>
        <w:rPr>
          <w:rFonts w:cs="Times New Roman"/>
        </w:rPr>
      </w:pPr>
    </w:p>
    <w:p w14:paraId="6405CD9D" w14:textId="77777777" w:rsidR="00482FC5" w:rsidRPr="00802368" w:rsidRDefault="00482FC5" w:rsidP="00D04EE1">
      <w:pPr>
        <w:pStyle w:val="Caption"/>
      </w:pPr>
      <w:r w:rsidRPr="00802368">
        <w:t xml:space="preserve">Table </w:t>
      </w:r>
      <w:fldSimple w:instr=" SEQ Table \* ARABIC ">
        <w:r w:rsidRPr="00802368">
          <w:rPr>
            <w:noProof/>
          </w:rPr>
          <w:t>4</w:t>
        </w:r>
      </w:fldSimple>
      <w:r w:rsidRPr="00802368">
        <w:t xml:space="preserve"> - Use of GBS intrapartum antibiotic prophylaxis by risk factor subgroups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1961"/>
        <w:gridCol w:w="1962"/>
        <w:gridCol w:w="1949"/>
        <w:gridCol w:w="1835"/>
        <w:gridCol w:w="1220"/>
      </w:tblGrid>
      <w:tr w:rsidR="00482FC5" w:rsidRPr="00802368" w14:paraId="5B1B86EB" w14:textId="77777777" w:rsidTr="00FF63C9"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ADFBBE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Risk factor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9F7D98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Rapid test group</w:t>
            </w:r>
          </w:p>
          <w:p w14:paraId="4FA1F45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[n, (%)]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2718A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Usual care group [n, (%)]</w:t>
            </w:r>
          </w:p>
          <w:p w14:paraId="5DE8915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1D4B1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 xml:space="preserve">Risk Difference </w:t>
            </w:r>
            <w:r w:rsidRPr="00802368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1</w:t>
            </w:r>
            <w:r w:rsidRPr="00802368">
              <w:rPr>
                <w:rFonts w:cs="Times New Roman"/>
                <w:b/>
                <w:bCs/>
                <w:sz w:val="21"/>
                <w:szCs w:val="21"/>
              </w:rPr>
              <w:t xml:space="preserve">     (95% C.I.)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D694F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 xml:space="preserve">Relative Risk </w:t>
            </w:r>
            <w:r w:rsidRPr="00802368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2</w:t>
            </w:r>
            <w:r w:rsidRPr="00802368">
              <w:rPr>
                <w:rFonts w:cs="Times New Roman"/>
                <w:b/>
                <w:bCs/>
                <w:sz w:val="21"/>
                <w:szCs w:val="21"/>
              </w:rPr>
              <w:t xml:space="preserve">      (95% C.I.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1C7E0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Interaction p-value</w:t>
            </w:r>
          </w:p>
        </w:tc>
      </w:tr>
      <w:tr w:rsidR="00482FC5" w:rsidRPr="00802368" w14:paraId="726A6E7C" w14:textId="77777777" w:rsidTr="00FF63C9">
        <w:trPr>
          <w:trHeight w:val="64"/>
        </w:trPr>
        <w:tc>
          <w:tcPr>
            <w:tcW w:w="9918" w:type="dxa"/>
            <w:gridSpan w:val="6"/>
            <w:tcBorders>
              <w:top w:val="single" w:sz="4" w:space="0" w:color="auto"/>
            </w:tcBorders>
          </w:tcPr>
          <w:p w14:paraId="4A13BDF0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Maternal pyrexia (&gt;38°C) in labour</w:t>
            </w:r>
          </w:p>
        </w:tc>
      </w:tr>
      <w:tr w:rsidR="00482FC5" w:rsidRPr="00802368" w14:paraId="1A072A32" w14:textId="77777777" w:rsidTr="009F6A6C">
        <w:tc>
          <w:tcPr>
            <w:tcW w:w="991" w:type="dxa"/>
          </w:tcPr>
          <w:p w14:paraId="781D842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961" w:type="dxa"/>
          </w:tcPr>
          <w:p w14:paraId="1F62D43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24/65 (37%)</w:t>
            </w:r>
          </w:p>
        </w:tc>
        <w:tc>
          <w:tcPr>
            <w:tcW w:w="1962" w:type="dxa"/>
          </w:tcPr>
          <w:p w14:paraId="2D73D69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48/156 (31%)</w:t>
            </w:r>
          </w:p>
        </w:tc>
        <w:tc>
          <w:tcPr>
            <w:tcW w:w="1949" w:type="dxa"/>
          </w:tcPr>
          <w:p w14:paraId="4FFC1075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2 (-0.16, 0.20)</w:t>
            </w:r>
          </w:p>
        </w:tc>
        <w:tc>
          <w:tcPr>
            <w:tcW w:w="1835" w:type="dxa"/>
          </w:tcPr>
          <w:p w14:paraId="14103BC9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09 (0.65, 1.83)</w:t>
            </w:r>
          </w:p>
        </w:tc>
        <w:tc>
          <w:tcPr>
            <w:tcW w:w="1220" w:type="dxa"/>
            <w:vMerge w:val="restart"/>
          </w:tcPr>
          <w:p w14:paraId="4DD25B58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79</w:t>
            </w:r>
          </w:p>
        </w:tc>
      </w:tr>
      <w:tr w:rsidR="00482FC5" w:rsidRPr="00802368" w14:paraId="41E1CD8C" w14:textId="77777777" w:rsidTr="009F6A6C">
        <w:tc>
          <w:tcPr>
            <w:tcW w:w="991" w:type="dxa"/>
          </w:tcPr>
          <w:p w14:paraId="1FEA70DF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961" w:type="dxa"/>
          </w:tcPr>
          <w:p w14:paraId="7FF8D108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273/651 (42%)</w:t>
            </w:r>
          </w:p>
        </w:tc>
        <w:tc>
          <w:tcPr>
            <w:tcW w:w="1962" w:type="dxa"/>
          </w:tcPr>
          <w:p w14:paraId="07781EB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280/750 (37%)</w:t>
            </w:r>
          </w:p>
        </w:tc>
        <w:tc>
          <w:tcPr>
            <w:tcW w:w="1949" w:type="dxa"/>
          </w:tcPr>
          <w:p w14:paraId="263E064E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5 (-0.07, 0.18)</w:t>
            </w:r>
          </w:p>
        </w:tc>
        <w:tc>
          <w:tcPr>
            <w:tcW w:w="1835" w:type="dxa"/>
          </w:tcPr>
          <w:p w14:paraId="348492F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 xml:space="preserve">1.16 (0.82, 1.64) </w:t>
            </w:r>
          </w:p>
        </w:tc>
        <w:tc>
          <w:tcPr>
            <w:tcW w:w="1220" w:type="dxa"/>
            <w:vMerge/>
          </w:tcPr>
          <w:p w14:paraId="5D05C84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14F5CE96" w14:textId="77777777" w:rsidTr="009F6A6C">
        <w:tc>
          <w:tcPr>
            <w:tcW w:w="991" w:type="dxa"/>
          </w:tcPr>
          <w:p w14:paraId="0E9747B5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961" w:type="dxa"/>
          </w:tcPr>
          <w:p w14:paraId="5CA6A80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716</w:t>
            </w:r>
          </w:p>
        </w:tc>
        <w:tc>
          <w:tcPr>
            <w:tcW w:w="1962" w:type="dxa"/>
          </w:tcPr>
          <w:p w14:paraId="00899E2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906</w:t>
            </w:r>
          </w:p>
        </w:tc>
        <w:tc>
          <w:tcPr>
            <w:tcW w:w="1949" w:type="dxa"/>
          </w:tcPr>
          <w:p w14:paraId="3A8587E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-</w:t>
            </w:r>
          </w:p>
        </w:tc>
        <w:tc>
          <w:tcPr>
            <w:tcW w:w="1835" w:type="dxa"/>
          </w:tcPr>
          <w:p w14:paraId="2FBA755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20" w:type="dxa"/>
            <w:vMerge/>
          </w:tcPr>
          <w:p w14:paraId="1F337AA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5D835E80" w14:textId="77777777" w:rsidTr="009F6A6C">
        <w:trPr>
          <w:trHeight w:val="305"/>
        </w:trPr>
        <w:tc>
          <w:tcPr>
            <w:tcW w:w="9918" w:type="dxa"/>
            <w:gridSpan w:val="6"/>
          </w:tcPr>
          <w:p w14:paraId="35030983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</w:p>
          <w:p w14:paraId="5090C932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Previous baby with GBS disease</w:t>
            </w:r>
          </w:p>
        </w:tc>
      </w:tr>
      <w:tr w:rsidR="00482FC5" w:rsidRPr="00802368" w14:paraId="16239FF4" w14:textId="77777777" w:rsidTr="009F6A6C">
        <w:tc>
          <w:tcPr>
            <w:tcW w:w="991" w:type="dxa"/>
          </w:tcPr>
          <w:p w14:paraId="13CD3E7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961" w:type="dxa"/>
          </w:tcPr>
          <w:p w14:paraId="43E19579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7/51 (34%)</w:t>
            </w:r>
          </w:p>
        </w:tc>
        <w:tc>
          <w:tcPr>
            <w:tcW w:w="1962" w:type="dxa"/>
          </w:tcPr>
          <w:p w14:paraId="403018AD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23/53 (43%)</w:t>
            </w:r>
          </w:p>
        </w:tc>
        <w:tc>
          <w:tcPr>
            <w:tcW w:w="1949" w:type="dxa"/>
          </w:tcPr>
          <w:p w14:paraId="102F76E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-0.04 (-0.26, 0.17)</w:t>
            </w:r>
          </w:p>
        </w:tc>
        <w:tc>
          <w:tcPr>
            <w:tcW w:w="1835" w:type="dxa"/>
          </w:tcPr>
          <w:p w14:paraId="07F1051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87 (0.48, 1.59)</w:t>
            </w:r>
          </w:p>
        </w:tc>
        <w:tc>
          <w:tcPr>
            <w:tcW w:w="1220" w:type="dxa"/>
            <w:vMerge w:val="restart"/>
          </w:tcPr>
          <w:p w14:paraId="445BF06F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26</w:t>
            </w:r>
          </w:p>
        </w:tc>
      </w:tr>
      <w:tr w:rsidR="00482FC5" w:rsidRPr="00802368" w14:paraId="3E44D720" w14:textId="77777777" w:rsidTr="009F6A6C">
        <w:tc>
          <w:tcPr>
            <w:tcW w:w="991" w:type="dxa"/>
          </w:tcPr>
          <w:p w14:paraId="6FBC0E0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961" w:type="dxa"/>
          </w:tcPr>
          <w:p w14:paraId="1C724FAD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280/665 (42%)</w:t>
            </w:r>
          </w:p>
        </w:tc>
        <w:tc>
          <w:tcPr>
            <w:tcW w:w="1962" w:type="dxa"/>
          </w:tcPr>
          <w:p w14:paraId="6867578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305/853 (36%)</w:t>
            </w:r>
          </w:p>
        </w:tc>
        <w:tc>
          <w:tcPr>
            <w:tcW w:w="1949" w:type="dxa"/>
          </w:tcPr>
          <w:p w14:paraId="5F956195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6 (-0.07, 0.19)</w:t>
            </w:r>
          </w:p>
        </w:tc>
        <w:tc>
          <w:tcPr>
            <w:tcW w:w="1835" w:type="dxa"/>
          </w:tcPr>
          <w:p w14:paraId="00CD69E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19 (0.84, 1.67)</w:t>
            </w:r>
          </w:p>
        </w:tc>
        <w:tc>
          <w:tcPr>
            <w:tcW w:w="1220" w:type="dxa"/>
            <w:vMerge/>
          </w:tcPr>
          <w:p w14:paraId="63653F93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3B3A277C" w14:textId="77777777" w:rsidTr="009F6A6C">
        <w:tc>
          <w:tcPr>
            <w:tcW w:w="991" w:type="dxa"/>
          </w:tcPr>
          <w:p w14:paraId="71FDBB1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961" w:type="dxa"/>
          </w:tcPr>
          <w:p w14:paraId="2DFE703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716</w:t>
            </w:r>
          </w:p>
        </w:tc>
        <w:tc>
          <w:tcPr>
            <w:tcW w:w="1962" w:type="dxa"/>
          </w:tcPr>
          <w:p w14:paraId="1523BD55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906</w:t>
            </w:r>
          </w:p>
        </w:tc>
        <w:tc>
          <w:tcPr>
            <w:tcW w:w="1949" w:type="dxa"/>
          </w:tcPr>
          <w:p w14:paraId="1723271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35" w:type="dxa"/>
          </w:tcPr>
          <w:p w14:paraId="3A9E921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20" w:type="dxa"/>
            <w:vMerge/>
          </w:tcPr>
          <w:p w14:paraId="7056565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0D3D384B" w14:textId="77777777" w:rsidTr="009F6A6C">
        <w:trPr>
          <w:trHeight w:val="157"/>
        </w:trPr>
        <w:tc>
          <w:tcPr>
            <w:tcW w:w="9918" w:type="dxa"/>
            <w:gridSpan w:val="6"/>
          </w:tcPr>
          <w:p w14:paraId="41099398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</w:p>
          <w:p w14:paraId="276FF600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>GBS bacterium detected in current pregnancy</w:t>
            </w:r>
          </w:p>
        </w:tc>
      </w:tr>
      <w:tr w:rsidR="00482FC5" w:rsidRPr="00802368" w14:paraId="69AB179A" w14:textId="77777777" w:rsidTr="009F6A6C">
        <w:tc>
          <w:tcPr>
            <w:tcW w:w="991" w:type="dxa"/>
          </w:tcPr>
          <w:p w14:paraId="00A5440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961" w:type="dxa"/>
          </w:tcPr>
          <w:p w14:paraId="5F2E9B0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56/330 (47%)</w:t>
            </w:r>
          </w:p>
        </w:tc>
        <w:tc>
          <w:tcPr>
            <w:tcW w:w="1962" w:type="dxa"/>
          </w:tcPr>
          <w:p w14:paraId="19FE2C05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30/331 (39%)</w:t>
            </w:r>
          </w:p>
        </w:tc>
        <w:tc>
          <w:tcPr>
            <w:tcW w:w="1949" w:type="dxa"/>
          </w:tcPr>
          <w:p w14:paraId="46EB7DE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9 (-0.04, 0.22)</w:t>
            </w:r>
          </w:p>
        </w:tc>
        <w:tc>
          <w:tcPr>
            <w:tcW w:w="1835" w:type="dxa"/>
          </w:tcPr>
          <w:p w14:paraId="5349E8B3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27 (0.89, 1.81)</w:t>
            </w:r>
          </w:p>
        </w:tc>
        <w:tc>
          <w:tcPr>
            <w:tcW w:w="1220" w:type="dxa"/>
            <w:vMerge w:val="restart"/>
          </w:tcPr>
          <w:p w14:paraId="5570F67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18</w:t>
            </w:r>
          </w:p>
        </w:tc>
      </w:tr>
      <w:tr w:rsidR="00482FC5" w:rsidRPr="00802368" w14:paraId="7B7CEDCB" w14:textId="77777777" w:rsidTr="009F6A6C">
        <w:tc>
          <w:tcPr>
            <w:tcW w:w="991" w:type="dxa"/>
          </w:tcPr>
          <w:p w14:paraId="63B564E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961" w:type="dxa"/>
          </w:tcPr>
          <w:p w14:paraId="40EC083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41/386 (37%)</w:t>
            </w:r>
          </w:p>
        </w:tc>
        <w:tc>
          <w:tcPr>
            <w:tcW w:w="1962" w:type="dxa"/>
          </w:tcPr>
          <w:p w14:paraId="3A0334B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98/575 (34%)</w:t>
            </w:r>
          </w:p>
        </w:tc>
        <w:tc>
          <w:tcPr>
            <w:tcW w:w="1949" w:type="dxa"/>
          </w:tcPr>
          <w:p w14:paraId="28092B9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3 (-0.10, 0.15)</w:t>
            </w:r>
          </w:p>
        </w:tc>
        <w:tc>
          <w:tcPr>
            <w:tcW w:w="1835" w:type="dxa"/>
          </w:tcPr>
          <w:p w14:paraId="02D9152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06 (0.75, 1.50)</w:t>
            </w:r>
          </w:p>
        </w:tc>
        <w:tc>
          <w:tcPr>
            <w:tcW w:w="1220" w:type="dxa"/>
            <w:vMerge/>
          </w:tcPr>
          <w:p w14:paraId="5D0DF50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2E33D346" w14:textId="77777777" w:rsidTr="009F6A6C">
        <w:tc>
          <w:tcPr>
            <w:tcW w:w="991" w:type="dxa"/>
          </w:tcPr>
          <w:p w14:paraId="02BB921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961" w:type="dxa"/>
          </w:tcPr>
          <w:p w14:paraId="70DF397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716</w:t>
            </w:r>
          </w:p>
        </w:tc>
        <w:tc>
          <w:tcPr>
            <w:tcW w:w="1962" w:type="dxa"/>
          </w:tcPr>
          <w:p w14:paraId="3EAC794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906</w:t>
            </w:r>
          </w:p>
        </w:tc>
        <w:tc>
          <w:tcPr>
            <w:tcW w:w="1949" w:type="dxa"/>
          </w:tcPr>
          <w:p w14:paraId="79B56AB0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35" w:type="dxa"/>
          </w:tcPr>
          <w:p w14:paraId="3FCAD03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20" w:type="dxa"/>
            <w:vMerge/>
          </w:tcPr>
          <w:p w14:paraId="62A34FA8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2B4149B2" w14:textId="77777777" w:rsidTr="009F6A6C">
        <w:tc>
          <w:tcPr>
            <w:tcW w:w="9918" w:type="dxa"/>
            <w:gridSpan w:val="6"/>
          </w:tcPr>
          <w:p w14:paraId="153CE5D8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</w:p>
          <w:p w14:paraId="5C4A58E6" w14:textId="77777777" w:rsidR="00482FC5" w:rsidRPr="00802368" w:rsidRDefault="00482FC5" w:rsidP="009F6A6C">
            <w:pPr>
              <w:spacing w:line="240" w:lineRule="auto"/>
              <w:contextualSpacing/>
              <w:rPr>
                <w:rFonts w:cs="Times New Roman"/>
                <w:b/>
                <w:bCs/>
                <w:sz w:val="21"/>
                <w:szCs w:val="21"/>
              </w:rPr>
            </w:pPr>
            <w:r w:rsidRPr="00802368">
              <w:rPr>
                <w:rFonts w:cs="Times New Roman"/>
                <w:b/>
                <w:bCs/>
                <w:sz w:val="21"/>
                <w:szCs w:val="21"/>
              </w:rPr>
              <w:t xml:space="preserve">Preterm labour </w:t>
            </w:r>
          </w:p>
        </w:tc>
      </w:tr>
      <w:tr w:rsidR="00482FC5" w:rsidRPr="00802368" w14:paraId="7DC6F9B9" w14:textId="77777777" w:rsidTr="009F6A6C">
        <w:tc>
          <w:tcPr>
            <w:tcW w:w="991" w:type="dxa"/>
          </w:tcPr>
          <w:p w14:paraId="02B4F8DA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1961" w:type="dxa"/>
          </w:tcPr>
          <w:p w14:paraId="73BB65B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21/320 (38%)</w:t>
            </w:r>
          </w:p>
        </w:tc>
        <w:tc>
          <w:tcPr>
            <w:tcW w:w="1962" w:type="dxa"/>
          </w:tcPr>
          <w:p w14:paraId="773AD36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52/432 (35%)</w:t>
            </w:r>
          </w:p>
        </w:tc>
        <w:tc>
          <w:tcPr>
            <w:tcW w:w="1949" w:type="dxa"/>
          </w:tcPr>
          <w:p w14:paraId="26CC51B6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3 (-0.10, 0.16)</w:t>
            </w:r>
          </w:p>
        </w:tc>
        <w:tc>
          <w:tcPr>
            <w:tcW w:w="1835" w:type="dxa"/>
          </w:tcPr>
          <w:p w14:paraId="07677761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08 (0.76, 1.55)</w:t>
            </w:r>
          </w:p>
        </w:tc>
        <w:tc>
          <w:tcPr>
            <w:tcW w:w="1220" w:type="dxa"/>
            <w:vMerge w:val="restart"/>
          </w:tcPr>
          <w:p w14:paraId="275B89E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33</w:t>
            </w:r>
          </w:p>
        </w:tc>
      </w:tr>
      <w:tr w:rsidR="00482FC5" w:rsidRPr="00802368" w14:paraId="49F937CB" w14:textId="77777777" w:rsidTr="009F6A6C">
        <w:tc>
          <w:tcPr>
            <w:tcW w:w="991" w:type="dxa"/>
          </w:tcPr>
          <w:p w14:paraId="556729FD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No</w:t>
            </w:r>
          </w:p>
        </w:tc>
        <w:tc>
          <w:tcPr>
            <w:tcW w:w="1961" w:type="dxa"/>
          </w:tcPr>
          <w:p w14:paraId="71C2AB7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76/396 (44%)</w:t>
            </w:r>
          </w:p>
        </w:tc>
        <w:tc>
          <w:tcPr>
            <w:tcW w:w="1962" w:type="dxa"/>
          </w:tcPr>
          <w:p w14:paraId="54381AC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76/474 (37%)</w:t>
            </w:r>
          </w:p>
        </w:tc>
        <w:tc>
          <w:tcPr>
            <w:tcW w:w="1949" w:type="dxa"/>
          </w:tcPr>
          <w:p w14:paraId="0767AFD7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0.08 (-0.05, 0.21)</w:t>
            </w:r>
          </w:p>
        </w:tc>
        <w:tc>
          <w:tcPr>
            <w:tcW w:w="1835" w:type="dxa"/>
          </w:tcPr>
          <w:p w14:paraId="2FD18E6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1.23 (0.87, 1.76)</w:t>
            </w:r>
          </w:p>
        </w:tc>
        <w:tc>
          <w:tcPr>
            <w:tcW w:w="1220" w:type="dxa"/>
            <w:vMerge/>
          </w:tcPr>
          <w:p w14:paraId="15507084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  <w:tr w:rsidR="00482FC5" w:rsidRPr="00802368" w14:paraId="1675E26D" w14:textId="77777777" w:rsidTr="009F6A6C">
        <w:tc>
          <w:tcPr>
            <w:tcW w:w="991" w:type="dxa"/>
          </w:tcPr>
          <w:p w14:paraId="78DE374A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TOTAL</w:t>
            </w:r>
          </w:p>
        </w:tc>
        <w:tc>
          <w:tcPr>
            <w:tcW w:w="1961" w:type="dxa"/>
          </w:tcPr>
          <w:p w14:paraId="7FFC1C32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716</w:t>
            </w:r>
          </w:p>
        </w:tc>
        <w:tc>
          <w:tcPr>
            <w:tcW w:w="1962" w:type="dxa"/>
          </w:tcPr>
          <w:p w14:paraId="05D2B65C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802368">
              <w:rPr>
                <w:rFonts w:cs="Times New Roman"/>
                <w:sz w:val="21"/>
                <w:szCs w:val="21"/>
              </w:rPr>
              <w:t>906</w:t>
            </w:r>
          </w:p>
        </w:tc>
        <w:tc>
          <w:tcPr>
            <w:tcW w:w="1949" w:type="dxa"/>
          </w:tcPr>
          <w:p w14:paraId="7FAA9533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35" w:type="dxa"/>
          </w:tcPr>
          <w:p w14:paraId="4E2AC50E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220" w:type="dxa"/>
            <w:vMerge/>
          </w:tcPr>
          <w:p w14:paraId="59D689EB" w14:textId="77777777" w:rsidR="00482FC5" w:rsidRPr="00802368" w:rsidRDefault="00482FC5" w:rsidP="009F6A6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</w:tr>
    </w:tbl>
    <w:p w14:paraId="437C3236" w14:textId="77777777" w:rsidR="00482FC5" w:rsidRPr="00802368" w:rsidRDefault="00482FC5" w:rsidP="00482FC5">
      <w:pPr>
        <w:spacing w:line="240" w:lineRule="auto"/>
      </w:pPr>
    </w:p>
    <w:p w14:paraId="0E9F0774" w14:textId="77777777" w:rsidR="00482FC5" w:rsidRPr="00802368" w:rsidRDefault="00482FC5" w:rsidP="00482FC5">
      <w:pPr>
        <w:rPr>
          <w:rFonts w:cs="Times New Roman"/>
        </w:rPr>
      </w:pPr>
    </w:p>
    <w:p w14:paraId="05EDABB6" w14:textId="77777777" w:rsidR="00482FC5" w:rsidRPr="00802368" w:rsidRDefault="00482FC5" w:rsidP="00D04EE1">
      <w:pPr>
        <w:pStyle w:val="Caption"/>
        <w:rPr>
          <w:iCs/>
          <w:highlight w:val="green"/>
        </w:rPr>
      </w:pPr>
      <w:r w:rsidRPr="00802368">
        <w:lastRenderedPageBreak/>
        <w:t xml:space="preserve">Table </w:t>
      </w:r>
      <w:fldSimple w:instr=" SEQ Table \* ARABIC ">
        <w:r w:rsidRPr="00802368">
          <w:rPr>
            <w:noProof/>
          </w:rPr>
          <w:t>5</w:t>
        </w:r>
      </w:fldSimple>
      <w:r w:rsidRPr="00802368">
        <w:t xml:space="preserve"> - Comparison of the reasons for neonatal antibiotic administra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1354"/>
        <w:gridCol w:w="1354"/>
        <w:gridCol w:w="1354"/>
      </w:tblGrid>
      <w:tr w:rsidR="00482FC5" w:rsidRPr="00802368" w14:paraId="00D05D6F" w14:textId="77777777" w:rsidTr="00FF63C9">
        <w:trPr>
          <w:trHeight w:val="675"/>
        </w:trPr>
        <w:tc>
          <w:tcPr>
            <w:tcW w:w="27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hideMark/>
          </w:tcPr>
          <w:p w14:paraId="09E10BE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ations for IV antibiotic administration to the neonate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99386C0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pid test</w:t>
            </w: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>(N= 749)*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BA52CB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sual care</w:t>
            </w: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>(N= 951)^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1AB0844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all</w:t>
            </w:r>
            <w:r w:rsidRPr="0080236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br/>
              <w:t>(N= 1700)</w:t>
            </w:r>
          </w:p>
        </w:tc>
      </w:tr>
      <w:tr w:rsidR="00482FC5" w:rsidRPr="00802368" w14:paraId="36A4FD56" w14:textId="77777777" w:rsidTr="00FF63C9">
        <w:trPr>
          <w:trHeight w:val="300"/>
        </w:trPr>
        <w:tc>
          <w:tcPr>
            <w:tcW w:w="275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549D2E89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50" w:type="pct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</w:tcPr>
          <w:p w14:paraId="2D0F14FD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n, (% of all babies)]</w:t>
            </w:r>
          </w:p>
        </w:tc>
      </w:tr>
      <w:tr w:rsidR="00482FC5" w:rsidRPr="00802368" w14:paraId="375BA1B1" w14:textId="77777777" w:rsidTr="00FF63C9">
        <w:trPr>
          <w:trHeight w:val="300"/>
        </w:trPr>
        <w:tc>
          <w:tcPr>
            <w:tcW w:w="2750" w:type="pct"/>
            <w:tcBorders>
              <w:top w:val="single" w:sz="4" w:space="0" w:color="auto"/>
            </w:tcBorders>
            <w:noWrap/>
            <w:hideMark/>
          </w:tcPr>
          <w:p w14:paraId="72979465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sz w:val="21"/>
                <w:szCs w:val="21"/>
              </w:rPr>
              <w:t>Prophylactic antibiotics despite maternal IAP &gt; or equal to 2 hours before delivery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3C24E3D2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 (8%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6E44D650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 (5%)</w:t>
            </w:r>
          </w:p>
        </w:tc>
        <w:tc>
          <w:tcPr>
            <w:tcW w:w="750" w:type="pct"/>
            <w:tcBorders>
              <w:top w:val="single" w:sz="4" w:space="0" w:color="auto"/>
            </w:tcBorders>
            <w:noWrap/>
            <w:hideMark/>
          </w:tcPr>
          <w:p w14:paraId="61DEB1E6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 (6%)</w:t>
            </w:r>
          </w:p>
        </w:tc>
      </w:tr>
      <w:tr w:rsidR="00482FC5" w:rsidRPr="00802368" w14:paraId="24B94465" w14:textId="77777777" w:rsidTr="009F6A6C">
        <w:trPr>
          <w:trHeight w:val="300"/>
        </w:trPr>
        <w:tc>
          <w:tcPr>
            <w:tcW w:w="2750" w:type="pct"/>
            <w:noWrap/>
            <w:hideMark/>
          </w:tcPr>
          <w:p w14:paraId="5156D4A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sz w:val="21"/>
                <w:szCs w:val="21"/>
              </w:rPr>
              <w:t>Prophylactic antibiotics because maternal IAP &lt; 2 hours before delivery</w:t>
            </w:r>
          </w:p>
        </w:tc>
        <w:tc>
          <w:tcPr>
            <w:tcW w:w="750" w:type="pct"/>
            <w:noWrap/>
            <w:hideMark/>
          </w:tcPr>
          <w:p w14:paraId="0B29AE5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 (3%)</w:t>
            </w:r>
          </w:p>
        </w:tc>
        <w:tc>
          <w:tcPr>
            <w:tcW w:w="750" w:type="pct"/>
            <w:noWrap/>
            <w:hideMark/>
          </w:tcPr>
          <w:p w14:paraId="5913047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 (3%)</w:t>
            </w:r>
          </w:p>
        </w:tc>
        <w:tc>
          <w:tcPr>
            <w:tcW w:w="750" w:type="pct"/>
            <w:noWrap/>
            <w:hideMark/>
          </w:tcPr>
          <w:p w14:paraId="49A04664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 (3%)</w:t>
            </w:r>
          </w:p>
        </w:tc>
      </w:tr>
      <w:tr w:rsidR="00482FC5" w:rsidRPr="00802368" w14:paraId="045F4D68" w14:textId="77777777" w:rsidTr="009F6A6C">
        <w:trPr>
          <w:trHeight w:val="300"/>
        </w:trPr>
        <w:tc>
          <w:tcPr>
            <w:tcW w:w="2750" w:type="pct"/>
            <w:noWrap/>
            <w:hideMark/>
          </w:tcPr>
          <w:p w14:paraId="728196E7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sz w:val="21"/>
                <w:szCs w:val="21"/>
              </w:rPr>
              <w:t>Prophylactic antibiotics because the mother did not receive any IAP</w:t>
            </w:r>
          </w:p>
        </w:tc>
        <w:tc>
          <w:tcPr>
            <w:tcW w:w="750" w:type="pct"/>
            <w:noWrap/>
            <w:hideMark/>
          </w:tcPr>
          <w:p w14:paraId="70870F4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 (2%)</w:t>
            </w:r>
          </w:p>
        </w:tc>
        <w:tc>
          <w:tcPr>
            <w:tcW w:w="750" w:type="pct"/>
            <w:noWrap/>
            <w:hideMark/>
          </w:tcPr>
          <w:p w14:paraId="0863190D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 (2%)</w:t>
            </w:r>
          </w:p>
        </w:tc>
        <w:tc>
          <w:tcPr>
            <w:tcW w:w="750" w:type="pct"/>
            <w:noWrap/>
            <w:hideMark/>
          </w:tcPr>
          <w:p w14:paraId="5CC4C8FC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 (2%)</w:t>
            </w:r>
          </w:p>
        </w:tc>
      </w:tr>
      <w:tr w:rsidR="00482FC5" w:rsidRPr="00802368" w14:paraId="6F8BDCA5" w14:textId="77777777" w:rsidTr="009F6A6C">
        <w:trPr>
          <w:trHeight w:val="300"/>
        </w:trPr>
        <w:tc>
          <w:tcPr>
            <w:tcW w:w="2750" w:type="pct"/>
            <w:noWrap/>
            <w:hideMark/>
          </w:tcPr>
          <w:p w14:paraId="57294ACC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sz w:val="21"/>
                <w:szCs w:val="21"/>
              </w:rPr>
              <w:t>Suspected early onset neonatal sepsis</w:t>
            </w:r>
          </w:p>
        </w:tc>
        <w:tc>
          <w:tcPr>
            <w:tcW w:w="750" w:type="pct"/>
            <w:noWrap/>
            <w:hideMark/>
          </w:tcPr>
          <w:p w14:paraId="662760E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7 (25%)</w:t>
            </w:r>
          </w:p>
        </w:tc>
        <w:tc>
          <w:tcPr>
            <w:tcW w:w="750" w:type="pct"/>
            <w:noWrap/>
            <w:hideMark/>
          </w:tcPr>
          <w:p w14:paraId="0FBD743C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4 (39%)</w:t>
            </w:r>
          </w:p>
        </w:tc>
        <w:tc>
          <w:tcPr>
            <w:tcW w:w="750" w:type="pct"/>
            <w:noWrap/>
            <w:hideMark/>
          </w:tcPr>
          <w:p w14:paraId="7220CE00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1 (33%)</w:t>
            </w:r>
          </w:p>
        </w:tc>
      </w:tr>
      <w:tr w:rsidR="00482FC5" w:rsidRPr="00802368" w14:paraId="7ABF14AB" w14:textId="77777777" w:rsidTr="009F6A6C">
        <w:trPr>
          <w:trHeight w:val="300"/>
        </w:trPr>
        <w:tc>
          <w:tcPr>
            <w:tcW w:w="2750" w:type="pct"/>
            <w:noWrap/>
            <w:hideMark/>
          </w:tcPr>
          <w:p w14:paraId="639C8F83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sz w:val="21"/>
                <w:szCs w:val="21"/>
              </w:rPr>
              <w:t>Other reason</w:t>
            </w:r>
          </w:p>
        </w:tc>
        <w:tc>
          <w:tcPr>
            <w:tcW w:w="750" w:type="pct"/>
            <w:noWrap/>
            <w:hideMark/>
          </w:tcPr>
          <w:p w14:paraId="083A9240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 (6%)</w:t>
            </w:r>
          </w:p>
        </w:tc>
        <w:tc>
          <w:tcPr>
            <w:tcW w:w="750" w:type="pct"/>
            <w:noWrap/>
            <w:hideMark/>
          </w:tcPr>
          <w:p w14:paraId="4A0945D1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 (8%)</w:t>
            </w:r>
          </w:p>
        </w:tc>
        <w:tc>
          <w:tcPr>
            <w:tcW w:w="750" w:type="pct"/>
            <w:noWrap/>
            <w:hideMark/>
          </w:tcPr>
          <w:p w14:paraId="60C82EFA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0236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8 (7%)</w:t>
            </w:r>
          </w:p>
        </w:tc>
      </w:tr>
    </w:tbl>
    <w:p w14:paraId="0F88DAE3" w14:textId="725EA22E" w:rsidR="00482FC5" w:rsidRPr="00802368" w:rsidRDefault="00482FC5" w:rsidP="005B47CD">
      <w:pPr>
        <w:pStyle w:val="Footnote"/>
        <w:rPr>
          <w:rStyle w:val="None"/>
          <w:i w:val="0"/>
          <w:iCs w:val="0"/>
        </w:rPr>
      </w:pPr>
      <w:r w:rsidRPr="00802368">
        <w:rPr>
          <w:rStyle w:val="None"/>
        </w:rPr>
        <w:t xml:space="preserve">* For 85 babies, there were &gt;1 reason for receiving antibiotics; ^ For 129 babies, there were &gt;1 reasons for receiving antibiotics; N is number of babies who received antibiotics and indication </w:t>
      </w:r>
      <w:r w:rsidR="00223A91" w:rsidRPr="00802368">
        <w:rPr>
          <w:rStyle w:val="None"/>
        </w:rPr>
        <w:t>provided.</w:t>
      </w:r>
    </w:p>
    <w:p w14:paraId="1041E633" w14:textId="023A0D56" w:rsidR="00482FC5" w:rsidRPr="00802368" w:rsidRDefault="00482FC5" w:rsidP="00482FC5">
      <w:pPr>
        <w:spacing w:line="240" w:lineRule="auto"/>
        <w:rPr>
          <w:rFonts w:cs="Times New Roman"/>
        </w:rPr>
      </w:pPr>
    </w:p>
    <w:p w14:paraId="081E3EA3" w14:textId="0B55B502" w:rsidR="00E406F5" w:rsidRPr="00802368" w:rsidRDefault="00E406F5" w:rsidP="00482FC5">
      <w:pPr>
        <w:spacing w:line="240" w:lineRule="auto"/>
        <w:rPr>
          <w:rFonts w:cs="Times New Roman"/>
        </w:rPr>
      </w:pPr>
    </w:p>
    <w:p w14:paraId="720DC443" w14:textId="77777777" w:rsidR="00E406F5" w:rsidRPr="00802368" w:rsidRDefault="00E406F5" w:rsidP="00482FC5">
      <w:pPr>
        <w:spacing w:line="240" w:lineRule="auto"/>
        <w:rPr>
          <w:rFonts w:cs="Times New Roman"/>
        </w:rPr>
      </w:pPr>
    </w:p>
    <w:p w14:paraId="4B28DAB0" w14:textId="77777777" w:rsidR="00482FC5" w:rsidRPr="00802368" w:rsidRDefault="00482FC5" w:rsidP="00D04EE1">
      <w:pPr>
        <w:pStyle w:val="Caption"/>
      </w:pPr>
      <w:r w:rsidRPr="00802368">
        <w:t xml:space="preserve">Table </w:t>
      </w:r>
      <w:fldSimple w:instr=" SEQ Table \* ARABIC ">
        <w:r w:rsidRPr="00802368">
          <w:rPr>
            <w:noProof/>
          </w:rPr>
          <w:t>6</w:t>
        </w:r>
      </w:fldSimple>
      <w:r w:rsidRPr="00802368">
        <w:t xml:space="preserve"> - Management of babies administered IV antibiotics for suspected early neonatal sepsis</w:t>
      </w:r>
    </w:p>
    <w:tbl>
      <w:tblPr>
        <w:tblStyle w:val="TableGrid"/>
        <w:tblW w:w="870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6"/>
        <w:gridCol w:w="1320"/>
        <w:gridCol w:w="1348"/>
        <w:gridCol w:w="1224"/>
      </w:tblGrid>
      <w:tr w:rsidR="00482FC5" w:rsidRPr="00802368" w14:paraId="390AFCFD" w14:textId="77777777" w:rsidTr="00FF63C9">
        <w:trPr>
          <w:trHeight w:val="675"/>
          <w:jc w:val="center"/>
        </w:trPr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A798F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02368">
              <w:rPr>
                <w:rFonts w:ascii="Times New Roman" w:hAnsi="Times New Roman" w:cs="Times New Roman"/>
                <w:b/>
                <w:bCs/>
              </w:rPr>
              <w:t>Neonatal status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F66B2C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368">
              <w:rPr>
                <w:rFonts w:ascii="Times New Roman" w:hAnsi="Times New Roman" w:cs="Times New Roman"/>
                <w:b/>
                <w:bCs/>
              </w:rPr>
              <w:t>Rapid test</w:t>
            </w:r>
            <w:r w:rsidRPr="00802368">
              <w:rPr>
                <w:rFonts w:ascii="Times New Roman" w:hAnsi="Times New Roman" w:cs="Times New Roman"/>
                <w:b/>
                <w:bCs/>
              </w:rPr>
              <w:br/>
              <w:t>(N=187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7A3326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368">
              <w:rPr>
                <w:rFonts w:ascii="Times New Roman" w:hAnsi="Times New Roman" w:cs="Times New Roman"/>
                <w:b/>
                <w:bCs/>
              </w:rPr>
              <w:t>Usual care</w:t>
            </w:r>
            <w:r w:rsidRPr="00802368">
              <w:rPr>
                <w:rFonts w:ascii="Times New Roman" w:hAnsi="Times New Roman" w:cs="Times New Roman"/>
                <w:b/>
                <w:bCs/>
              </w:rPr>
              <w:br/>
              <w:t>(N=374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93389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2368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802368">
              <w:rPr>
                <w:rFonts w:ascii="Times New Roman" w:hAnsi="Times New Roman" w:cs="Times New Roman"/>
                <w:b/>
                <w:bCs/>
              </w:rPr>
              <w:br/>
              <w:t>(N=561)</w:t>
            </w:r>
          </w:p>
        </w:tc>
      </w:tr>
      <w:tr w:rsidR="00482FC5" w:rsidRPr="00802368" w14:paraId="40403DBE" w14:textId="77777777" w:rsidTr="00FF63C9">
        <w:trPr>
          <w:trHeight w:val="300"/>
          <w:jc w:val="center"/>
        </w:trPr>
        <w:tc>
          <w:tcPr>
            <w:tcW w:w="48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98572A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Infection subsequently ruled out, clinically well and antibiotic treatment discontinued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</w:tcPr>
          <w:p w14:paraId="7054DD9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38 (72%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noWrap/>
            <w:vAlign w:val="center"/>
          </w:tcPr>
          <w:p w14:paraId="02C6DDE1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260 (73%)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</w:tcPr>
          <w:p w14:paraId="223AAE5F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98 (72%)</w:t>
            </w:r>
          </w:p>
        </w:tc>
      </w:tr>
      <w:tr w:rsidR="00482FC5" w:rsidRPr="00802368" w14:paraId="0B67559E" w14:textId="77777777" w:rsidTr="009F6A6C">
        <w:trPr>
          <w:trHeight w:val="300"/>
          <w:jc w:val="center"/>
        </w:trPr>
        <w:tc>
          <w:tcPr>
            <w:tcW w:w="4816" w:type="dxa"/>
            <w:noWrap/>
            <w:vAlign w:val="center"/>
            <w:hideMark/>
          </w:tcPr>
          <w:p w14:paraId="7B8D7A96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Infection not microbiologically confirmed but a full course of antibiotics given</w:t>
            </w:r>
          </w:p>
        </w:tc>
        <w:tc>
          <w:tcPr>
            <w:tcW w:w="1320" w:type="dxa"/>
            <w:noWrap/>
            <w:vAlign w:val="center"/>
          </w:tcPr>
          <w:p w14:paraId="7DA4C12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46 (24%)</w:t>
            </w:r>
          </w:p>
        </w:tc>
        <w:tc>
          <w:tcPr>
            <w:tcW w:w="1348" w:type="dxa"/>
            <w:noWrap/>
            <w:vAlign w:val="center"/>
          </w:tcPr>
          <w:p w14:paraId="3492EE54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80 (22%)</w:t>
            </w:r>
          </w:p>
        </w:tc>
        <w:tc>
          <w:tcPr>
            <w:tcW w:w="1224" w:type="dxa"/>
            <w:noWrap/>
            <w:vAlign w:val="center"/>
          </w:tcPr>
          <w:p w14:paraId="03CDDB6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26 (23%)</w:t>
            </w:r>
          </w:p>
        </w:tc>
      </w:tr>
      <w:tr w:rsidR="00482FC5" w:rsidRPr="00802368" w14:paraId="5589E095" w14:textId="77777777" w:rsidTr="009F6A6C">
        <w:trPr>
          <w:trHeight w:val="300"/>
          <w:jc w:val="center"/>
        </w:trPr>
        <w:tc>
          <w:tcPr>
            <w:tcW w:w="4816" w:type="dxa"/>
            <w:noWrap/>
            <w:vAlign w:val="center"/>
            <w:hideMark/>
          </w:tcPr>
          <w:p w14:paraId="164C354A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Infection caused by GBS</w:t>
            </w:r>
          </w:p>
        </w:tc>
        <w:tc>
          <w:tcPr>
            <w:tcW w:w="1320" w:type="dxa"/>
            <w:noWrap/>
            <w:vAlign w:val="center"/>
          </w:tcPr>
          <w:p w14:paraId="04A515C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3 (2%)</w:t>
            </w:r>
          </w:p>
        </w:tc>
        <w:tc>
          <w:tcPr>
            <w:tcW w:w="1348" w:type="dxa"/>
            <w:noWrap/>
            <w:vAlign w:val="center"/>
          </w:tcPr>
          <w:p w14:paraId="4C41281E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8 (2%)</w:t>
            </w:r>
          </w:p>
        </w:tc>
        <w:tc>
          <w:tcPr>
            <w:tcW w:w="1224" w:type="dxa"/>
            <w:noWrap/>
            <w:vAlign w:val="center"/>
          </w:tcPr>
          <w:p w14:paraId="7AACE2E8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1 (2%)</w:t>
            </w:r>
          </w:p>
        </w:tc>
      </w:tr>
      <w:tr w:rsidR="00482FC5" w:rsidRPr="00802368" w14:paraId="737A268C" w14:textId="77777777" w:rsidTr="009F6A6C">
        <w:trPr>
          <w:trHeight w:val="300"/>
          <w:jc w:val="center"/>
        </w:trPr>
        <w:tc>
          <w:tcPr>
            <w:tcW w:w="4816" w:type="dxa"/>
            <w:noWrap/>
            <w:vAlign w:val="center"/>
            <w:hideMark/>
          </w:tcPr>
          <w:p w14:paraId="2579892D" w14:textId="77777777" w:rsidR="00482FC5" w:rsidRPr="00802368" w:rsidRDefault="00482FC5" w:rsidP="009F6A6C">
            <w:pPr>
              <w:pStyle w:val="NoSpacing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Infection caused by another bacterium</w:t>
            </w:r>
          </w:p>
        </w:tc>
        <w:tc>
          <w:tcPr>
            <w:tcW w:w="1320" w:type="dxa"/>
            <w:noWrap/>
            <w:vAlign w:val="center"/>
          </w:tcPr>
          <w:p w14:paraId="42903D0B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6 (3%)</w:t>
            </w:r>
          </w:p>
        </w:tc>
        <w:tc>
          <w:tcPr>
            <w:tcW w:w="1348" w:type="dxa"/>
            <w:noWrap/>
            <w:vAlign w:val="center"/>
          </w:tcPr>
          <w:p w14:paraId="3282A39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0 (3%)</w:t>
            </w:r>
          </w:p>
        </w:tc>
        <w:tc>
          <w:tcPr>
            <w:tcW w:w="1224" w:type="dxa"/>
            <w:noWrap/>
            <w:vAlign w:val="center"/>
          </w:tcPr>
          <w:p w14:paraId="58CAB477" w14:textId="77777777" w:rsidR="00482FC5" w:rsidRPr="00802368" w:rsidRDefault="00482FC5" w:rsidP="009F6A6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02368">
              <w:rPr>
                <w:rFonts w:ascii="Times New Roman" w:hAnsi="Times New Roman" w:cs="Times New Roman"/>
              </w:rPr>
              <w:t>16 (3%)</w:t>
            </w:r>
          </w:p>
        </w:tc>
      </w:tr>
    </w:tbl>
    <w:p w14:paraId="3025C996" w14:textId="77777777" w:rsidR="00482FC5" w:rsidRPr="00802368" w:rsidRDefault="00482FC5" w:rsidP="00482FC5"/>
    <w:p w14:paraId="34B35BBB" w14:textId="084E26A8" w:rsidR="00482FC5" w:rsidRPr="00802368" w:rsidRDefault="00482FC5" w:rsidP="00D04EE1">
      <w:pPr>
        <w:pStyle w:val="Caption"/>
      </w:pPr>
      <w:r w:rsidRPr="00802368">
        <w:t xml:space="preserve">Table </w:t>
      </w:r>
      <w:fldSimple w:instr=" SEQ Table \* ARABIC ">
        <w:r w:rsidRPr="00802368">
          <w:rPr>
            <w:noProof/>
          </w:rPr>
          <w:t>7</w:t>
        </w:r>
      </w:fldSimple>
      <w:r w:rsidRPr="00802368">
        <w:t xml:space="preserve"> - Sensitivity analysis of accuracy of rapid test to diagnose GBS colonisation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7"/>
        <w:gridCol w:w="2795"/>
        <w:gridCol w:w="1887"/>
        <w:gridCol w:w="2167"/>
      </w:tblGrid>
      <w:tr w:rsidR="00482FC5" w:rsidRPr="00802368" w14:paraId="021168C1" w14:textId="77777777" w:rsidTr="00FF63C9">
        <w:tc>
          <w:tcPr>
            <w:tcW w:w="4962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FD2DF69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</w:tc>
        <w:tc>
          <w:tcPr>
            <w:tcW w:w="4054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7D1AE1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1"/>
                <w:szCs w:val="16"/>
              </w:rPr>
            </w:pPr>
            <w:r w:rsidRPr="00802368">
              <w:rPr>
                <w:rFonts w:cs="Arial"/>
                <w:b/>
                <w:bCs/>
                <w:sz w:val="21"/>
                <w:szCs w:val="16"/>
              </w:rPr>
              <w:t>Selective enrichment culture</w:t>
            </w:r>
          </w:p>
        </w:tc>
      </w:tr>
      <w:tr w:rsidR="00482FC5" w:rsidRPr="00802368" w14:paraId="3222B216" w14:textId="77777777" w:rsidTr="00FF63C9">
        <w:tc>
          <w:tcPr>
            <w:tcW w:w="4962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0EC5BE6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</w:tc>
        <w:tc>
          <w:tcPr>
            <w:tcW w:w="188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68E71B5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bCs/>
                <w:sz w:val="21"/>
                <w:szCs w:val="16"/>
              </w:rPr>
            </w:pPr>
            <w:r w:rsidRPr="00802368">
              <w:rPr>
                <w:rFonts w:cs="Arial"/>
                <w:b/>
                <w:bCs/>
                <w:sz w:val="21"/>
                <w:szCs w:val="16"/>
              </w:rPr>
              <w:t>Positive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ACED92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bCs/>
                <w:sz w:val="21"/>
                <w:szCs w:val="16"/>
              </w:rPr>
            </w:pPr>
            <w:r w:rsidRPr="00802368">
              <w:rPr>
                <w:rFonts w:cs="Arial"/>
                <w:b/>
                <w:bCs/>
                <w:sz w:val="21"/>
                <w:szCs w:val="16"/>
              </w:rPr>
              <w:t>Negative</w:t>
            </w:r>
          </w:p>
        </w:tc>
      </w:tr>
      <w:tr w:rsidR="00482FC5" w:rsidRPr="00802368" w14:paraId="1D6C78D9" w14:textId="77777777" w:rsidTr="00FF63C9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816CABC" w14:textId="4CE551E0" w:rsidR="00482FC5" w:rsidRPr="00802368" w:rsidRDefault="00E40D7B" w:rsidP="00482FC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b/>
                <w:bCs/>
                <w:sz w:val="21"/>
                <w:szCs w:val="16"/>
              </w:rPr>
              <w:t>E</w:t>
            </w:r>
            <w:r w:rsidR="00482FC5" w:rsidRPr="00802368">
              <w:rPr>
                <w:rFonts w:cs="Arial"/>
                <w:b/>
                <w:bCs/>
                <w:sz w:val="21"/>
                <w:szCs w:val="16"/>
              </w:rPr>
              <w:t>xcluding</w:t>
            </w:r>
            <w:r>
              <w:rPr>
                <w:rFonts w:cs="Arial"/>
                <w:b/>
                <w:bCs/>
                <w:sz w:val="21"/>
                <w:szCs w:val="16"/>
              </w:rPr>
              <w:t xml:space="preserve"> 90</w:t>
            </w:r>
            <w:r w:rsidR="00482FC5" w:rsidRPr="00802368">
              <w:rPr>
                <w:rFonts w:cs="Arial"/>
                <w:b/>
                <w:bCs/>
                <w:sz w:val="21"/>
                <w:szCs w:val="16"/>
              </w:rPr>
              <w:t xml:space="preserve"> women with only vaginal swabs</w:t>
            </w:r>
          </w:p>
        </w:tc>
      </w:tr>
      <w:tr w:rsidR="00482FC5" w:rsidRPr="00802368" w14:paraId="4F864D48" w14:textId="77777777" w:rsidTr="00FF63C9">
        <w:tc>
          <w:tcPr>
            <w:tcW w:w="21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64DBB2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bCs/>
                <w:sz w:val="21"/>
                <w:szCs w:val="16"/>
              </w:rPr>
            </w:pPr>
          </w:p>
        </w:tc>
        <w:tc>
          <w:tcPr>
            <w:tcW w:w="684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694D24B6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</w:tc>
      </w:tr>
      <w:tr w:rsidR="00482FC5" w:rsidRPr="00802368" w14:paraId="1592C97A" w14:textId="77777777" w:rsidTr="00FF63C9">
        <w:tc>
          <w:tcPr>
            <w:tcW w:w="21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4FA3F6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Rapid test</w:t>
            </w:r>
          </w:p>
        </w:tc>
        <w:tc>
          <w:tcPr>
            <w:tcW w:w="2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520849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Positive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66148BFE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177 (88%)</w:t>
            </w:r>
          </w:p>
        </w:tc>
        <w:tc>
          <w:tcPr>
            <w:tcW w:w="2167" w:type="dxa"/>
            <w:tcBorders>
              <w:top w:val="nil"/>
              <w:bottom w:val="nil"/>
            </w:tcBorders>
          </w:tcPr>
          <w:p w14:paraId="3D4B874F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25 (10%)</w:t>
            </w:r>
          </w:p>
        </w:tc>
      </w:tr>
      <w:tr w:rsidR="00482FC5" w:rsidRPr="00802368" w14:paraId="3405885D" w14:textId="77777777" w:rsidTr="009F6A6C"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4816C0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</w:tcPr>
          <w:p w14:paraId="579D9DE3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Negative</w:t>
            </w:r>
          </w:p>
        </w:tc>
        <w:tc>
          <w:tcPr>
            <w:tcW w:w="1887" w:type="dxa"/>
            <w:tcBorders>
              <w:top w:val="nil"/>
              <w:bottom w:val="nil"/>
            </w:tcBorders>
          </w:tcPr>
          <w:p w14:paraId="54BEFB02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24 (12%)</w:t>
            </w:r>
          </w:p>
        </w:tc>
        <w:tc>
          <w:tcPr>
            <w:tcW w:w="2167" w:type="dxa"/>
            <w:tcBorders>
              <w:top w:val="nil"/>
              <w:bottom w:val="nil"/>
            </w:tcBorders>
          </w:tcPr>
          <w:p w14:paraId="3DB06AFF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221 (90%)</w:t>
            </w:r>
          </w:p>
        </w:tc>
      </w:tr>
      <w:tr w:rsidR="00482FC5" w:rsidRPr="00802368" w14:paraId="0854A6F3" w14:textId="77777777" w:rsidTr="009F6A6C">
        <w:tc>
          <w:tcPr>
            <w:tcW w:w="2167" w:type="dxa"/>
            <w:vMerge w:val="restart"/>
            <w:tcBorders>
              <w:top w:val="nil"/>
              <w:bottom w:val="nil"/>
            </w:tcBorders>
          </w:tcPr>
          <w:p w14:paraId="534D1573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  <w:p w14:paraId="4F3CC96C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Accuracy parameters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6A081C9B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  <w:p w14:paraId="543E677C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Sensitivity</w:t>
            </w:r>
          </w:p>
        </w:tc>
        <w:tc>
          <w:tcPr>
            <w:tcW w:w="4054" w:type="dxa"/>
            <w:gridSpan w:val="2"/>
            <w:tcBorders>
              <w:top w:val="nil"/>
              <w:bottom w:val="nil"/>
            </w:tcBorders>
          </w:tcPr>
          <w:p w14:paraId="7914DF94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  <w:p w14:paraId="30D2214F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88% (95% CI 84 - 93%), p=0.21</w:t>
            </w:r>
          </w:p>
        </w:tc>
      </w:tr>
      <w:tr w:rsidR="00482FC5" w:rsidRPr="00802368" w14:paraId="1E3E79E5" w14:textId="77777777" w:rsidTr="009F6A6C"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</w:tcPr>
          <w:p w14:paraId="32956430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</w:tcPr>
          <w:p w14:paraId="283149D9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Specificity</w:t>
            </w:r>
          </w:p>
        </w:tc>
        <w:tc>
          <w:tcPr>
            <w:tcW w:w="4054" w:type="dxa"/>
            <w:gridSpan w:val="2"/>
            <w:tcBorders>
              <w:top w:val="nil"/>
              <w:bottom w:val="single" w:sz="4" w:space="0" w:color="auto"/>
            </w:tcBorders>
          </w:tcPr>
          <w:p w14:paraId="05EADD75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1"/>
                <w:szCs w:val="16"/>
              </w:rPr>
            </w:pPr>
            <w:r w:rsidRPr="00802368">
              <w:rPr>
                <w:rFonts w:cs="Arial"/>
                <w:sz w:val="21"/>
                <w:szCs w:val="16"/>
              </w:rPr>
              <w:t>90% (95% CI 86 – 94%), p=0.50</w:t>
            </w:r>
          </w:p>
        </w:tc>
      </w:tr>
      <w:tr w:rsidR="00482FC5" w:rsidRPr="00802368" w14:paraId="1AA80D22" w14:textId="77777777" w:rsidTr="00FF63C9">
        <w:trPr>
          <w:trHeight w:val="523"/>
        </w:trPr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DD6F5FF" w14:textId="1C762482" w:rsidR="00482FC5" w:rsidRPr="00802368" w:rsidRDefault="00E40D7B" w:rsidP="00482FC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cs="Arial"/>
                <w:b/>
                <w:bCs/>
                <w:sz w:val="20"/>
                <w:szCs w:val="15"/>
              </w:rPr>
            </w:pPr>
            <w:r w:rsidRPr="00802368">
              <w:rPr>
                <w:rFonts w:cs="Arial"/>
                <w:b/>
                <w:bCs/>
                <w:sz w:val="21"/>
                <w:szCs w:val="16"/>
              </w:rPr>
              <w:t>E</w:t>
            </w:r>
            <w:r w:rsidR="00482FC5" w:rsidRPr="00802368">
              <w:rPr>
                <w:rFonts w:cs="Arial"/>
                <w:b/>
                <w:bCs/>
                <w:sz w:val="21"/>
                <w:szCs w:val="16"/>
              </w:rPr>
              <w:t>xcluding</w:t>
            </w:r>
            <w:r>
              <w:rPr>
                <w:rFonts w:cs="Arial"/>
                <w:b/>
                <w:bCs/>
                <w:sz w:val="21"/>
                <w:szCs w:val="16"/>
              </w:rPr>
              <w:t xml:space="preserve"> </w:t>
            </w:r>
            <w:r w:rsidR="00BA4693">
              <w:rPr>
                <w:rFonts w:cs="Arial"/>
                <w:b/>
                <w:bCs/>
                <w:sz w:val="21"/>
                <w:szCs w:val="16"/>
              </w:rPr>
              <w:t>267</w:t>
            </w:r>
            <w:r w:rsidR="00482FC5" w:rsidRPr="00802368">
              <w:rPr>
                <w:rFonts w:cs="Arial"/>
                <w:b/>
                <w:bCs/>
                <w:sz w:val="21"/>
                <w:szCs w:val="16"/>
              </w:rPr>
              <w:t xml:space="preserve"> women with prior antimicrobial vaginal cleansing</w:t>
            </w:r>
          </w:p>
        </w:tc>
      </w:tr>
      <w:tr w:rsidR="00482FC5" w:rsidRPr="00802368" w14:paraId="6B8A9260" w14:textId="77777777" w:rsidTr="00FF63C9">
        <w:tc>
          <w:tcPr>
            <w:tcW w:w="216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0C8E7E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Rapid test</w:t>
            </w:r>
          </w:p>
        </w:tc>
        <w:tc>
          <w:tcPr>
            <w:tcW w:w="27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C35A01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Positive</w:t>
            </w:r>
          </w:p>
        </w:tc>
        <w:tc>
          <w:tcPr>
            <w:tcW w:w="18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60B73A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137 (89%)</w:t>
            </w:r>
          </w:p>
        </w:tc>
        <w:tc>
          <w:tcPr>
            <w:tcW w:w="2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61DDE5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13 (10%)</w:t>
            </w:r>
          </w:p>
        </w:tc>
      </w:tr>
      <w:tr w:rsidR="00482FC5" w:rsidRPr="00802368" w14:paraId="0C4369BA" w14:textId="77777777" w:rsidTr="009F6A6C">
        <w:tc>
          <w:tcPr>
            <w:tcW w:w="2167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1E5434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</w:p>
        </w:tc>
        <w:tc>
          <w:tcPr>
            <w:tcW w:w="2795" w:type="dxa"/>
            <w:tcBorders>
              <w:top w:val="nil"/>
              <w:bottom w:val="nil"/>
            </w:tcBorders>
            <w:shd w:val="clear" w:color="auto" w:fill="auto"/>
          </w:tcPr>
          <w:p w14:paraId="2C9114F3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Negative</w:t>
            </w:r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</w:tcPr>
          <w:p w14:paraId="54DD81BF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17 (11%)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auto"/>
          </w:tcPr>
          <w:p w14:paraId="50C76390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123 (90%)</w:t>
            </w:r>
          </w:p>
        </w:tc>
      </w:tr>
      <w:tr w:rsidR="00482FC5" w:rsidRPr="00802368" w14:paraId="5CEAB6EA" w14:textId="77777777" w:rsidTr="009F6A6C">
        <w:tc>
          <w:tcPr>
            <w:tcW w:w="2167" w:type="dxa"/>
            <w:vMerge w:val="restart"/>
            <w:tcBorders>
              <w:top w:val="nil"/>
              <w:bottom w:val="nil"/>
            </w:tcBorders>
          </w:tcPr>
          <w:p w14:paraId="113BB2F4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</w:p>
          <w:p w14:paraId="3A4CFED3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Accuracy parameters</w:t>
            </w:r>
          </w:p>
        </w:tc>
        <w:tc>
          <w:tcPr>
            <w:tcW w:w="2795" w:type="dxa"/>
            <w:tcBorders>
              <w:top w:val="nil"/>
              <w:bottom w:val="nil"/>
            </w:tcBorders>
          </w:tcPr>
          <w:p w14:paraId="36D8C9BB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</w:p>
          <w:p w14:paraId="35BFE60C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Sensitivity</w:t>
            </w:r>
          </w:p>
        </w:tc>
        <w:tc>
          <w:tcPr>
            <w:tcW w:w="4054" w:type="dxa"/>
            <w:gridSpan w:val="2"/>
            <w:tcBorders>
              <w:top w:val="nil"/>
              <w:bottom w:val="nil"/>
            </w:tcBorders>
          </w:tcPr>
          <w:p w14:paraId="1DE92F68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</w:p>
          <w:p w14:paraId="15CC627B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89% (95% CI 84 – 94%), p=0.37</w:t>
            </w:r>
          </w:p>
        </w:tc>
      </w:tr>
      <w:tr w:rsidR="00482FC5" w:rsidRPr="00802368" w14:paraId="0F518758" w14:textId="77777777" w:rsidTr="009F6A6C">
        <w:tc>
          <w:tcPr>
            <w:tcW w:w="2167" w:type="dxa"/>
            <w:vMerge/>
            <w:tcBorders>
              <w:top w:val="nil"/>
              <w:bottom w:val="single" w:sz="4" w:space="0" w:color="auto"/>
            </w:tcBorders>
          </w:tcPr>
          <w:p w14:paraId="33780B9F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</w:p>
        </w:tc>
        <w:tc>
          <w:tcPr>
            <w:tcW w:w="2795" w:type="dxa"/>
            <w:tcBorders>
              <w:top w:val="nil"/>
              <w:bottom w:val="single" w:sz="4" w:space="0" w:color="auto"/>
            </w:tcBorders>
          </w:tcPr>
          <w:p w14:paraId="1F6299B9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Specificity</w:t>
            </w:r>
          </w:p>
        </w:tc>
        <w:tc>
          <w:tcPr>
            <w:tcW w:w="4054" w:type="dxa"/>
            <w:gridSpan w:val="2"/>
            <w:tcBorders>
              <w:top w:val="nil"/>
              <w:bottom w:val="single" w:sz="4" w:space="0" w:color="auto"/>
            </w:tcBorders>
          </w:tcPr>
          <w:p w14:paraId="24B00236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  <w:szCs w:val="15"/>
              </w:rPr>
            </w:pPr>
            <w:r w:rsidRPr="00802368">
              <w:rPr>
                <w:rFonts w:cs="Arial"/>
                <w:sz w:val="20"/>
                <w:szCs w:val="15"/>
              </w:rPr>
              <w:t>89% (95CI% 86 – 93%), p=0.34</w:t>
            </w:r>
          </w:p>
        </w:tc>
      </w:tr>
    </w:tbl>
    <w:p w14:paraId="1489B54E" w14:textId="77777777" w:rsidR="00FF63C9" w:rsidRDefault="00FF63C9" w:rsidP="00482FC5">
      <w:pPr>
        <w:spacing w:line="240" w:lineRule="auto"/>
        <w:rPr>
          <w:rFonts w:cs="Times New Roman"/>
        </w:rPr>
        <w:sectPr w:rsidR="00FF63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D412D70" w14:textId="77777777" w:rsidR="00482FC5" w:rsidRPr="00802368" w:rsidRDefault="00482FC5" w:rsidP="00D04EE1">
      <w:pPr>
        <w:pStyle w:val="Caption"/>
        <w:rPr>
          <w:highlight w:val="green"/>
        </w:rPr>
      </w:pPr>
      <w:r w:rsidRPr="00802368">
        <w:lastRenderedPageBreak/>
        <w:t xml:space="preserve">Table </w:t>
      </w:r>
      <w:fldSimple w:instr=" SEQ Table \* ARABIC ">
        <w:r w:rsidRPr="00802368">
          <w:rPr>
            <w:noProof/>
          </w:rPr>
          <w:t>8</w:t>
        </w:r>
      </w:fldSimple>
      <w:r w:rsidRPr="00802368">
        <w:t xml:space="preserve"> - Prevalence of GBS maternal colonisation by test</w:t>
      </w:r>
    </w:p>
    <w:tbl>
      <w:tblPr>
        <w:tblStyle w:val="TableGrid"/>
        <w:tblW w:w="94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005"/>
        <w:gridCol w:w="3006"/>
      </w:tblGrid>
      <w:tr w:rsidR="00482FC5" w:rsidRPr="00802368" w14:paraId="60D98652" w14:textId="77777777" w:rsidTr="00FF63C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78FB28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>Swab results contributing to dat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47DC5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>Test positive</w:t>
            </w:r>
          </w:p>
          <w:p w14:paraId="73DDA36A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>n/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D30C3A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 xml:space="preserve">Prevalence of GBS maternal colonisation </w:t>
            </w:r>
          </w:p>
          <w:p w14:paraId="7388C424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>Rate (95% CI)</w:t>
            </w:r>
          </w:p>
        </w:tc>
      </w:tr>
      <w:tr w:rsidR="00482FC5" w:rsidRPr="00802368" w14:paraId="4FFF27CF" w14:textId="77777777" w:rsidTr="00FF63C9">
        <w:tc>
          <w:tcPr>
            <w:tcW w:w="9413" w:type="dxa"/>
            <w:gridSpan w:val="3"/>
            <w:tcBorders>
              <w:top w:val="single" w:sz="4" w:space="0" w:color="auto"/>
            </w:tcBorders>
          </w:tcPr>
          <w:p w14:paraId="1402F1B3" w14:textId="77777777" w:rsidR="00482FC5" w:rsidRPr="00802368" w:rsidRDefault="00482FC5" w:rsidP="009F6A6C">
            <w:pPr>
              <w:spacing w:line="240" w:lineRule="auto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>All women with test data</w:t>
            </w:r>
          </w:p>
        </w:tc>
      </w:tr>
      <w:tr w:rsidR="00482FC5" w:rsidRPr="00802368" w14:paraId="5D501F03" w14:textId="77777777" w:rsidTr="009F6A6C">
        <w:tc>
          <w:tcPr>
            <w:tcW w:w="3402" w:type="dxa"/>
          </w:tcPr>
          <w:p w14:paraId="0AA70A7E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Rapid test</w:t>
            </w:r>
          </w:p>
        </w:tc>
        <w:tc>
          <w:tcPr>
            <w:tcW w:w="3005" w:type="dxa"/>
          </w:tcPr>
          <w:p w14:paraId="454A3287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241/657</w:t>
            </w:r>
          </w:p>
        </w:tc>
        <w:tc>
          <w:tcPr>
            <w:tcW w:w="3006" w:type="dxa"/>
          </w:tcPr>
          <w:p w14:paraId="4A814C12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3% (39-48%)</w:t>
            </w:r>
          </w:p>
        </w:tc>
      </w:tr>
      <w:tr w:rsidR="00482FC5" w:rsidRPr="00802368" w14:paraId="271B23D7" w14:textId="77777777" w:rsidTr="009F6A6C">
        <w:tc>
          <w:tcPr>
            <w:tcW w:w="3402" w:type="dxa"/>
          </w:tcPr>
          <w:p w14:paraId="65C29313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Selective enrichment culture</w:t>
            </w:r>
          </w:p>
        </w:tc>
        <w:tc>
          <w:tcPr>
            <w:tcW w:w="3005" w:type="dxa"/>
          </w:tcPr>
          <w:p w14:paraId="749129B3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 xml:space="preserve"> 256/619</w:t>
            </w:r>
          </w:p>
        </w:tc>
        <w:tc>
          <w:tcPr>
            <w:tcW w:w="3006" w:type="dxa"/>
          </w:tcPr>
          <w:p w14:paraId="7FF9A425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1% (37-45%)</w:t>
            </w:r>
          </w:p>
        </w:tc>
      </w:tr>
      <w:tr w:rsidR="00482FC5" w:rsidRPr="00802368" w14:paraId="0502402D" w14:textId="77777777" w:rsidTr="009F6A6C">
        <w:tc>
          <w:tcPr>
            <w:tcW w:w="9413" w:type="dxa"/>
            <w:gridSpan w:val="3"/>
          </w:tcPr>
          <w:p w14:paraId="573AC772" w14:textId="3CE32236" w:rsidR="00482FC5" w:rsidRPr="00802368" w:rsidRDefault="00482FC5" w:rsidP="009F6A6C">
            <w:pPr>
              <w:spacing w:line="240" w:lineRule="auto"/>
              <w:rPr>
                <w:rFonts w:cs="Arial"/>
                <w:b/>
                <w:bCs/>
                <w:sz w:val="20"/>
              </w:rPr>
            </w:pPr>
            <w:r w:rsidRPr="00802368">
              <w:rPr>
                <w:rFonts w:cs="Arial"/>
                <w:b/>
                <w:bCs/>
                <w:sz w:val="20"/>
              </w:rPr>
              <w:t xml:space="preserve">Excluding </w:t>
            </w:r>
            <w:r w:rsidR="002D0E38">
              <w:rPr>
                <w:rFonts w:cs="Arial"/>
                <w:b/>
                <w:bCs/>
                <w:sz w:val="20"/>
              </w:rPr>
              <w:t xml:space="preserve">90 </w:t>
            </w:r>
            <w:r w:rsidRPr="00802368">
              <w:rPr>
                <w:rFonts w:cs="Arial"/>
                <w:b/>
                <w:bCs/>
                <w:sz w:val="20"/>
              </w:rPr>
              <w:t>women contributing only vaginal swabs</w:t>
            </w:r>
          </w:p>
        </w:tc>
      </w:tr>
      <w:tr w:rsidR="00482FC5" w:rsidRPr="00802368" w14:paraId="28D87AEB" w14:textId="77777777" w:rsidTr="009F6A6C">
        <w:tc>
          <w:tcPr>
            <w:tcW w:w="3402" w:type="dxa"/>
          </w:tcPr>
          <w:p w14:paraId="4264B712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Rapid test</w:t>
            </w:r>
          </w:p>
        </w:tc>
        <w:tc>
          <w:tcPr>
            <w:tcW w:w="3005" w:type="dxa"/>
          </w:tcPr>
          <w:p w14:paraId="2CCFF446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Rapid test</w:t>
            </w:r>
          </w:p>
        </w:tc>
        <w:tc>
          <w:tcPr>
            <w:tcW w:w="3006" w:type="dxa"/>
          </w:tcPr>
          <w:p w14:paraId="40DAE6E3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5% (41-50%)</w:t>
            </w:r>
          </w:p>
        </w:tc>
      </w:tr>
      <w:tr w:rsidR="00482FC5" w:rsidRPr="00802368" w14:paraId="19DC2956" w14:textId="77777777" w:rsidTr="009F6A6C">
        <w:tc>
          <w:tcPr>
            <w:tcW w:w="3402" w:type="dxa"/>
          </w:tcPr>
          <w:p w14:paraId="13F044CB" w14:textId="77777777" w:rsidR="00482FC5" w:rsidRPr="00802368" w:rsidRDefault="00482FC5" w:rsidP="009F6A6C">
            <w:pPr>
              <w:spacing w:line="240" w:lineRule="auto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Selective enrichment culture</w:t>
            </w:r>
          </w:p>
        </w:tc>
        <w:tc>
          <w:tcPr>
            <w:tcW w:w="3005" w:type="dxa"/>
          </w:tcPr>
          <w:p w14:paraId="038BD4CD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Selective enrichment culture</w:t>
            </w:r>
          </w:p>
        </w:tc>
        <w:tc>
          <w:tcPr>
            <w:tcW w:w="3006" w:type="dxa"/>
          </w:tcPr>
          <w:p w14:paraId="266F60AA" w14:textId="77777777" w:rsidR="00482FC5" w:rsidRPr="00802368" w:rsidRDefault="00482FC5" w:rsidP="009F6A6C">
            <w:pPr>
              <w:spacing w:line="240" w:lineRule="auto"/>
              <w:jc w:val="center"/>
              <w:rPr>
                <w:rFonts w:cs="Arial"/>
                <w:sz w:val="20"/>
              </w:rPr>
            </w:pPr>
            <w:r w:rsidRPr="00802368">
              <w:rPr>
                <w:rFonts w:cs="Arial"/>
                <w:sz w:val="20"/>
              </w:rPr>
              <w:t>44% (39-48%)</w:t>
            </w:r>
          </w:p>
        </w:tc>
      </w:tr>
    </w:tbl>
    <w:p w14:paraId="2E2A77F9" w14:textId="77777777" w:rsidR="00482FC5" w:rsidRPr="00802368" w:rsidRDefault="00482FC5" w:rsidP="00482FC5"/>
    <w:p w14:paraId="1752B21D" w14:textId="25C848D1" w:rsidR="00E920AF" w:rsidRPr="00802368" w:rsidRDefault="00E920AF" w:rsidP="008C2FB0">
      <w:pPr>
        <w:rPr>
          <w:rFonts w:cs="Times New Roman"/>
        </w:rPr>
      </w:pPr>
    </w:p>
    <w:sectPr w:rsidR="00E920AF" w:rsidRPr="00802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94155A" w14:textId="77777777" w:rsidR="00B57096" w:rsidRDefault="00B57096" w:rsidP="00C15539">
      <w:r>
        <w:separator/>
      </w:r>
    </w:p>
  </w:endnote>
  <w:endnote w:type="continuationSeparator" w:id="0">
    <w:p w14:paraId="680E4205" w14:textId="77777777" w:rsidR="00B57096" w:rsidRDefault="00B57096" w:rsidP="00C15539">
      <w:r>
        <w:continuationSeparator/>
      </w:r>
    </w:p>
  </w:endnote>
  <w:endnote w:type="continuationNotice" w:id="1">
    <w:p w14:paraId="6D4233FC" w14:textId="77777777" w:rsidR="00B57096" w:rsidRDefault="00B5709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807522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3ED002" w14:textId="4EB0197B" w:rsidR="0049482C" w:rsidRDefault="0049482C" w:rsidP="007E46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11FDB5" w14:textId="77777777" w:rsidR="0049482C" w:rsidRDefault="004948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88766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78682A" w14:textId="6397D0EA" w:rsidR="0049482C" w:rsidRDefault="0049482C" w:rsidP="007E46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C61B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AD48" w14:textId="77777777" w:rsidR="0049482C" w:rsidRDefault="004948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A4A88C" w14:textId="77777777" w:rsidR="0049482C" w:rsidRDefault="004948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698B3B" w14:textId="77777777" w:rsidR="00B57096" w:rsidRDefault="00B57096" w:rsidP="00C15539">
      <w:r>
        <w:separator/>
      </w:r>
    </w:p>
  </w:footnote>
  <w:footnote w:type="continuationSeparator" w:id="0">
    <w:p w14:paraId="272D61A7" w14:textId="77777777" w:rsidR="00B57096" w:rsidRDefault="00B57096" w:rsidP="00C15539">
      <w:r>
        <w:continuationSeparator/>
      </w:r>
    </w:p>
  </w:footnote>
  <w:footnote w:type="continuationNotice" w:id="1">
    <w:p w14:paraId="362D9AC2" w14:textId="77777777" w:rsidR="00B57096" w:rsidRDefault="00B5709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94780E" w14:textId="77777777" w:rsidR="0049482C" w:rsidRDefault="004948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9FAAA2" w14:textId="77777777" w:rsidR="0049482C" w:rsidRDefault="0049482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1F7125" w14:textId="77777777" w:rsidR="0049482C" w:rsidRDefault="004948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F04EE"/>
    <w:multiLevelType w:val="hybridMultilevel"/>
    <w:tmpl w:val="79B0D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859BF"/>
    <w:multiLevelType w:val="hybridMultilevel"/>
    <w:tmpl w:val="823472EE"/>
    <w:lvl w:ilvl="0" w:tplc="1E5652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119C9"/>
    <w:multiLevelType w:val="multilevel"/>
    <w:tmpl w:val="DB923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702E03"/>
    <w:multiLevelType w:val="hybridMultilevel"/>
    <w:tmpl w:val="FEC43B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12C37"/>
    <w:multiLevelType w:val="hybridMultilevel"/>
    <w:tmpl w:val="D28A6E60"/>
    <w:lvl w:ilvl="0" w:tplc="0809000F">
      <w:start w:val="1"/>
      <w:numFmt w:val="decimal"/>
      <w:pStyle w:val="Bulletedlist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2C10238A"/>
    <w:multiLevelType w:val="hybridMultilevel"/>
    <w:tmpl w:val="45AE7E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557396"/>
    <w:multiLevelType w:val="hybridMultilevel"/>
    <w:tmpl w:val="A2E24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305D7"/>
    <w:multiLevelType w:val="hybridMultilevel"/>
    <w:tmpl w:val="72300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290599"/>
    <w:multiLevelType w:val="multilevel"/>
    <w:tmpl w:val="BB3CA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DA2A14"/>
    <w:multiLevelType w:val="hybridMultilevel"/>
    <w:tmpl w:val="DEF04A96"/>
    <w:lvl w:ilvl="0" w:tplc="24FC46C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4279BD"/>
    <w:multiLevelType w:val="hybridMultilevel"/>
    <w:tmpl w:val="232E28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D938EF"/>
    <w:multiLevelType w:val="hybridMultilevel"/>
    <w:tmpl w:val="C6C88120"/>
    <w:lvl w:ilvl="0" w:tplc="01D248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794771"/>
    <w:multiLevelType w:val="hybridMultilevel"/>
    <w:tmpl w:val="8124A4D2"/>
    <w:lvl w:ilvl="0" w:tplc="647079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D35C38"/>
    <w:multiLevelType w:val="hybridMultilevel"/>
    <w:tmpl w:val="38CA0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A235FB"/>
    <w:multiLevelType w:val="hybridMultilevel"/>
    <w:tmpl w:val="49A46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10"/>
  </w:num>
  <w:num w:numId="5">
    <w:abstractNumId w:val="9"/>
  </w:num>
  <w:num w:numId="6">
    <w:abstractNumId w:val="1"/>
  </w:num>
  <w:num w:numId="7">
    <w:abstractNumId w:val="5"/>
  </w:num>
  <w:num w:numId="8">
    <w:abstractNumId w:val="14"/>
  </w:num>
  <w:num w:numId="9">
    <w:abstractNumId w:val="12"/>
  </w:num>
  <w:num w:numId="10">
    <w:abstractNumId w:val="0"/>
  </w:num>
  <w:num w:numId="1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8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xwtw5xa5xwgeza5f55szia00v0vs95099&quot;&gt;FEMME&lt;record-ids&gt;&lt;item&gt;6&lt;/item&gt;&lt;/record-ids&gt;&lt;/item&gt;&lt;/Libraries&gt;"/>
  </w:docVars>
  <w:rsids>
    <w:rsidRoot w:val="00132F83"/>
    <w:rsid w:val="00000EC1"/>
    <w:rsid w:val="00000F32"/>
    <w:rsid w:val="000033D6"/>
    <w:rsid w:val="0000490C"/>
    <w:rsid w:val="00004E9A"/>
    <w:rsid w:val="00005009"/>
    <w:rsid w:val="00012810"/>
    <w:rsid w:val="00013255"/>
    <w:rsid w:val="00015A47"/>
    <w:rsid w:val="00015A99"/>
    <w:rsid w:val="00015F63"/>
    <w:rsid w:val="0002141F"/>
    <w:rsid w:val="0002184B"/>
    <w:rsid w:val="00022F49"/>
    <w:rsid w:val="0002390E"/>
    <w:rsid w:val="00026777"/>
    <w:rsid w:val="00027F61"/>
    <w:rsid w:val="00031CD9"/>
    <w:rsid w:val="0003272D"/>
    <w:rsid w:val="00033174"/>
    <w:rsid w:val="00036D01"/>
    <w:rsid w:val="00041076"/>
    <w:rsid w:val="000416AD"/>
    <w:rsid w:val="00041780"/>
    <w:rsid w:val="0004263A"/>
    <w:rsid w:val="00053BE4"/>
    <w:rsid w:val="0005426D"/>
    <w:rsid w:val="000543FF"/>
    <w:rsid w:val="00054A8C"/>
    <w:rsid w:val="00056A4D"/>
    <w:rsid w:val="00063F43"/>
    <w:rsid w:val="000643C2"/>
    <w:rsid w:val="000653ED"/>
    <w:rsid w:val="00066C77"/>
    <w:rsid w:val="000673CA"/>
    <w:rsid w:val="000704A1"/>
    <w:rsid w:val="000704A4"/>
    <w:rsid w:val="0007607D"/>
    <w:rsid w:val="000814EF"/>
    <w:rsid w:val="00083492"/>
    <w:rsid w:val="00085595"/>
    <w:rsid w:val="000876D3"/>
    <w:rsid w:val="00094DD6"/>
    <w:rsid w:val="00096B5D"/>
    <w:rsid w:val="000973EB"/>
    <w:rsid w:val="00097C1D"/>
    <w:rsid w:val="000A02FC"/>
    <w:rsid w:val="000A7D60"/>
    <w:rsid w:val="000B0B79"/>
    <w:rsid w:val="000B2110"/>
    <w:rsid w:val="000B240D"/>
    <w:rsid w:val="000B2564"/>
    <w:rsid w:val="000B3E84"/>
    <w:rsid w:val="000B52DA"/>
    <w:rsid w:val="000B62D9"/>
    <w:rsid w:val="000C1B42"/>
    <w:rsid w:val="000C59DD"/>
    <w:rsid w:val="000C61BE"/>
    <w:rsid w:val="000C61F0"/>
    <w:rsid w:val="000C6489"/>
    <w:rsid w:val="000C661C"/>
    <w:rsid w:val="000D1BC9"/>
    <w:rsid w:val="000D29E3"/>
    <w:rsid w:val="000D58A2"/>
    <w:rsid w:val="000D656D"/>
    <w:rsid w:val="000D78AF"/>
    <w:rsid w:val="000E13ED"/>
    <w:rsid w:val="000E1731"/>
    <w:rsid w:val="000E5469"/>
    <w:rsid w:val="000F1B14"/>
    <w:rsid w:val="000F49C2"/>
    <w:rsid w:val="00100BDD"/>
    <w:rsid w:val="00103A82"/>
    <w:rsid w:val="00103F95"/>
    <w:rsid w:val="00104452"/>
    <w:rsid w:val="00107AEA"/>
    <w:rsid w:val="00107C90"/>
    <w:rsid w:val="0011241F"/>
    <w:rsid w:val="00114A72"/>
    <w:rsid w:val="001173C6"/>
    <w:rsid w:val="00120CDE"/>
    <w:rsid w:val="00121F66"/>
    <w:rsid w:val="00122193"/>
    <w:rsid w:val="0012384B"/>
    <w:rsid w:val="00123F40"/>
    <w:rsid w:val="00124ED0"/>
    <w:rsid w:val="001305F8"/>
    <w:rsid w:val="00131564"/>
    <w:rsid w:val="00132F83"/>
    <w:rsid w:val="001333AA"/>
    <w:rsid w:val="00137C78"/>
    <w:rsid w:val="00140205"/>
    <w:rsid w:val="001458E2"/>
    <w:rsid w:val="00153D9A"/>
    <w:rsid w:val="00154773"/>
    <w:rsid w:val="00160996"/>
    <w:rsid w:val="00160B03"/>
    <w:rsid w:val="00164107"/>
    <w:rsid w:val="00164561"/>
    <w:rsid w:val="0016522A"/>
    <w:rsid w:val="00171580"/>
    <w:rsid w:val="00171BAD"/>
    <w:rsid w:val="00172816"/>
    <w:rsid w:val="00172FB5"/>
    <w:rsid w:val="00177254"/>
    <w:rsid w:val="00181405"/>
    <w:rsid w:val="00183EF8"/>
    <w:rsid w:val="00187711"/>
    <w:rsid w:val="001916C7"/>
    <w:rsid w:val="00193710"/>
    <w:rsid w:val="00195095"/>
    <w:rsid w:val="00196F5A"/>
    <w:rsid w:val="001978E0"/>
    <w:rsid w:val="001A2A96"/>
    <w:rsid w:val="001A2D3C"/>
    <w:rsid w:val="001A6453"/>
    <w:rsid w:val="001A71D9"/>
    <w:rsid w:val="001B0EE1"/>
    <w:rsid w:val="001B1B8E"/>
    <w:rsid w:val="001B507D"/>
    <w:rsid w:val="001C2DCA"/>
    <w:rsid w:val="001C3D24"/>
    <w:rsid w:val="001C4DCB"/>
    <w:rsid w:val="001C7AAB"/>
    <w:rsid w:val="001D1B4D"/>
    <w:rsid w:val="001D2447"/>
    <w:rsid w:val="001D259C"/>
    <w:rsid w:val="001D3AAF"/>
    <w:rsid w:val="001D6D25"/>
    <w:rsid w:val="001E38A2"/>
    <w:rsid w:val="001E43FE"/>
    <w:rsid w:val="001E4E4C"/>
    <w:rsid w:val="001E53B3"/>
    <w:rsid w:val="001E57F2"/>
    <w:rsid w:val="001F0F44"/>
    <w:rsid w:val="001F38B1"/>
    <w:rsid w:val="001F637C"/>
    <w:rsid w:val="002002C5"/>
    <w:rsid w:val="00200D0C"/>
    <w:rsid w:val="002026E4"/>
    <w:rsid w:val="002035F7"/>
    <w:rsid w:val="00203B34"/>
    <w:rsid w:val="002070F0"/>
    <w:rsid w:val="00211F47"/>
    <w:rsid w:val="002139DD"/>
    <w:rsid w:val="00216557"/>
    <w:rsid w:val="002210EB"/>
    <w:rsid w:val="002214FE"/>
    <w:rsid w:val="00222A09"/>
    <w:rsid w:val="002237A5"/>
    <w:rsid w:val="00223A91"/>
    <w:rsid w:val="00223E99"/>
    <w:rsid w:val="00224774"/>
    <w:rsid w:val="00225F43"/>
    <w:rsid w:val="00230998"/>
    <w:rsid w:val="00230B6D"/>
    <w:rsid w:val="00231648"/>
    <w:rsid w:val="00231B2C"/>
    <w:rsid w:val="00234A8E"/>
    <w:rsid w:val="0023613E"/>
    <w:rsid w:val="002364EF"/>
    <w:rsid w:val="002372DE"/>
    <w:rsid w:val="00237800"/>
    <w:rsid w:val="002428F5"/>
    <w:rsid w:val="00243423"/>
    <w:rsid w:val="00243AD0"/>
    <w:rsid w:val="00245885"/>
    <w:rsid w:val="002466C3"/>
    <w:rsid w:val="00247205"/>
    <w:rsid w:val="00247388"/>
    <w:rsid w:val="002474B5"/>
    <w:rsid w:val="002477E5"/>
    <w:rsid w:val="002512C8"/>
    <w:rsid w:val="00251F4E"/>
    <w:rsid w:val="00253465"/>
    <w:rsid w:val="00253E34"/>
    <w:rsid w:val="00254466"/>
    <w:rsid w:val="00255CB5"/>
    <w:rsid w:val="00256137"/>
    <w:rsid w:val="002616D0"/>
    <w:rsid w:val="002629A9"/>
    <w:rsid w:val="0026325C"/>
    <w:rsid w:val="002661D1"/>
    <w:rsid w:val="00266C89"/>
    <w:rsid w:val="002701A1"/>
    <w:rsid w:val="00271A78"/>
    <w:rsid w:val="00272F59"/>
    <w:rsid w:val="0027446B"/>
    <w:rsid w:val="00274F9C"/>
    <w:rsid w:val="0027538B"/>
    <w:rsid w:val="00275C43"/>
    <w:rsid w:val="002777A6"/>
    <w:rsid w:val="0028105E"/>
    <w:rsid w:val="00281769"/>
    <w:rsid w:val="00282C82"/>
    <w:rsid w:val="00284F2B"/>
    <w:rsid w:val="00286C40"/>
    <w:rsid w:val="00287935"/>
    <w:rsid w:val="00290F98"/>
    <w:rsid w:val="00294C22"/>
    <w:rsid w:val="00297FB7"/>
    <w:rsid w:val="002A196F"/>
    <w:rsid w:val="002A45B4"/>
    <w:rsid w:val="002A59C3"/>
    <w:rsid w:val="002A59EA"/>
    <w:rsid w:val="002B1797"/>
    <w:rsid w:val="002B1A0A"/>
    <w:rsid w:val="002B1E80"/>
    <w:rsid w:val="002B2B2F"/>
    <w:rsid w:val="002B453A"/>
    <w:rsid w:val="002B61FA"/>
    <w:rsid w:val="002B68C5"/>
    <w:rsid w:val="002C220F"/>
    <w:rsid w:val="002C2CC2"/>
    <w:rsid w:val="002C3225"/>
    <w:rsid w:val="002C3573"/>
    <w:rsid w:val="002C6551"/>
    <w:rsid w:val="002D008B"/>
    <w:rsid w:val="002D04A2"/>
    <w:rsid w:val="002D0DB7"/>
    <w:rsid w:val="002D0E38"/>
    <w:rsid w:val="002D13AC"/>
    <w:rsid w:val="002D258E"/>
    <w:rsid w:val="002D3032"/>
    <w:rsid w:val="002D4FA4"/>
    <w:rsid w:val="002D7775"/>
    <w:rsid w:val="002E481E"/>
    <w:rsid w:val="002E7390"/>
    <w:rsid w:val="002F1EA4"/>
    <w:rsid w:val="002F2874"/>
    <w:rsid w:val="002F5152"/>
    <w:rsid w:val="002F59B2"/>
    <w:rsid w:val="002F5D9A"/>
    <w:rsid w:val="002F6F9E"/>
    <w:rsid w:val="002F73C9"/>
    <w:rsid w:val="00301F7C"/>
    <w:rsid w:val="00302419"/>
    <w:rsid w:val="00314736"/>
    <w:rsid w:val="00315246"/>
    <w:rsid w:val="00317623"/>
    <w:rsid w:val="003211E8"/>
    <w:rsid w:val="00321507"/>
    <w:rsid w:val="00321B8B"/>
    <w:rsid w:val="003243B6"/>
    <w:rsid w:val="003304AD"/>
    <w:rsid w:val="00332D89"/>
    <w:rsid w:val="003336DE"/>
    <w:rsid w:val="0033428B"/>
    <w:rsid w:val="003354F6"/>
    <w:rsid w:val="003359B9"/>
    <w:rsid w:val="00340573"/>
    <w:rsid w:val="00341472"/>
    <w:rsid w:val="0034182A"/>
    <w:rsid w:val="00342244"/>
    <w:rsid w:val="00342F44"/>
    <w:rsid w:val="00343537"/>
    <w:rsid w:val="00343BE8"/>
    <w:rsid w:val="00347951"/>
    <w:rsid w:val="0035176D"/>
    <w:rsid w:val="00352915"/>
    <w:rsid w:val="003530B4"/>
    <w:rsid w:val="0035328F"/>
    <w:rsid w:val="00353EC5"/>
    <w:rsid w:val="003542E7"/>
    <w:rsid w:val="0036006F"/>
    <w:rsid w:val="003667AA"/>
    <w:rsid w:val="003676CE"/>
    <w:rsid w:val="00367913"/>
    <w:rsid w:val="00367B04"/>
    <w:rsid w:val="0037036A"/>
    <w:rsid w:val="00375FC5"/>
    <w:rsid w:val="00382744"/>
    <w:rsid w:val="00385BC1"/>
    <w:rsid w:val="00386A2A"/>
    <w:rsid w:val="003904C4"/>
    <w:rsid w:val="00391DE8"/>
    <w:rsid w:val="00392C3E"/>
    <w:rsid w:val="003A0196"/>
    <w:rsid w:val="003A1383"/>
    <w:rsid w:val="003A3CF2"/>
    <w:rsid w:val="003A52EB"/>
    <w:rsid w:val="003B0561"/>
    <w:rsid w:val="003B0705"/>
    <w:rsid w:val="003B3AF5"/>
    <w:rsid w:val="003C225D"/>
    <w:rsid w:val="003C4930"/>
    <w:rsid w:val="003D074E"/>
    <w:rsid w:val="003D1579"/>
    <w:rsid w:val="003D4662"/>
    <w:rsid w:val="003D5E2B"/>
    <w:rsid w:val="003D70F3"/>
    <w:rsid w:val="003E3C6E"/>
    <w:rsid w:val="003E6EFA"/>
    <w:rsid w:val="003F005C"/>
    <w:rsid w:val="003F0C50"/>
    <w:rsid w:val="003F2E1E"/>
    <w:rsid w:val="003F30E3"/>
    <w:rsid w:val="003F7F5E"/>
    <w:rsid w:val="00400697"/>
    <w:rsid w:val="00401041"/>
    <w:rsid w:val="00402AB0"/>
    <w:rsid w:val="00404DEF"/>
    <w:rsid w:val="00405EE4"/>
    <w:rsid w:val="0040722E"/>
    <w:rsid w:val="00410EC7"/>
    <w:rsid w:val="00413F6A"/>
    <w:rsid w:val="00414A82"/>
    <w:rsid w:val="004151EF"/>
    <w:rsid w:val="0041751E"/>
    <w:rsid w:val="00420677"/>
    <w:rsid w:val="00421CD9"/>
    <w:rsid w:val="0042289B"/>
    <w:rsid w:val="00422FA0"/>
    <w:rsid w:val="00426B04"/>
    <w:rsid w:val="00427460"/>
    <w:rsid w:val="00427A45"/>
    <w:rsid w:val="0043184F"/>
    <w:rsid w:val="0043299A"/>
    <w:rsid w:val="00436294"/>
    <w:rsid w:val="004375EC"/>
    <w:rsid w:val="00437E13"/>
    <w:rsid w:val="0044078B"/>
    <w:rsid w:val="004410EB"/>
    <w:rsid w:val="004419C2"/>
    <w:rsid w:val="00447E85"/>
    <w:rsid w:val="00450B88"/>
    <w:rsid w:val="0045159C"/>
    <w:rsid w:val="004571DE"/>
    <w:rsid w:val="0045746F"/>
    <w:rsid w:val="00460A62"/>
    <w:rsid w:val="00465531"/>
    <w:rsid w:val="00465AA8"/>
    <w:rsid w:val="00466461"/>
    <w:rsid w:val="004665EA"/>
    <w:rsid w:val="00466D34"/>
    <w:rsid w:val="004710EA"/>
    <w:rsid w:val="00471C14"/>
    <w:rsid w:val="0047361A"/>
    <w:rsid w:val="00473A9C"/>
    <w:rsid w:val="00477FC6"/>
    <w:rsid w:val="00482FC5"/>
    <w:rsid w:val="00483BCE"/>
    <w:rsid w:val="004914D2"/>
    <w:rsid w:val="00491EBC"/>
    <w:rsid w:val="0049482C"/>
    <w:rsid w:val="0049626B"/>
    <w:rsid w:val="004A17A6"/>
    <w:rsid w:val="004A1B90"/>
    <w:rsid w:val="004A2B57"/>
    <w:rsid w:val="004A4FC7"/>
    <w:rsid w:val="004A5148"/>
    <w:rsid w:val="004A6270"/>
    <w:rsid w:val="004A7B86"/>
    <w:rsid w:val="004B373E"/>
    <w:rsid w:val="004B5D05"/>
    <w:rsid w:val="004B7514"/>
    <w:rsid w:val="004B78D2"/>
    <w:rsid w:val="004B79B2"/>
    <w:rsid w:val="004C073A"/>
    <w:rsid w:val="004C44E3"/>
    <w:rsid w:val="004C5F70"/>
    <w:rsid w:val="004D0F5B"/>
    <w:rsid w:val="004D1873"/>
    <w:rsid w:val="004D1E01"/>
    <w:rsid w:val="004E04E2"/>
    <w:rsid w:val="004E0EBB"/>
    <w:rsid w:val="004E27C7"/>
    <w:rsid w:val="004E3D4A"/>
    <w:rsid w:val="004E6470"/>
    <w:rsid w:val="004E67B8"/>
    <w:rsid w:val="004F04C4"/>
    <w:rsid w:val="004F2548"/>
    <w:rsid w:val="004F40A1"/>
    <w:rsid w:val="004F41EB"/>
    <w:rsid w:val="004F5643"/>
    <w:rsid w:val="004F666B"/>
    <w:rsid w:val="004F6847"/>
    <w:rsid w:val="00503AB7"/>
    <w:rsid w:val="00504A7D"/>
    <w:rsid w:val="00506F36"/>
    <w:rsid w:val="00513C8B"/>
    <w:rsid w:val="00514741"/>
    <w:rsid w:val="00514D42"/>
    <w:rsid w:val="005150A9"/>
    <w:rsid w:val="0051520D"/>
    <w:rsid w:val="00516836"/>
    <w:rsid w:val="00516A5A"/>
    <w:rsid w:val="00517C0D"/>
    <w:rsid w:val="00520E70"/>
    <w:rsid w:val="0052252B"/>
    <w:rsid w:val="00527B74"/>
    <w:rsid w:val="0053130B"/>
    <w:rsid w:val="00535E39"/>
    <w:rsid w:val="00537E69"/>
    <w:rsid w:val="005418EC"/>
    <w:rsid w:val="005419B4"/>
    <w:rsid w:val="00541BBF"/>
    <w:rsid w:val="0054292C"/>
    <w:rsid w:val="005430EB"/>
    <w:rsid w:val="00544651"/>
    <w:rsid w:val="00544990"/>
    <w:rsid w:val="0054528A"/>
    <w:rsid w:val="0055014F"/>
    <w:rsid w:val="00552DB5"/>
    <w:rsid w:val="00554291"/>
    <w:rsid w:val="005552A2"/>
    <w:rsid w:val="00556ADC"/>
    <w:rsid w:val="0055711A"/>
    <w:rsid w:val="00557343"/>
    <w:rsid w:val="00560434"/>
    <w:rsid w:val="005622CF"/>
    <w:rsid w:val="005636ED"/>
    <w:rsid w:val="005659AE"/>
    <w:rsid w:val="005669DD"/>
    <w:rsid w:val="00567622"/>
    <w:rsid w:val="00572994"/>
    <w:rsid w:val="0057430C"/>
    <w:rsid w:val="00577FDA"/>
    <w:rsid w:val="005812B2"/>
    <w:rsid w:val="00582AEB"/>
    <w:rsid w:val="005833B8"/>
    <w:rsid w:val="00583431"/>
    <w:rsid w:val="00583DD9"/>
    <w:rsid w:val="00583F61"/>
    <w:rsid w:val="00591789"/>
    <w:rsid w:val="005965C6"/>
    <w:rsid w:val="00596D40"/>
    <w:rsid w:val="0059766E"/>
    <w:rsid w:val="005A20AA"/>
    <w:rsid w:val="005A392C"/>
    <w:rsid w:val="005A57DD"/>
    <w:rsid w:val="005B27C0"/>
    <w:rsid w:val="005B3035"/>
    <w:rsid w:val="005B340F"/>
    <w:rsid w:val="005B47CD"/>
    <w:rsid w:val="005B4AA4"/>
    <w:rsid w:val="005B4CF2"/>
    <w:rsid w:val="005B511E"/>
    <w:rsid w:val="005B7366"/>
    <w:rsid w:val="005C0CF3"/>
    <w:rsid w:val="005C1932"/>
    <w:rsid w:val="005C1D20"/>
    <w:rsid w:val="005C3E33"/>
    <w:rsid w:val="005C490C"/>
    <w:rsid w:val="005C4A15"/>
    <w:rsid w:val="005C50F2"/>
    <w:rsid w:val="005D10A4"/>
    <w:rsid w:val="005D15C7"/>
    <w:rsid w:val="005D2231"/>
    <w:rsid w:val="005D2822"/>
    <w:rsid w:val="005D57C0"/>
    <w:rsid w:val="005D7112"/>
    <w:rsid w:val="005E16BF"/>
    <w:rsid w:val="005E2D72"/>
    <w:rsid w:val="005E3EE5"/>
    <w:rsid w:val="005E48CB"/>
    <w:rsid w:val="005E5970"/>
    <w:rsid w:val="005E5ACC"/>
    <w:rsid w:val="005E7B7A"/>
    <w:rsid w:val="005E7CE7"/>
    <w:rsid w:val="005F05D9"/>
    <w:rsid w:val="005F0C41"/>
    <w:rsid w:val="005F362E"/>
    <w:rsid w:val="005F5A05"/>
    <w:rsid w:val="005F6788"/>
    <w:rsid w:val="00600E2C"/>
    <w:rsid w:val="006014FD"/>
    <w:rsid w:val="00601BA9"/>
    <w:rsid w:val="00602A28"/>
    <w:rsid w:val="00603329"/>
    <w:rsid w:val="006033DF"/>
    <w:rsid w:val="00604DC1"/>
    <w:rsid w:val="00604E95"/>
    <w:rsid w:val="006112D9"/>
    <w:rsid w:val="0061281E"/>
    <w:rsid w:val="00613B5E"/>
    <w:rsid w:val="00613EA5"/>
    <w:rsid w:val="0061465F"/>
    <w:rsid w:val="006149FA"/>
    <w:rsid w:val="006217B9"/>
    <w:rsid w:val="00626534"/>
    <w:rsid w:val="00632390"/>
    <w:rsid w:val="00634956"/>
    <w:rsid w:val="006364FE"/>
    <w:rsid w:val="00637283"/>
    <w:rsid w:val="00640D00"/>
    <w:rsid w:val="0064112E"/>
    <w:rsid w:val="00642C32"/>
    <w:rsid w:val="0064454F"/>
    <w:rsid w:val="00644D8D"/>
    <w:rsid w:val="00646C39"/>
    <w:rsid w:val="00646C3D"/>
    <w:rsid w:val="00652270"/>
    <w:rsid w:val="0065373F"/>
    <w:rsid w:val="006541FD"/>
    <w:rsid w:val="006617D2"/>
    <w:rsid w:val="006624E7"/>
    <w:rsid w:val="006649AE"/>
    <w:rsid w:val="00665027"/>
    <w:rsid w:val="00666092"/>
    <w:rsid w:val="006713A5"/>
    <w:rsid w:val="00672A22"/>
    <w:rsid w:val="006733A7"/>
    <w:rsid w:val="0067724B"/>
    <w:rsid w:val="00677B2F"/>
    <w:rsid w:val="00680C12"/>
    <w:rsid w:val="006812B5"/>
    <w:rsid w:val="00682FD2"/>
    <w:rsid w:val="00686A64"/>
    <w:rsid w:val="00686ED8"/>
    <w:rsid w:val="00686F31"/>
    <w:rsid w:val="006920B9"/>
    <w:rsid w:val="00694E2F"/>
    <w:rsid w:val="00695AE0"/>
    <w:rsid w:val="006A3300"/>
    <w:rsid w:val="006A39FE"/>
    <w:rsid w:val="006A4B15"/>
    <w:rsid w:val="006A579F"/>
    <w:rsid w:val="006A58BF"/>
    <w:rsid w:val="006A5A52"/>
    <w:rsid w:val="006B0001"/>
    <w:rsid w:val="006B1303"/>
    <w:rsid w:val="006B33BF"/>
    <w:rsid w:val="006B3B88"/>
    <w:rsid w:val="006B407E"/>
    <w:rsid w:val="006B69B8"/>
    <w:rsid w:val="006C15A9"/>
    <w:rsid w:val="006C16AD"/>
    <w:rsid w:val="006C4591"/>
    <w:rsid w:val="006C547F"/>
    <w:rsid w:val="006C5DB0"/>
    <w:rsid w:val="006D0D79"/>
    <w:rsid w:val="006D1B0B"/>
    <w:rsid w:val="006D3F69"/>
    <w:rsid w:val="006D536D"/>
    <w:rsid w:val="006D7A44"/>
    <w:rsid w:val="006E4F2D"/>
    <w:rsid w:val="006E6706"/>
    <w:rsid w:val="006E7F72"/>
    <w:rsid w:val="006F0091"/>
    <w:rsid w:val="006F0934"/>
    <w:rsid w:val="006F33BA"/>
    <w:rsid w:val="006F39AB"/>
    <w:rsid w:val="006F3B72"/>
    <w:rsid w:val="006F6265"/>
    <w:rsid w:val="00700EB6"/>
    <w:rsid w:val="0070313E"/>
    <w:rsid w:val="00703AEB"/>
    <w:rsid w:val="00703E19"/>
    <w:rsid w:val="007049C5"/>
    <w:rsid w:val="007066B5"/>
    <w:rsid w:val="00706CE6"/>
    <w:rsid w:val="0070743C"/>
    <w:rsid w:val="00711F94"/>
    <w:rsid w:val="0071272D"/>
    <w:rsid w:val="00713F57"/>
    <w:rsid w:val="007228F2"/>
    <w:rsid w:val="00724C3C"/>
    <w:rsid w:val="00727765"/>
    <w:rsid w:val="00730632"/>
    <w:rsid w:val="00732095"/>
    <w:rsid w:val="007324B2"/>
    <w:rsid w:val="00732548"/>
    <w:rsid w:val="007358BC"/>
    <w:rsid w:val="00736734"/>
    <w:rsid w:val="0074181A"/>
    <w:rsid w:val="00741F89"/>
    <w:rsid w:val="0074207B"/>
    <w:rsid w:val="00744D99"/>
    <w:rsid w:val="00745BC9"/>
    <w:rsid w:val="00752700"/>
    <w:rsid w:val="00756863"/>
    <w:rsid w:val="0075687F"/>
    <w:rsid w:val="00762F0A"/>
    <w:rsid w:val="007649AA"/>
    <w:rsid w:val="00765754"/>
    <w:rsid w:val="00766372"/>
    <w:rsid w:val="00771E98"/>
    <w:rsid w:val="007724B7"/>
    <w:rsid w:val="00773584"/>
    <w:rsid w:val="007742DF"/>
    <w:rsid w:val="00775512"/>
    <w:rsid w:val="00777E21"/>
    <w:rsid w:val="00777FC3"/>
    <w:rsid w:val="00780710"/>
    <w:rsid w:val="00783D14"/>
    <w:rsid w:val="00787546"/>
    <w:rsid w:val="00790CBA"/>
    <w:rsid w:val="00790CDC"/>
    <w:rsid w:val="0079143D"/>
    <w:rsid w:val="00792A7D"/>
    <w:rsid w:val="007935E0"/>
    <w:rsid w:val="007A0D11"/>
    <w:rsid w:val="007A3140"/>
    <w:rsid w:val="007B05AF"/>
    <w:rsid w:val="007B05EA"/>
    <w:rsid w:val="007B3A69"/>
    <w:rsid w:val="007B6BBF"/>
    <w:rsid w:val="007C3F33"/>
    <w:rsid w:val="007C42A9"/>
    <w:rsid w:val="007C637E"/>
    <w:rsid w:val="007C6BF8"/>
    <w:rsid w:val="007C703B"/>
    <w:rsid w:val="007D2193"/>
    <w:rsid w:val="007D4F8C"/>
    <w:rsid w:val="007D63E7"/>
    <w:rsid w:val="007E0577"/>
    <w:rsid w:val="007E271A"/>
    <w:rsid w:val="007E469D"/>
    <w:rsid w:val="007F13BE"/>
    <w:rsid w:val="007F16A9"/>
    <w:rsid w:val="007F3462"/>
    <w:rsid w:val="007F5232"/>
    <w:rsid w:val="007F64EA"/>
    <w:rsid w:val="007F7A51"/>
    <w:rsid w:val="00801680"/>
    <w:rsid w:val="00802368"/>
    <w:rsid w:val="008100ED"/>
    <w:rsid w:val="00812A33"/>
    <w:rsid w:val="00814B5C"/>
    <w:rsid w:val="008177C6"/>
    <w:rsid w:val="00820150"/>
    <w:rsid w:val="00820B0A"/>
    <w:rsid w:val="00820BC6"/>
    <w:rsid w:val="00822394"/>
    <w:rsid w:val="0082348B"/>
    <w:rsid w:val="00823929"/>
    <w:rsid w:val="008245E8"/>
    <w:rsid w:val="00826CD7"/>
    <w:rsid w:val="00832275"/>
    <w:rsid w:val="00833719"/>
    <w:rsid w:val="0083603C"/>
    <w:rsid w:val="0083624A"/>
    <w:rsid w:val="008366AF"/>
    <w:rsid w:val="00836C65"/>
    <w:rsid w:val="008403F1"/>
    <w:rsid w:val="0084373E"/>
    <w:rsid w:val="00843978"/>
    <w:rsid w:val="00844189"/>
    <w:rsid w:val="00844415"/>
    <w:rsid w:val="0084528A"/>
    <w:rsid w:val="008500E8"/>
    <w:rsid w:val="00850F80"/>
    <w:rsid w:val="008539A5"/>
    <w:rsid w:val="0085464F"/>
    <w:rsid w:val="00855608"/>
    <w:rsid w:val="00855FA6"/>
    <w:rsid w:val="00856450"/>
    <w:rsid w:val="00860BF8"/>
    <w:rsid w:val="0086520C"/>
    <w:rsid w:val="00865BDA"/>
    <w:rsid w:val="008666F3"/>
    <w:rsid w:val="00866FE0"/>
    <w:rsid w:val="008679AA"/>
    <w:rsid w:val="00874FE2"/>
    <w:rsid w:val="00877768"/>
    <w:rsid w:val="00883BA6"/>
    <w:rsid w:val="008843F6"/>
    <w:rsid w:val="00884BE6"/>
    <w:rsid w:val="0088532A"/>
    <w:rsid w:val="00887136"/>
    <w:rsid w:val="0088778C"/>
    <w:rsid w:val="00890424"/>
    <w:rsid w:val="00890B2F"/>
    <w:rsid w:val="008A4B64"/>
    <w:rsid w:val="008A5F2D"/>
    <w:rsid w:val="008A68F2"/>
    <w:rsid w:val="008B2417"/>
    <w:rsid w:val="008B2911"/>
    <w:rsid w:val="008B3074"/>
    <w:rsid w:val="008B3508"/>
    <w:rsid w:val="008B6874"/>
    <w:rsid w:val="008B7AA2"/>
    <w:rsid w:val="008C2FB0"/>
    <w:rsid w:val="008C3FBF"/>
    <w:rsid w:val="008C6C4D"/>
    <w:rsid w:val="008D157C"/>
    <w:rsid w:val="008D2034"/>
    <w:rsid w:val="008D2463"/>
    <w:rsid w:val="008D43D1"/>
    <w:rsid w:val="008D7534"/>
    <w:rsid w:val="008E4D88"/>
    <w:rsid w:val="008E5776"/>
    <w:rsid w:val="008E6E1D"/>
    <w:rsid w:val="008E7E7E"/>
    <w:rsid w:val="008F11EE"/>
    <w:rsid w:val="00900E27"/>
    <w:rsid w:val="00903A68"/>
    <w:rsid w:val="00904005"/>
    <w:rsid w:val="00904954"/>
    <w:rsid w:val="00904D30"/>
    <w:rsid w:val="00907167"/>
    <w:rsid w:val="009101AF"/>
    <w:rsid w:val="00910FDE"/>
    <w:rsid w:val="00916469"/>
    <w:rsid w:val="00917013"/>
    <w:rsid w:val="009172A5"/>
    <w:rsid w:val="00921FB9"/>
    <w:rsid w:val="00931BD6"/>
    <w:rsid w:val="0093504D"/>
    <w:rsid w:val="00937C8A"/>
    <w:rsid w:val="00937E48"/>
    <w:rsid w:val="00941E04"/>
    <w:rsid w:val="00945A1D"/>
    <w:rsid w:val="00945B85"/>
    <w:rsid w:val="00946BD3"/>
    <w:rsid w:val="00947A27"/>
    <w:rsid w:val="00947F1E"/>
    <w:rsid w:val="00950636"/>
    <w:rsid w:val="0095117C"/>
    <w:rsid w:val="00953C3C"/>
    <w:rsid w:val="00960469"/>
    <w:rsid w:val="00961EEA"/>
    <w:rsid w:val="00961F98"/>
    <w:rsid w:val="00964373"/>
    <w:rsid w:val="00964435"/>
    <w:rsid w:val="00965E89"/>
    <w:rsid w:val="00966388"/>
    <w:rsid w:val="009677CA"/>
    <w:rsid w:val="00970E61"/>
    <w:rsid w:val="009740B4"/>
    <w:rsid w:val="009750BF"/>
    <w:rsid w:val="00976023"/>
    <w:rsid w:val="00976EA2"/>
    <w:rsid w:val="0098061B"/>
    <w:rsid w:val="00980B5D"/>
    <w:rsid w:val="00981547"/>
    <w:rsid w:val="00981FCE"/>
    <w:rsid w:val="0098708B"/>
    <w:rsid w:val="00987A35"/>
    <w:rsid w:val="00987B28"/>
    <w:rsid w:val="00990370"/>
    <w:rsid w:val="00993A19"/>
    <w:rsid w:val="0099571A"/>
    <w:rsid w:val="009B1BCB"/>
    <w:rsid w:val="009B247B"/>
    <w:rsid w:val="009B3F4E"/>
    <w:rsid w:val="009B4354"/>
    <w:rsid w:val="009B5CA1"/>
    <w:rsid w:val="009B6A6D"/>
    <w:rsid w:val="009C26E2"/>
    <w:rsid w:val="009C4037"/>
    <w:rsid w:val="009C42CD"/>
    <w:rsid w:val="009C5C40"/>
    <w:rsid w:val="009C6D2E"/>
    <w:rsid w:val="009C773D"/>
    <w:rsid w:val="009D0DD1"/>
    <w:rsid w:val="009D1177"/>
    <w:rsid w:val="009D3C8A"/>
    <w:rsid w:val="009D497D"/>
    <w:rsid w:val="009D59E7"/>
    <w:rsid w:val="009D7826"/>
    <w:rsid w:val="009E13A5"/>
    <w:rsid w:val="009F0E71"/>
    <w:rsid w:val="009F3E4C"/>
    <w:rsid w:val="009F47E4"/>
    <w:rsid w:val="009F4E0C"/>
    <w:rsid w:val="009F6065"/>
    <w:rsid w:val="009F6A6C"/>
    <w:rsid w:val="00A013AC"/>
    <w:rsid w:val="00A01871"/>
    <w:rsid w:val="00A04F81"/>
    <w:rsid w:val="00A072A3"/>
    <w:rsid w:val="00A07813"/>
    <w:rsid w:val="00A100CB"/>
    <w:rsid w:val="00A10733"/>
    <w:rsid w:val="00A11E08"/>
    <w:rsid w:val="00A12BE0"/>
    <w:rsid w:val="00A1329B"/>
    <w:rsid w:val="00A14329"/>
    <w:rsid w:val="00A15A5F"/>
    <w:rsid w:val="00A15FFC"/>
    <w:rsid w:val="00A17E22"/>
    <w:rsid w:val="00A2441B"/>
    <w:rsid w:val="00A24D76"/>
    <w:rsid w:val="00A25754"/>
    <w:rsid w:val="00A2718E"/>
    <w:rsid w:val="00A30E29"/>
    <w:rsid w:val="00A37F9F"/>
    <w:rsid w:val="00A408BA"/>
    <w:rsid w:val="00A428A1"/>
    <w:rsid w:val="00A43355"/>
    <w:rsid w:val="00A43C9E"/>
    <w:rsid w:val="00A4781E"/>
    <w:rsid w:val="00A47ADC"/>
    <w:rsid w:val="00A50373"/>
    <w:rsid w:val="00A50B9D"/>
    <w:rsid w:val="00A523BF"/>
    <w:rsid w:val="00A53B28"/>
    <w:rsid w:val="00A55A38"/>
    <w:rsid w:val="00A56307"/>
    <w:rsid w:val="00A62717"/>
    <w:rsid w:val="00A6315A"/>
    <w:rsid w:val="00A63529"/>
    <w:rsid w:val="00A67AEA"/>
    <w:rsid w:val="00A7025C"/>
    <w:rsid w:val="00A70D35"/>
    <w:rsid w:val="00A72A0F"/>
    <w:rsid w:val="00A75C3A"/>
    <w:rsid w:val="00A82616"/>
    <w:rsid w:val="00A82D68"/>
    <w:rsid w:val="00A845A6"/>
    <w:rsid w:val="00A86FDE"/>
    <w:rsid w:val="00A871F3"/>
    <w:rsid w:val="00A90999"/>
    <w:rsid w:val="00A94752"/>
    <w:rsid w:val="00A952A5"/>
    <w:rsid w:val="00A95339"/>
    <w:rsid w:val="00A96951"/>
    <w:rsid w:val="00A97BD8"/>
    <w:rsid w:val="00AA091C"/>
    <w:rsid w:val="00AA2F4F"/>
    <w:rsid w:val="00AA536E"/>
    <w:rsid w:val="00AA5934"/>
    <w:rsid w:val="00AA6D15"/>
    <w:rsid w:val="00AA7608"/>
    <w:rsid w:val="00AA77BC"/>
    <w:rsid w:val="00AB2EA8"/>
    <w:rsid w:val="00AB4820"/>
    <w:rsid w:val="00AB4878"/>
    <w:rsid w:val="00AB6F7D"/>
    <w:rsid w:val="00AC1973"/>
    <w:rsid w:val="00AC25D9"/>
    <w:rsid w:val="00AC2D2C"/>
    <w:rsid w:val="00AD0226"/>
    <w:rsid w:val="00AD12BA"/>
    <w:rsid w:val="00AD12FB"/>
    <w:rsid w:val="00AD211E"/>
    <w:rsid w:val="00AD6C1F"/>
    <w:rsid w:val="00AD75A5"/>
    <w:rsid w:val="00AE0D90"/>
    <w:rsid w:val="00AE0F28"/>
    <w:rsid w:val="00AE45CF"/>
    <w:rsid w:val="00AE5911"/>
    <w:rsid w:val="00AE7711"/>
    <w:rsid w:val="00AF0DB6"/>
    <w:rsid w:val="00AF22FF"/>
    <w:rsid w:val="00AF4A67"/>
    <w:rsid w:val="00AF5784"/>
    <w:rsid w:val="00AF5CCD"/>
    <w:rsid w:val="00AF71E2"/>
    <w:rsid w:val="00B046CE"/>
    <w:rsid w:val="00B053C6"/>
    <w:rsid w:val="00B062F5"/>
    <w:rsid w:val="00B07257"/>
    <w:rsid w:val="00B072F9"/>
    <w:rsid w:val="00B10673"/>
    <w:rsid w:val="00B130CF"/>
    <w:rsid w:val="00B13147"/>
    <w:rsid w:val="00B14778"/>
    <w:rsid w:val="00B20111"/>
    <w:rsid w:val="00B20D70"/>
    <w:rsid w:val="00B21798"/>
    <w:rsid w:val="00B21DB9"/>
    <w:rsid w:val="00B23F1F"/>
    <w:rsid w:val="00B27124"/>
    <w:rsid w:val="00B27689"/>
    <w:rsid w:val="00B31794"/>
    <w:rsid w:val="00B32681"/>
    <w:rsid w:val="00B33A9C"/>
    <w:rsid w:val="00B34144"/>
    <w:rsid w:val="00B356D8"/>
    <w:rsid w:val="00B35D64"/>
    <w:rsid w:val="00B418AB"/>
    <w:rsid w:val="00B4753D"/>
    <w:rsid w:val="00B503A6"/>
    <w:rsid w:val="00B505D0"/>
    <w:rsid w:val="00B52056"/>
    <w:rsid w:val="00B52268"/>
    <w:rsid w:val="00B545FC"/>
    <w:rsid w:val="00B54FCB"/>
    <w:rsid w:val="00B56CFE"/>
    <w:rsid w:val="00B57096"/>
    <w:rsid w:val="00B5716E"/>
    <w:rsid w:val="00B61E50"/>
    <w:rsid w:val="00B628D2"/>
    <w:rsid w:val="00B66A3E"/>
    <w:rsid w:val="00B715A5"/>
    <w:rsid w:val="00B71E02"/>
    <w:rsid w:val="00B7482A"/>
    <w:rsid w:val="00B74F6B"/>
    <w:rsid w:val="00B76324"/>
    <w:rsid w:val="00B77411"/>
    <w:rsid w:val="00B77BEB"/>
    <w:rsid w:val="00B77DC3"/>
    <w:rsid w:val="00B815B3"/>
    <w:rsid w:val="00B818F1"/>
    <w:rsid w:val="00B8225E"/>
    <w:rsid w:val="00B83FE9"/>
    <w:rsid w:val="00B84C5C"/>
    <w:rsid w:val="00B8594A"/>
    <w:rsid w:val="00B8624A"/>
    <w:rsid w:val="00B90CE0"/>
    <w:rsid w:val="00B943ED"/>
    <w:rsid w:val="00BA1D80"/>
    <w:rsid w:val="00BA4693"/>
    <w:rsid w:val="00BA6011"/>
    <w:rsid w:val="00BB163A"/>
    <w:rsid w:val="00BB1B9F"/>
    <w:rsid w:val="00BB1FF5"/>
    <w:rsid w:val="00BB2D90"/>
    <w:rsid w:val="00BB2FDF"/>
    <w:rsid w:val="00BB7D02"/>
    <w:rsid w:val="00BC0A5E"/>
    <w:rsid w:val="00BC0B10"/>
    <w:rsid w:val="00BC1CAD"/>
    <w:rsid w:val="00BC7AE5"/>
    <w:rsid w:val="00BD0AEB"/>
    <w:rsid w:val="00BD3FC5"/>
    <w:rsid w:val="00BD5458"/>
    <w:rsid w:val="00BD5F64"/>
    <w:rsid w:val="00BD6733"/>
    <w:rsid w:val="00BD795E"/>
    <w:rsid w:val="00BE5F5D"/>
    <w:rsid w:val="00BE6C10"/>
    <w:rsid w:val="00BE6F9D"/>
    <w:rsid w:val="00BF3F5C"/>
    <w:rsid w:val="00BF50C1"/>
    <w:rsid w:val="00BF542A"/>
    <w:rsid w:val="00BF7FED"/>
    <w:rsid w:val="00C00613"/>
    <w:rsid w:val="00C02C80"/>
    <w:rsid w:val="00C040AF"/>
    <w:rsid w:val="00C06B64"/>
    <w:rsid w:val="00C06D4C"/>
    <w:rsid w:val="00C06FCD"/>
    <w:rsid w:val="00C1106C"/>
    <w:rsid w:val="00C13281"/>
    <w:rsid w:val="00C14AA6"/>
    <w:rsid w:val="00C14CF1"/>
    <w:rsid w:val="00C15539"/>
    <w:rsid w:val="00C2368F"/>
    <w:rsid w:val="00C24AAA"/>
    <w:rsid w:val="00C25479"/>
    <w:rsid w:val="00C2677C"/>
    <w:rsid w:val="00C26BEE"/>
    <w:rsid w:val="00C27B42"/>
    <w:rsid w:val="00C32E86"/>
    <w:rsid w:val="00C33C62"/>
    <w:rsid w:val="00C340F7"/>
    <w:rsid w:val="00C346DB"/>
    <w:rsid w:val="00C34CC2"/>
    <w:rsid w:val="00C40337"/>
    <w:rsid w:val="00C4082C"/>
    <w:rsid w:val="00C4464E"/>
    <w:rsid w:val="00C5037F"/>
    <w:rsid w:val="00C536EC"/>
    <w:rsid w:val="00C53A60"/>
    <w:rsid w:val="00C5493D"/>
    <w:rsid w:val="00C60666"/>
    <w:rsid w:val="00C62623"/>
    <w:rsid w:val="00C70FF1"/>
    <w:rsid w:val="00C723C2"/>
    <w:rsid w:val="00C73748"/>
    <w:rsid w:val="00C80C40"/>
    <w:rsid w:val="00C836B7"/>
    <w:rsid w:val="00C839D2"/>
    <w:rsid w:val="00C84A4A"/>
    <w:rsid w:val="00C85A0A"/>
    <w:rsid w:val="00C91916"/>
    <w:rsid w:val="00C9432C"/>
    <w:rsid w:val="00C94342"/>
    <w:rsid w:val="00CA4C31"/>
    <w:rsid w:val="00CB0392"/>
    <w:rsid w:val="00CB1853"/>
    <w:rsid w:val="00CB275B"/>
    <w:rsid w:val="00CB342C"/>
    <w:rsid w:val="00CB57A0"/>
    <w:rsid w:val="00CB5EA3"/>
    <w:rsid w:val="00CB611C"/>
    <w:rsid w:val="00CB7146"/>
    <w:rsid w:val="00CC0A7F"/>
    <w:rsid w:val="00CC23A3"/>
    <w:rsid w:val="00CC2AD7"/>
    <w:rsid w:val="00CC329A"/>
    <w:rsid w:val="00CC47FC"/>
    <w:rsid w:val="00CC65E9"/>
    <w:rsid w:val="00CD021E"/>
    <w:rsid w:val="00CD035B"/>
    <w:rsid w:val="00CD06A9"/>
    <w:rsid w:val="00CD0C7C"/>
    <w:rsid w:val="00CD17CF"/>
    <w:rsid w:val="00CD1ED0"/>
    <w:rsid w:val="00CD3ECA"/>
    <w:rsid w:val="00CD42CB"/>
    <w:rsid w:val="00CD60F1"/>
    <w:rsid w:val="00CD6A51"/>
    <w:rsid w:val="00CE0B00"/>
    <w:rsid w:val="00CE2588"/>
    <w:rsid w:val="00CE41FF"/>
    <w:rsid w:val="00CE52A1"/>
    <w:rsid w:val="00CE7147"/>
    <w:rsid w:val="00CE7A1E"/>
    <w:rsid w:val="00CF0285"/>
    <w:rsid w:val="00CF0F59"/>
    <w:rsid w:val="00CF5309"/>
    <w:rsid w:val="00D0005E"/>
    <w:rsid w:val="00D01B0F"/>
    <w:rsid w:val="00D037ED"/>
    <w:rsid w:val="00D04DE6"/>
    <w:rsid w:val="00D04EE1"/>
    <w:rsid w:val="00D05ACB"/>
    <w:rsid w:val="00D12525"/>
    <w:rsid w:val="00D13FA1"/>
    <w:rsid w:val="00D16DB6"/>
    <w:rsid w:val="00D2099E"/>
    <w:rsid w:val="00D2152C"/>
    <w:rsid w:val="00D226D8"/>
    <w:rsid w:val="00D26DAF"/>
    <w:rsid w:val="00D26E4A"/>
    <w:rsid w:val="00D3220C"/>
    <w:rsid w:val="00D324DA"/>
    <w:rsid w:val="00D32677"/>
    <w:rsid w:val="00D372FC"/>
    <w:rsid w:val="00D37F50"/>
    <w:rsid w:val="00D40115"/>
    <w:rsid w:val="00D41BE8"/>
    <w:rsid w:val="00D44659"/>
    <w:rsid w:val="00D47DC2"/>
    <w:rsid w:val="00D50899"/>
    <w:rsid w:val="00D5100F"/>
    <w:rsid w:val="00D52390"/>
    <w:rsid w:val="00D53058"/>
    <w:rsid w:val="00D55380"/>
    <w:rsid w:val="00D64543"/>
    <w:rsid w:val="00D64E0B"/>
    <w:rsid w:val="00D64EEC"/>
    <w:rsid w:val="00D657BE"/>
    <w:rsid w:val="00D733E0"/>
    <w:rsid w:val="00D76FF8"/>
    <w:rsid w:val="00D7739A"/>
    <w:rsid w:val="00D801BA"/>
    <w:rsid w:val="00D8067C"/>
    <w:rsid w:val="00D80F05"/>
    <w:rsid w:val="00D85DBA"/>
    <w:rsid w:val="00D957D3"/>
    <w:rsid w:val="00D97DC4"/>
    <w:rsid w:val="00DA527B"/>
    <w:rsid w:val="00DB0EA9"/>
    <w:rsid w:val="00DB1377"/>
    <w:rsid w:val="00DB26F0"/>
    <w:rsid w:val="00DB2E1C"/>
    <w:rsid w:val="00DB417A"/>
    <w:rsid w:val="00DB57FD"/>
    <w:rsid w:val="00DB5ECE"/>
    <w:rsid w:val="00DB73A3"/>
    <w:rsid w:val="00DB7717"/>
    <w:rsid w:val="00DC117A"/>
    <w:rsid w:val="00DC1350"/>
    <w:rsid w:val="00DC1ACB"/>
    <w:rsid w:val="00DC3C0C"/>
    <w:rsid w:val="00DC446A"/>
    <w:rsid w:val="00DC4940"/>
    <w:rsid w:val="00DC512D"/>
    <w:rsid w:val="00DC55C6"/>
    <w:rsid w:val="00DD1D5B"/>
    <w:rsid w:val="00DD2591"/>
    <w:rsid w:val="00DE1051"/>
    <w:rsid w:val="00DE11E5"/>
    <w:rsid w:val="00DE3B72"/>
    <w:rsid w:val="00DE4275"/>
    <w:rsid w:val="00DE4324"/>
    <w:rsid w:val="00DE70BF"/>
    <w:rsid w:val="00DF0412"/>
    <w:rsid w:val="00DF53FE"/>
    <w:rsid w:val="00DF6E12"/>
    <w:rsid w:val="00DF75B9"/>
    <w:rsid w:val="00E00886"/>
    <w:rsid w:val="00E014CC"/>
    <w:rsid w:val="00E017C0"/>
    <w:rsid w:val="00E10D6F"/>
    <w:rsid w:val="00E12B0D"/>
    <w:rsid w:val="00E161FC"/>
    <w:rsid w:val="00E21A25"/>
    <w:rsid w:val="00E21B63"/>
    <w:rsid w:val="00E22CA1"/>
    <w:rsid w:val="00E24035"/>
    <w:rsid w:val="00E26417"/>
    <w:rsid w:val="00E324B5"/>
    <w:rsid w:val="00E32F73"/>
    <w:rsid w:val="00E343B9"/>
    <w:rsid w:val="00E34757"/>
    <w:rsid w:val="00E34A5A"/>
    <w:rsid w:val="00E406F5"/>
    <w:rsid w:val="00E40D7B"/>
    <w:rsid w:val="00E43019"/>
    <w:rsid w:val="00E44199"/>
    <w:rsid w:val="00E44958"/>
    <w:rsid w:val="00E4648D"/>
    <w:rsid w:val="00E47729"/>
    <w:rsid w:val="00E50698"/>
    <w:rsid w:val="00E512B2"/>
    <w:rsid w:val="00E542E6"/>
    <w:rsid w:val="00E61020"/>
    <w:rsid w:val="00E62AA3"/>
    <w:rsid w:val="00E63BF4"/>
    <w:rsid w:val="00E63CFB"/>
    <w:rsid w:val="00E657DE"/>
    <w:rsid w:val="00E7079D"/>
    <w:rsid w:val="00E70F2B"/>
    <w:rsid w:val="00E7145A"/>
    <w:rsid w:val="00E74432"/>
    <w:rsid w:val="00E74A95"/>
    <w:rsid w:val="00E75D94"/>
    <w:rsid w:val="00E76E1B"/>
    <w:rsid w:val="00E824B5"/>
    <w:rsid w:val="00E901B1"/>
    <w:rsid w:val="00E907EE"/>
    <w:rsid w:val="00E920AF"/>
    <w:rsid w:val="00E967E2"/>
    <w:rsid w:val="00E968C8"/>
    <w:rsid w:val="00E96B6A"/>
    <w:rsid w:val="00EA52F1"/>
    <w:rsid w:val="00EA7EA2"/>
    <w:rsid w:val="00EA7FDD"/>
    <w:rsid w:val="00EB3B18"/>
    <w:rsid w:val="00EB70D5"/>
    <w:rsid w:val="00EC1883"/>
    <w:rsid w:val="00EC1F72"/>
    <w:rsid w:val="00EC2ADE"/>
    <w:rsid w:val="00EC400C"/>
    <w:rsid w:val="00EC7208"/>
    <w:rsid w:val="00EC7D19"/>
    <w:rsid w:val="00ED0E20"/>
    <w:rsid w:val="00ED1F3F"/>
    <w:rsid w:val="00ED33E3"/>
    <w:rsid w:val="00ED390F"/>
    <w:rsid w:val="00EE1CC7"/>
    <w:rsid w:val="00EE24DE"/>
    <w:rsid w:val="00EE26DB"/>
    <w:rsid w:val="00EE3E12"/>
    <w:rsid w:val="00EE50BD"/>
    <w:rsid w:val="00EE541E"/>
    <w:rsid w:val="00EE6017"/>
    <w:rsid w:val="00EE6959"/>
    <w:rsid w:val="00EF184E"/>
    <w:rsid w:val="00EF1CA3"/>
    <w:rsid w:val="00EF26A0"/>
    <w:rsid w:val="00F00C8F"/>
    <w:rsid w:val="00F0144C"/>
    <w:rsid w:val="00F031D4"/>
    <w:rsid w:val="00F03B75"/>
    <w:rsid w:val="00F05372"/>
    <w:rsid w:val="00F065A3"/>
    <w:rsid w:val="00F0667A"/>
    <w:rsid w:val="00F11993"/>
    <w:rsid w:val="00F14FE4"/>
    <w:rsid w:val="00F16364"/>
    <w:rsid w:val="00F2075C"/>
    <w:rsid w:val="00F209E4"/>
    <w:rsid w:val="00F22481"/>
    <w:rsid w:val="00F22CFD"/>
    <w:rsid w:val="00F23F53"/>
    <w:rsid w:val="00F248B9"/>
    <w:rsid w:val="00F24A27"/>
    <w:rsid w:val="00F26F1B"/>
    <w:rsid w:val="00F27194"/>
    <w:rsid w:val="00F27F2C"/>
    <w:rsid w:val="00F301C5"/>
    <w:rsid w:val="00F32C22"/>
    <w:rsid w:val="00F368A4"/>
    <w:rsid w:val="00F3731A"/>
    <w:rsid w:val="00F406B2"/>
    <w:rsid w:val="00F4099B"/>
    <w:rsid w:val="00F40D1F"/>
    <w:rsid w:val="00F42C44"/>
    <w:rsid w:val="00F432A4"/>
    <w:rsid w:val="00F50EF7"/>
    <w:rsid w:val="00F54D22"/>
    <w:rsid w:val="00F5544D"/>
    <w:rsid w:val="00F5661B"/>
    <w:rsid w:val="00F56C39"/>
    <w:rsid w:val="00F56EC7"/>
    <w:rsid w:val="00F638A8"/>
    <w:rsid w:val="00F64E06"/>
    <w:rsid w:val="00F65FF3"/>
    <w:rsid w:val="00F6639F"/>
    <w:rsid w:val="00F67B0E"/>
    <w:rsid w:val="00F7327C"/>
    <w:rsid w:val="00F7529A"/>
    <w:rsid w:val="00F80FCB"/>
    <w:rsid w:val="00F83A1D"/>
    <w:rsid w:val="00F8485D"/>
    <w:rsid w:val="00F866EF"/>
    <w:rsid w:val="00F86860"/>
    <w:rsid w:val="00F86944"/>
    <w:rsid w:val="00F87105"/>
    <w:rsid w:val="00F872EC"/>
    <w:rsid w:val="00F91523"/>
    <w:rsid w:val="00F93AFF"/>
    <w:rsid w:val="00FA07D5"/>
    <w:rsid w:val="00FA215B"/>
    <w:rsid w:val="00FA2966"/>
    <w:rsid w:val="00FA4439"/>
    <w:rsid w:val="00FB27AA"/>
    <w:rsid w:val="00FB7517"/>
    <w:rsid w:val="00FC1597"/>
    <w:rsid w:val="00FC684D"/>
    <w:rsid w:val="00FD011F"/>
    <w:rsid w:val="00FD15FD"/>
    <w:rsid w:val="00FD1963"/>
    <w:rsid w:val="00FD5573"/>
    <w:rsid w:val="00FE22DB"/>
    <w:rsid w:val="00FE3988"/>
    <w:rsid w:val="00FE7354"/>
    <w:rsid w:val="00FF2FB1"/>
    <w:rsid w:val="00FF3D3F"/>
    <w:rsid w:val="00FF5996"/>
    <w:rsid w:val="00FF63C9"/>
    <w:rsid w:val="00FF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A8234"/>
  <w15:chartTrackingRefBased/>
  <w15:docId w15:val="{FC96563A-22F0-B54C-B9C1-311AF3719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C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2C82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2C82"/>
    <w:pPr>
      <w:keepNext/>
      <w:keepLines/>
      <w:spacing w:before="120" w:after="120" w:line="360" w:lineRule="auto"/>
      <w:outlineLvl w:val="1"/>
    </w:pPr>
    <w:rPr>
      <w:rFonts w:eastAsiaTheme="majorEastAsia" w:cs="Times New Roman"/>
      <w:b/>
      <w:bCs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7AA"/>
    <w:pPr>
      <w:keepNext/>
      <w:keepLines/>
      <w:spacing w:before="40"/>
      <w:ind w:left="227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5F70"/>
    <w:pPr>
      <w:autoSpaceDE w:val="0"/>
      <w:autoSpaceDN w:val="0"/>
      <w:adjustRightInd w:val="0"/>
    </w:pPr>
    <w:rPr>
      <w:rFonts w:ascii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F70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F7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55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539"/>
  </w:style>
  <w:style w:type="character" w:styleId="PageNumber">
    <w:name w:val="page number"/>
    <w:basedOn w:val="DefaultParagraphFont"/>
    <w:uiPriority w:val="99"/>
    <w:semiHidden/>
    <w:unhideWhenUsed/>
    <w:rsid w:val="00C15539"/>
  </w:style>
  <w:style w:type="character" w:styleId="CommentReference">
    <w:name w:val="annotation reference"/>
    <w:basedOn w:val="DefaultParagraphFont"/>
    <w:uiPriority w:val="99"/>
    <w:semiHidden/>
    <w:unhideWhenUsed/>
    <w:rsid w:val="00B06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2F5"/>
    <w:rPr>
      <w:b/>
      <w:bCs/>
      <w:sz w:val="20"/>
      <w:szCs w:val="20"/>
    </w:rPr>
  </w:style>
  <w:style w:type="paragraph" w:customStyle="1" w:styleId="Bulletedlist">
    <w:name w:val="Bulleted list"/>
    <w:basedOn w:val="ListParagraph"/>
    <w:link w:val="BulletedlistChar"/>
    <w:qFormat/>
    <w:rsid w:val="00AD12FB"/>
    <w:pPr>
      <w:numPr>
        <w:numId w:val="1"/>
      </w:numPr>
      <w:spacing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BulletedlistChar">
    <w:name w:val="Bulleted list Char"/>
    <w:basedOn w:val="DefaultParagraphFont"/>
    <w:link w:val="Bulletedlist"/>
    <w:rsid w:val="00AD12FB"/>
    <w:rPr>
      <w:rFonts w:ascii="Arial" w:eastAsia="Times New Roman" w:hAnsi="Arial" w:cs="Times New Roman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D12FB"/>
    <w:pPr>
      <w:ind w:left="720"/>
      <w:contextualSpacing/>
    </w:pPr>
  </w:style>
  <w:style w:type="character" w:customStyle="1" w:styleId="Hyperlink1">
    <w:name w:val="Hyperlink.1"/>
    <w:basedOn w:val="DefaultParagraphFont"/>
    <w:rsid w:val="00EE26DB"/>
  </w:style>
  <w:style w:type="table" w:customStyle="1" w:styleId="TableGrid11">
    <w:name w:val="Table Grid11"/>
    <w:basedOn w:val="TableNormal"/>
    <w:rsid w:val="00C62623"/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D07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07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nhideWhenUsed/>
    <w:qFormat/>
    <w:rsid w:val="00D04EE1"/>
    <w:pPr>
      <w:spacing w:line="240" w:lineRule="auto"/>
    </w:pPr>
    <w:rPr>
      <w:rFonts w:cs="Times New Roman"/>
    </w:rPr>
  </w:style>
  <w:style w:type="paragraph" w:customStyle="1" w:styleId="Footnote">
    <w:name w:val="Footnote"/>
    <w:basedOn w:val="Normal"/>
    <w:link w:val="FootnoteChar"/>
    <w:autoRedefine/>
    <w:qFormat/>
    <w:rsid w:val="005B47CD"/>
    <w:pPr>
      <w:spacing w:line="240" w:lineRule="auto"/>
    </w:pPr>
    <w:rPr>
      <w:rFonts w:eastAsia="Times New Roman" w:cs="Times New Roman"/>
      <w:i/>
      <w:iCs/>
      <w:sz w:val="21"/>
      <w:szCs w:val="21"/>
    </w:rPr>
  </w:style>
  <w:style w:type="character" w:customStyle="1" w:styleId="FootnoteChar">
    <w:name w:val="Footnote Char"/>
    <w:basedOn w:val="DefaultParagraphFont"/>
    <w:link w:val="Footnote"/>
    <w:rsid w:val="005B47CD"/>
    <w:rPr>
      <w:rFonts w:ascii="Times New Roman" w:eastAsia="Times New Roman" w:hAnsi="Times New Roman" w:cs="Times New Roman"/>
      <w:i/>
      <w:iCs/>
      <w:sz w:val="21"/>
      <w:szCs w:val="21"/>
    </w:rPr>
  </w:style>
  <w:style w:type="table" w:customStyle="1" w:styleId="TableGrid2">
    <w:name w:val="Table Grid2"/>
    <w:basedOn w:val="TableNormal"/>
    <w:next w:val="TableGrid"/>
    <w:uiPriority w:val="39"/>
    <w:rsid w:val="00A503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078B"/>
    <w:rPr>
      <w:sz w:val="22"/>
      <w:szCs w:val="22"/>
    </w:rPr>
  </w:style>
  <w:style w:type="paragraph" w:customStyle="1" w:styleId="Body">
    <w:name w:val="Body"/>
    <w:rsid w:val="0044078B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</w:pPr>
    <w:rPr>
      <w:rFonts w:ascii="Arial" w:eastAsia="Arial Unicode MS" w:hAnsi="Arial" w:cs="Arial Unicode MS"/>
      <w:color w:val="00000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44078B"/>
  </w:style>
  <w:style w:type="character" w:customStyle="1" w:styleId="Heading2Char">
    <w:name w:val="Heading 2 Char"/>
    <w:basedOn w:val="DefaultParagraphFont"/>
    <w:link w:val="Heading2"/>
    <w:uiPriority w:val="9"/>
    <w:rsid w:val="00282C82"/>
    <w:rPr>
      <w:rFonts w:ascii="Times New Roman" w:eastAsiaTheme="majorEastAsia" w:hAnsi="Times New Roman" w:cs="Times New Roman"/>
      <w:b/>
      <w:bCs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3667AA"/>
    <w:rPr>
      <w:rFonts w:ascii="Times New Roman" w:eastAsiaTheme="majorEastAsia" w:hAnsi="Times New Roman" w:cstheme="majorBidi"/>
      <w:b/>
    </w:rPr>
  </w:style>
  <w:style w:type="paragraph" w:styleId="Revision">
    <w:name w:val="Revision"/>
    <w:hidden/>
    <w:uiPriority w:val="99"/>
    <w:semiHidden/>
    <w:rsid w:val="0033428B"/>
  </w:style>
  <w:style w:type="paragraph" w:styleId="Title">
    <w:name w:val="Title"/>
    <w:basedOn w:val="Normal"/>
    <w:next w:val="Normal"/>
    <w:link w:val="TitleChar"/>
    <w:uiPriority w:val="10"/>
    <w:qFormat/>
    <w:rsid w:val="00282C82"/>
    <w:pPr>
      <w:contextualSpacing/>
    </w:pPr>
    <w:rPr>
      <w:rFonts w:eastAsiaTheme="majorEastAsia" w:cstheme="majorBidi"/>
      <w:b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2C82"/>
    <w:rPr>
      <w:rFonts w:ascii="Times New Roman" w:eastAsiaTheme="majorEastAsia" w:hAnsi="Times New Roman" w:cstheme="majorBidi"/>
      <w:b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82C82"/>
    <w:rPr>
      <w:rFonts w:ascii="Times New Roman" w:eastAsiaTheme="majorEastAsia" w:hAnsi="Times New Roman" w:cstheme="majorBidi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92A7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754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354F6"/>
    <w:pPr>
      <w:spacing w:before="100" w:beforeAutospacing="1" w:after="100" w:afterAutospacing="1" w:line="240" w:lineRule="auto"/>
    </w:pPr>
    <w:rPr>
      <w:rFonts w:eastAsia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F626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265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26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6265"/>
    <w:rPr>
      <w:rFonts w:ascii="Times New Roman" w:hAnsi="Times New Roman" w:cs="Times New Roman"/>
      <w:noProof/>
      <w:lang w:val="en-US"/>
    </w:rPr>
  </w:style>
  <w:style w:type="character" w:customStyle="1" w:styleId="apple-converted-space">
    <w:name w:val="apple-converted-space"/>
    <w:basedOn w:val="DefaultParagraphFont"/>
    <w:rsid w:val="00B71E02"/>
  </w:style>
  <w:style w:type="paragraph" w:styleId="Header">
    <w:name w:val="header"/>
    <w:basedOn w:val="Normal"/>
    <w:link w:val="HeaderChar"/>
    <w:uiPriority w:val="99"/>
    <w:unhideWhenUsed/>
    <w:rsid w:val="00961EE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1EEA"/>
    <w:rPr>
      <w:rFonts w:ascii="Times New Roman" w:hAnsi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67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14A72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EC7208"/>
  </w:style>
  <w:style w:type="character" w:customStyle="1" w:styleId="cit">
    <w:name w:val="cit"/>
    <w:basedOn w:val="DefaultParagraphFont"/>
    <w:rsid w:val="00EC7208"/>
  </w:style>
  <w:style w:type="character" w:customStyle="1" w:styleId="citation-doi">
    <w:name w:val="citation-doi"/>
    <w:basedOn w:val="DefaultParagraphFont"/>
    <w:rsid w:val="00EC7208"/>
  </w:style>
  <w:style w:type="character" w:customStyle="1" w:styleId="authors-list-item">
    <w:name w:val="authors-list-item"/>
    <w:basedOn w:val="DefaultParagraphFont"/>
    <w:rsid w:val="00EC7208"/>
  </w:style>
  <w:style w:type="character" w:customStyle="1" w:styleId="author-sup-separator">
    <w:name w:val="author-sup-separator"/>
    <w:basedOn w:val="DefaultParagraphFont"/>
    <w:rsid w:val="00EC7208"/>
  </w:style>
  <w:style w:type="character" w:customStyle="1" w:styleId="comma">
    <w:name w:val="comma"/>
    <w:basedOn w:val="DefaultParagraphFont"/>
    <w:rsid w:val="00EC7208"/>
  </w:style>
  <w:style w:type="character" w:customStyle="1" w:styleId="ListParagraphChar">
    <w:name w:val="List Paragraph Char"/>
    <w:basedOn w:val="DefaultParagraphFont"/>
    <w:link w:val="ListParagraph"/>
    <w:rsid w:val="004C073A"/>
    <w:rPr>
      <w:rFonts w:ascii="Times New Roman" w:hAnsi="Times New Roman"/>
    </w:rPr>
  </w:style>
  <w:style w:type="paragraph" w:customStyle="1" w:styleId="NumberedList">
    <w:name w:val="Numbered List"/>
    <w:basedOn w:val="Normal"/>
    <w:link w:val="NumberedListChar"/>
    <w:autoRedefine/>
    <w:qFormat/>
    <w:rsid w:val="0030241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Arial" w:eastAsia="Times New Roman" w:hAnsi="Arial" w:cs="Times New Roman"/>
      <w:bCs/>
      <w:szCs w:val="20"/>
    </w:rPr>
  </w:style>
  <w:style w:type="character" w:customStyle="1" w:styleId="NumberedListChar">
    <w:name w:val="Numbered List Char"/>
    <w:basedOn w:val="DefaultParagraphFont"/>
    <w:link w:val="NumberedList"/>
    <w:rsid w:val="00302419"/>
    <w:rPr>
      <w:rFonts w:ascii="Arial" w:eastAsia="Times New Roman" w:hAnsi="Arial" w:cs="Times New Roman"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D5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9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5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5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0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81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009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5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50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2c4880fa2df100f9a989de07fb397bc1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8ccaf2278fd4a6bdc0f9c273b38f108b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197FC6E-346F-4A47-BBD4-45DF8445F9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C65D240-8394-47A6-AE30-A11B5D695D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86305BF-DC75-4C9D-823B-A82F880571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F07804-751D-4ED8-922C-4CC535644B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4</Words>
  <Characters>515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a Thangaratinam</dc:creator>
  <cp:keywords/>
  <dc:description/>
  <cp:lastModifiedBy>Alojera, Michelle</cp:lastModifiedBy>
  <cp:revision>3</cp:revision>
  <dcterms:created xsi:type="dcterms:W3CDTF">2021-12-21T06:08:00Z</dcterms:created>
  <dcterms:modified xsi:type="dcterms:W3CDTF">2021-12-21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